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gitter"/>
        <w:tblpPr w:leftFromText="141" w:rightFromText="141" w:vertAnchor="page" w:horzAnchor="page" w:tblpX="910" w:tblpY="1315"/>
        <w:tblW w:w="575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1"/>
        <w:gridCol w:w="952"/>
        <w:gridCol w:w="970"/>
        <w:gridCol w:w="1215"/>
        <w:gridCol w:w="952"/>
        <w:gridCol w:w="1105"/>
        <w:gridCol w:w="1228"/>
        <w:gridCol w:w="1272"/>
        <w:gridCol w:w="760"/>
        <w:gridCol w:w="835"/>
        <w:gridCol w:w="1410"/>
        <w:gridCol w:w="763"/>
        <w:gridCol w:w="1269"/>
      </w:tblGrid>
      <w:tr w:rsidR="00051373" w:rsidRPr="007A4FAC" w14:paraId="3EFCEC33" w14:textId="30A80DC2" w:rsidTr="00051373">
        <w:tc>
          <w:tcPr>
            <w:tcW w:w="4596" w:type="pct"/>
            <w:gridSpan w:val="12"/>
          </w:tcPr>
          <w:p w14:paraId="267DB106" w14:textId="77777777" w:rsidR="00051373" w:rsidRPr="007A4FAC" w:rsidRDefault="00051373" w:rsidP="00051373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b/>
                <w:sz w:val="22"/>
                <w:szCs w:val="22"/>
                <w:lang w:val="en-US"/>
              </w:rPr>
              <w:t xml:space="preserve">Supplementary table 2. </w:t>
            </w:r>
            <w:r w:rsidRPr="007A4FAC">
              <w:rPr>
                <w:rFonts w:ascii="Times" w:hAnsi="Times"/>
                <w:sz w:val="22"/>
                <w:szCs w:val="22"/>
                <w:lang w:val="en-US"/>
              </w:rPr>
              <w:t xml:space="preserve"> Treatment effects on cortisol and visual attention</w:t>
            </w:r>
          </w:p>
        </w:tc>
        <w:tc>
          <w:tcPr>
            <w:tcW w:w="404" w:type="pct"/>
          </w:tcPr>
          <w:p w14:paraId="3A24974E" w14:textId="77777777" w:rsidR="00051373" w:rsidRPr="007A4FAC" w:rsidRDefault="00051373" w:rsidP="00051373">
            <w:pPr>
              <w:rPr>
                <w:rFonts w:ascii="Times" w:hAnsi="Times"/>
                <w:b/>
                <w:sz w:val="22"/>
                <w:szCs w:val="22"/>
                <w:lang w:val="en-US"/>
              </w:rPr>
            </w:pPr>
          </w:p>
        </w:tc>
      </w:tr>
      <w:tr w:rsidR="00051373" w:rsidRPr="007A4FAC" w14:paraId="17359A16" w14:textId="28CD5E49" w:rsidTr="000654E6">
        <w:tc>
          <w:tcPr>
            <w:tcW w:w="946" w:type="pct"/>
          </w:tcPr>
          <w:p w14:paraId="07FE4323" w14:textId="77777777" w:rsidR="00051373" w:rsidRPr="007A4FAC" w:rsidRDefault="00051373" w:rsidP="00051373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999" w:type="pct"/>
            <w:gridSpan w:val="3"/>
          </w:tcPr>
          <w:p w14:paraId="40624AB0" w14:textId="77777777" w:rsidR="00051373" w:rsidRPr="007A4FAC" w:rsidRDefault="00051373" w:rsidP="00051373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Open and Calm (OC)</w:t>
            </w:r>
          </w:p>
        </w:tc>
        <w:tc>
          <w:tcPr>
            <w:tcW w:w="1046" w:type="pct"/>
            <w:gridSpan w:val="3"/>
          </w:tcPr>
          <w:p w14:paraId="15D82BE4" w14:textId="77777777" w:rsidR="00051373" w:rsidRPr="007A4FAC" w:rsidRDefault="00051373" w:rsidP="00051373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Treatment As Usual (TAU)</w:t>
            </w:r>
          </w:p>
        </w:tc>
        <w:tc>
          <w:tcPr>
            <w:tcW w:w="647" w:type="pct"/>
            <w:gridSpan w:val="2"/>
          </w:tcPr>
          <w:p w14:paraId="21187729" w14:textId="77777777" w:rsidR="00051373" w:rsidRPr="007A4FAC" w:rsidRDefault="00051373" w:rsidP="00051373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 xml:space="preserve">OC </w:t>
            </w:r>
            <w:r w:rsidRPr="007A4FAC">
              <w:rPr>
                <w:rFonts w:ascii="Times" w:hAnsi="Times"/>
                <w:i/>
                <w:sz w:val="22"/>
                <w:szCs w:val="22"/>
                <w:lang w:val="en-US"/>
              </w:rPr>
              <w:t>vs.</w:t>
            </w:r>
            <w:r w:rsidRPr="007A4FAC">
              <w:rPr>
                <w:rFonts w:ascii="Times" w:hAnsi="Times"/>
                <w:sz w:val="22"/>
                <w:szCs w:val="22"/>
                <w:lang w:val="en-US"/>
              </w:rPr>
              <w:t xml:space="preserve"> TAU </w:t>
            </w:r>
          </w:p>
        </w:tc>
        <w:tc>
          <w:tcPr>
            <w:tcW w:w="958" w:type="pct"/>
            <w:gridSpan w:val="3"/>
          </w:tcPr>
          <w:p w14:paraId="42A0359D" w14:textId="77777777" w:rsidR="00051373" w:rsidRPr="007A4FAC" w:rsidRDefault="00051373" w:rsidP="00051373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OC</w:t>
            </w:r>
            <w:r w:rsidRPr="007A4FAC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 vs. </w:t>
            </w:r>
            <w:r w:rsidRPr="007A4FAC">
              <w:rPr>
                <w:rFonts w:ascii="Times" w:hAnsi="Times"/>
                <w:sz w:val="22"/>
                <w:szCs w:val="22"/>
                <w:lang w:val="en-US"/>
              </w:rPr>
              <w:t xml:space="preserve">TAU </w:t>
            </w:r>
            <w:proofErr w:type="spellStart"/>
            <w:r w:rsidRPr="007A4FAC">
              <w:rPr>
                <w:rFonts w:ascii="Times" w:hAnsi="Times"/>
                <w:sz w:val="22"/>
                <w:szCs w:val="22"/>
                <w:lang w:val="en-US"/>
              </w:rPr>
              <w:t>change</w:t>
            </w:r>
            <w:r w:rsidRPr="007A4FAC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04" w:type="pct"/>
          </w:tcPr>
          <w:p w14:paraId="69A6CCEA" w14:textId="77777777" w:rsidR="00051373" w:rsidRPr="007A4FAC" w:rsidRDefault="00051373" w:rsidP="00051373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</w:tr>
      <w:tr w:rsidR="00051373" w:rsidRPr="007A4FAC" w14:paraId="0D0EAD78" w14:textId="3F102844" w:rsidTr="00051373">
        <w:tc>
          <w:tcPr>
            <w:tcW w:w="946" w:type="pct"/>
            <w:tcBorders>
              <w:bottom w:val="single" w:sz="4" w:space="0" w:color="auto"/>
            </w:tcBorders>
          </w:tcPr>
          <w:p w14:paraId="7E64ED7E" w14:textId="77777777" w:rsidR="00051373" w:rsidRPr="007A4FAC" w:rsidRDefault="00051373" w:rsidP="00051373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00F80120" w14:textId="77777777" w:rsidR="00051373" w:rsidRPr="007A4FAC" w:rsidRDefault="00051373" w:rsidP="00051373">
            <w:pPr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i/>
                <w:sz w:val="22"/>
                <w:szCs w:val="22"/>
                <w:lang w:val="en-US"/>
              </w:rPr>
              <w:t>M</w:t>
            </w:r>
          </w:p>
        </w:tc>
        <w:tc>
          <w:tcPr>
            <w:tcW w:w="309" w:type="pct"/>
            <w:tcBorders>
              <w:bottom w:val="single" w:sz="4" w:space="0" w:color="auto"/>
            </w:tcBorders>
          </w:tcPr>
          <w:p w14:paraId="454FCFF6" w14:textId="77777777" w:rsidR="00051373" w:rsidRPr="007A4FAC" w:rsidRDefault="00051373" w:rsidP="00051373">
            <w:pPr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i/>
                <w:sz w:val="22"/>
                <w:szCs w:val="22"/>
                <w:lang w:val="en-US"/>
              </w:rPr>
              <w:t>(SD)</w:t>
            </w:r>
          </w:p>
        </w:tc>
        <w:tc>
          <w:tcPr>
            <w:tcW w:w="387" w:type="pct"/>
            <w:tcBorders>
              <w:bottom w:val="single" w:sz="4" w:space="0" w:color="auto"/>
            </w:tcBorders>
          </w:tcPr>
          <w:p w14:paraId="21E9F812" w14:textId="77777777" w:rsidR="00051373" w:rsidRPr="007A4FAC" w:rsidRDefault="00051373" w:rsidP="00051373">
            <w:pPr>
              <w:rPr>
                <w:rFonts w:ascii="Times" w:hAnsi="Times"/>
                <w:i/>
                <w:sz w:val="22"/>
                <w:szCs w:val="22"/>
                <w:lang w:val="en-US"/>
              </w:rPr>
            </w:pPr>
            <w:proofErr w:type="gramStart"/>
            <w:r w:rsidRPr="007A4FAC">
              <w:rPr>
                <w:rFonts w:ascii="Times" w:hAnsi="Times"/>
                <w:i/>
                <w:sz w:val="22"/>
                <w:szCs w:val="22"/>
                <w:lang w:val="en-US"/>
              </w:rPr>
              <w:t>d</w:t>
            </w:r>
            <w:proofErr w:type="gramEnd"/>
            <w:r w:rsidRPr="007A4FAC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 (within)</w:t>
            </w: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14:paraId="27DE9877" w14:textId="77777777" w:rsidR="00051373" w:rsidRPr="007A4FAC" w:rsidRDefault="00051373" w:rsidP="00051373">
            <w:pPr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i/>
                <w:sz w:val="22"/>
                <w:szCs w:val="22"/>
                <w:lang w:val="en-US"/>
              </w:rPr>
              <w:t>M</w:t>
            </w:r>
          </w:p>
        </w:tc>
        <w:tc>
          <w:tcPr>
            <w:tcW w:w="352" w:type="pct"/>
            <w:tcBorders>
              <w:bottom w:val="single" w:sz="4" w:space="0" w:color="auto"/>
            </w:tcBorders>
          </w:tcPr>
          <w:p w14:paraId="218BE37A" w14:textId="77777777" w:rsidR="00051373" w:rsidRPr="007A4FAC" w:rsidRDefault="00051373" w:rsidP="00051373">
            <w:pPr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i/>
                <w:sz w:val="22"/>
                <w:szCs w:val="22"/>
                <w:lang w:val="en-US"/>
              </w:rPr>
              <w:t>(SD)</w:t>
            </w: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14:paraId="0EA2756C" w14:textId="77777777" w:rsidR="00051373" w:rsidRPr="007A4FAC" w:rsidRDefault="00051373" w:rsidP="00051373">
            <w:pPr>
              <w:rPr>
                <w:rFonts w:ascii="Times" w:hAnsi="Times"/>
                <w:i/>
                <w:sz w:val="22"/>
                <w:szCs w:val="22"/>
                <w:lang w:val="en-US"/>
              </w:rPr>
            </w:pPr>
            <w:proofErr w:type="gramStart"/>
            <w:r w:rsidRPr="007A4FAC">
              <w:rPr>
                <w:rFonts w:ascii="Times" w:hAnsi="Times"/>
                <w:i/>
                <w:sz w:val="22"/>
                <w:szCs w:val="22"/>
                <w:lang w:val="en-US"/>
              </w:rPr>
              <w:t>d</w:t>
            </w:r>
            <w:proofErr w:type="gramEnd"/>
            <w:r w:rsidRPr="007A4FAC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 (within)</w:t>
            </w: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14:paraId="097F6942" w14:textId="77777777" w:rsidR="00051373" w:rsidRPr="007A4FAC" w:rsidRDefault="00051373" w:rsidP="00051373">
            <w:pPr>
              <w:rPr>
                <w:rFonts w:ascii="Times" w:hAnsi="Times"/>
                <w:i/>
                <w:sz w:val="22"/>
                <w:szCs w:val="22"/>
                <w:lang w:val="en-US"/>
              </w:rPr>
            </w:pPr>
            <w:proofErr w:type="gramStart"/>
            <w:r w:rsidRPr="007A4FAC">
              <w:rPr>
                <w:rFonts w:ascii="Times" w:hAnsi="Times"/>
                <w:i/>
                <w:sz w:val="22"/>
                <w:szCs w:val="22"/>
                <w:lang w:val="en-US"/>
              </w:rPr>
              <w:t>d</w:t>
            </w:r>
            <w:proofErr w:type="gramEnd"/>
            <w:r w:rsidRPr="007A4FAC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 (between)</w:t>
            </w:r>
          </w:p>
        </w:tc>
        <w:tc>
          <w:tcPr>
            <w:tcW w:w="242" w:type="pct"/>
            <w:tcBorders>
              <w:bottom w:val="single" w:sz="4" w:space="0" w:color="auto"/>
            </w:tcBorders>
          </w:tcPr>
          <w:p w14:paraId="77F5C537" w14:textId="77777777" w:rsidR="00051373" w:rsidRPr="007A4FAC" w:rsidRDefault="00051373" w:rsidP="00051373">
            <w:pPr>
              <w:rPr>
                <w:rFonts w:ascii="Times" w:hAnsi="Times"/>
                <w:i/>
                <w:sz w:val="22"/>
                <w:szCs w:val="22"/>
                <w:lang w:val="en-US"/>
              </w:rPr>
            </w:pPr>
            <w:proofErr w:type="gramStart"/>
            <w:r w:rsidRPr="007A4FAC">
              <w:rPr>
                <w:rFonts w:ascii="Times" w:hAnsi="Times"/>
                <w:i/>
                <w:sz w:val="22"/>
                <w:szCs w:val="22"/>
                <w:lang w:val="en-US"/>
              </w:rPr>
              <w:t>p</w:t>
            </w:r>
            <w:proofErr w:type="gramEnd"/>
          </w:p>
        </w:tc>
        <w:tc>
          <w:tcPr>
            <w:tcW w:w="266" w:type="pct"/>
            <w:tcBorders>
              <w:bottom w:val="single" w:sz="4" w:space="0" w:color="auto"/>
            </w:tcBorders>
          </w:tcPr>
          <w:p w14:paraId="2A9BD0AF" w14:textId="77777777" w:rsidR="00051373" w:rsidRPr="007A4FAC" w:rsidRDefault="00051373" w:rsidP="00051373">
            <w:pPr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i/>
                <w:sz w:val="22"/>
                <w:szCs w:val="22"/>
                <w:lang w:val="en-US"/>
              </w:rPr>
              <w:t>F</w:t>
            </w:r>
          </w:p>
        </w:tc>
        <w:tc>
          <w:tcPr>
            <w:tcW w:w="449" w:type="pct"/>
            <w:tcBorders>
              <w:bottom w:val="single" w:sz="4" w:space="0" w:color="auto"/>
            </w:tcBorders>
          </w:tcPr>
          <w:p w14:paraId="36A18D3C" w14:textId="77777777" w:rsidR="00051373" w:rsidRPr="007A4FAC" w:rsidRDefault="00051373" w:rsidP="00051373">
            <w:pPr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i/>
                <w:sz w:val="22"/>
                <w:szCs w:val="22"/>
                <w:lang w:val="en-US"/>
              </w:rPr>
              <w:t>η</w:t>
            </w:r>
            <w:r w:rsidRPr="007A4FAC">
              <w:rPr>
                <w:rFonts w:ascii="Times" w:hAnsi="Times"/>
                <w:i/>
                <w:iCs/>
                <w:sz w:val="22"/>
                <w:szCs w:val="22"/>
                <w:vertAlign w:val="subscript"/>
                <w:lang w:val="en-US"/>
              </w:rPr>
              <w:t>p</w:t>
            </w:r>
            <w:r w:rsidRPr="007A4FAC">
              <w:rPr>
                <w:rFonts w:ascii="Times" w:hAnsi="Times"/>
                <w:i/>
                <w:iCs/>
                <w:sz w:val="22"/>
                <w:szCs w:val="22"/>
                <w:vertAlign w:val="superscript"/>
                <w:lang w:val="en-US"/>
              </w:rPr>
              <w:t>2</w:t>
            </w:r>
            <w:r w:rsidRPr="007A4FAC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 (between)</w:t>
            </w:r>
          </w:p>
        </w:tc>
        <w:tc>
          <w:tcPr>
            <w:tcW w:w="243" w:type="pct"/>
            <w:tcBorders>
              <w:bottom w:val="single" w:sz="4" w:space="0" w:color="auto"/>
            </w:tcBorders>
          </w:tcPr>
          <w:p w14:paraId="6EB41175" w14:textId="77777777" w:rsidR="00051373" w:rsidRPr="007A4FAC" w:rsidRDefault="00051373" w:rsidP="00051373">
            <w:pPr>
              <w:rPr>
                <w:rFonts w:ascii="Times" w:hAnsi="Times"/>
                <w:i/>
                <w:sz w:val="22"/>
                <w:szCs w:val="22"/>
                <w:lang w:val="en-US"/>
              </w:rPr>
            </w:pPr>
            <w:proofErr w:type="gramStart"/>
            <w:r w:rsidRPr="007A4FAC">
              <w:rPr>
                <w:rFonts w:ascii="Times" w:hAnsi="Times"/>
                <w:i/>
                <w:sz w:val="22"/>
                <w:szCs w:val="22"/>
                <w:lang w:val="en-US"/>
              </w:rPr>
              <w:t>p</w:t>
            </w:r>
            <w:proofErr w:type="gramEnd"/>
          </w:p>
        </w:tc>
        <w:tc>
          <w:tcPr>
            <w:tcW w:w="404" w:type="pct"/>
            <w:tcBorders>
              <w:bottom w:val="single" w:sz="4" w:space="0" w:color="auto"/>
            </w:tcBorders>
          </w:tcPr>
          <w:p w14:paraId="69E58AD3" w14:textId="774E8FF3" w:rsidR="00051373" w:rsidRPr="007A4FAC" w:rsidRDefault="00C01227" w:rsidP="00051373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Covariates</w:t>
            </w:r>
          </w:p>
        </w:tc>
      </w:tr>
      <w:tr w:rsidR="00051373" w:rsidRPr="007A4FAC" w14:paraId="4545449E" w14:textId="260B9D7E" w:rsidTr="00051373">
        <w:trPr>
          <w:trHeight w:val="277"/>
        </w:trPr>
        <w:tc>
          <w:tcPr>
            <w:tcW w:w="946" w:type="pct"/>
          </w:tcPr>
          <w:p w14:paraId="072180BB" w14:textId="77777777" w:rsidR="00051373" w:rsidRPr="007A4FAC" w:rsidRDefault="00051373" w:rsidP="00051373">
            <w:pPr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i/>
                <w:sz w:val="22"/>
                <w:szCs w:val="22"/>
                <w:lang w:val="en-US"/>
              </w:rPr>
              <w:t>Cortisol awakening response</w:t>
            </w:r>
          </w:p>
        </w:tc>
        <w:tc>
          <w:tcPr>
            <w:tcW w:w="303" w:type="pct"/>
            <w:vAlign w:val="bottom"/>
          </w:tcPr>
          <w:p w14:paraId="2B5438E3" w14:textId="77777777" w:rsidR="00051373" w:rsidRPr="007A4FAC" w:rsidRDefault="00051373" w:rsidP="00051373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309" w:type="pct"/>
            <w:vAlign w:val="bottom"/>
          </w:tcPr>
          <w:p w14:paraId="591723B8" w14:textId="77777777" w:rsidR="00051373" w:rsidRPr="007A4FAC" w:rsidRDefault="00051373" w:rsidP="00051373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387" w:type="pct"/>
          </w:tcPr>
          <w:p w14:paraId="67C24014" w14:textId="77777777" w:rsidR="00051373" w:rsidRPr="007A4FAC" w:rsidRDefault="00051373" w:rsidP="00051373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303" w:type="pct"/>
            <w:vAlign w:val="bottom"/>
          </w:tcPr>
          <w:p w14:paraId="2221313C" w14:textId="77777777" w:rsidR="00051373" w:rsidRPr="007A4FAC" w:rsidRDefault="00051373" w:rsidP="00051373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352" w:type="pct"/>
            <w:vAlign w:val="bottom"/>
          </w:tcPr>
          <w:p w14:paraId="6E6A88D6" w14:textId="77777777" w:rsidR="00051373" w:rsidRPr="007A4FAC" w:rsidRDefault="00051373" w:rsidP="00051373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391" w:type="pct"/>
          </w:tcPr>
          <w:p w14:paraId="081062DF" w14:textId="77777777" w:rsidR="00051373" w:rsidRPr="007A4FAC" w:rsidRDefault="00051373" w:rsidP="00051373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405" w:type="pct"/>
          </w:tcPr>
          <w:p w14:paraId="77ADB27D" w14:textId="77777777" w:rsidR="00051373" w:rsidRPr="007A4FAC" w:rsidRDefault="00051373" w:rsidP="00051373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42" w:type="pct"/>
          </w:tcPr>
          <w:p w14:paraId="5DA56F6D" w14:textId="77777777" w:rsidR="00051373" w:rsidRPr="007A4FAC" w:rsidRDefault="00051373" w:rsidP="00051373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66" w:type="pct"/>
          </w:tcPr>
          <w:p w14:paraId="2EB098EB" w14:textId="77777777" w:rsidR="00051373" w:rsidRPr="007A4FAC" w:rsidRDefault="00051373" w:rsidP="00051373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449" w:type="pct"/>
          </w:tcPr>
          <w:p w14:paraId="47E72D90" w14:textId="77777777" w:rsidR="00051373" w:rsidRPr="007A4FAC" w:rsidRDefault="00051373" w:rsidP="00051373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43" w:type="pct"/>
          </w:tcPr>
          <w:p w14:paraId="0ACBBE04" w14:textId="77777777" w:rsidR="00051373" w:rsidRPr="007A4FAC" w:rsidRDefault="00051373" w:rsidP="00051373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404" w:type="pct"/>
          </w:tcPr>
          <w:p w14:paraId="26A5A046" w14:textId="77777777" w:rsidR="00051373" w:rsidRPr="007A4FAC" w:rsidRDefault="00051373" w:rsidP="00051373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</w:tr>
      <w:tr w:rsidR="00AE2ADC" w:rsidRPr="007A4FAC" w14:paraId="30EEEF0C" w14:textId="3B026B6E" w:rsidTr="00051373">
        <w:trPr>
          <w:trHeight w:val="277"/>
        </w:trPr>
        <w:tc>
          <w:tcPr>
            <w:tcW w:w="946" w:type="pct"/>
            <w:vAlign w:val="bottom"/>
          </w:tcPr>
          <w:p w14:paraId="0D663ED6" w14:textId="1B8416F0" w:rsidR="00AE2ADC" w:rsidRPr="007A4FAC" w:rsidRDefault="00AE2ADC" w:rsidP="00AE2AD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  All participants</w:t>
            </w:r>
          </w:p>
        </w:tc>
        <w:tc>
          <w:tcPr>
            <w:tcW w:w="303" w:type="pct"/>
            <w:vAlign w:val="bottom"/>
          </w:tcPr>
          <w:p w14:paraId="26855EA0" w14:textId="77777777" w:rsidR="00AE2ADC" w:rsidRPr="007A4FAC" w:rsidRDefault="00AE2ADC" w:rsidP="00AE2ADC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309" w:type="pct"/>
            <w:vAlign w:val="bottom"/>
          </w:tcPr>
          <w:p w14:paraId="658BF385" w14:textId="77777777" w:rsidR="00AE2ADC" w:rsidRPr="007A4FAC" w:rsidRDefault="00AE2ADC" w:rsidP="00AE2ADC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387" w:type="pct"/>
          </w:tcPr>
          <w:p w14:paraId="450A1586" w14:textId="77777777" w:rsidR="00AE2ADC" w:rsidRPr="007A4FAC" w:rsidRDefault="00AE2ADC" w:rsidP="00AE2ADC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303" w:type="pct"/>
            <w:vAlign w:val="bottom"/>
          </w:tcPr>
          <w:p w14:paraId="2EE89836" w14:textId="77777777" w:rsidR="00AE2ADC" w:rsidRPr="007A4FAC" w:rsidRDefault="00AE2ADC" w:rsidP="00AE2AD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352" w:type="pct"/>
            <w:vAlign w:val="bottom"/>
          </w:tcPr>
          <w:p w14:paraId="2C2423FD" w14:textId="77777777" w:rsidR="00AE2ADC" w:rsidRPr="007A4FAC" w:rsidRDefault="00AE2ADC" w:rsidP="00AE2ADC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391" w:type="pct"/>
          </w:tcPr>
          <w:p w14:paraId="0185689F" w14:textId="77777777" w:rsidR="00AE2ADC" w:rsidRPr="007A4FAC" w:rsidRDefault="00AE2ADC" w:rsidP="00AE2ADC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405" w:type="pct"/>
          </w:tcPr>
          <w:p w14:paraId="760B48B7" w14:textId="77777777" w:rsidR="00AE2ADC" w:rsidRPr="007A4FAC" w:rsidRDefault="00AE2ADC" w:rsidP="00AE2ADC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42" w:type="pct"/>
          </w:tcPr>
          <w:p w14:paraId="29F19416" w14:textId="77777777" w:rsidR="00AE2ADC" w:rsidRPr="007A4FAC" w:rsidRDefault="00AE2ADC" w:rsidP="00AE2ADC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66" w:type="pct"/>
          </w:tcPr>
          <w:p w14:paraId="33CADBE5" w14:textId="77777777" w:rsidR="00AE2ADC" w:rsidRPr="007A4FAC" w:rsidRDefault="00AE2ADC" w:rsidP="00AE2ADC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449" w:type="pct"/>
          </w:tcPr>
          <w:p w14:paraId="0862BA1C" w14:textId="77777777" w:rsidR="00AE2ADC" w:rsidRPr="007A4FAC" w:rsidRDefault="00AE2ADC" w:rsidP="00AE2ADC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43" w:type="pct"/>
          </w:tcPr>
          <w:p w14:paraId="4E8A7673" w14:textId="77777777" w:rsidR="00AE2ADC" w:rsidRPr="007A4FAC" w:rsidRDefault="00AE2ADC" w:rsidP="00AE2ADC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404" w:type="pct"/>
          </w:tcPr>
          <w:p w14:paraId="66E0382B" w14:textId="77777777" w:rsidR="00AE2ADC" w:rsidRPr="007A4FAC" w:rsidRDefault="00AE2ADC" w:rsidP="00AE2ADC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</w:tr>
      <w:tr w:rsidR="00191CBF" w:rsidRPr="007A4FAC" w14:paraId="3BF4AFF4" w14:textId="42D7C853" w:rsidTr="00191CBF">
        <w:trPr>
          <w:trHeight w:val="277"/>
        </w:trPr>
        <w:tc>
          <w:tcPr>
            <w:tcW w:w="946" w:type="pct"/>
            <w:vAlign w:val="bottom"/>
          </w:tcPr>
          <w:p w14:paraId="59556DF5" w14:textId="3570AEA9" w:rsidR="00191CBF" w:rsidRPr="007A4FAC" w:rsidRDefault="00191CBF" w:rsidP="00AE2AD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     AUC-</w:t>
            </w:r>
            <w:proofErr w:type="spellStart"/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Ground</w:t>
            </w:r>
            <w:proofErr w:type="spellEnd"/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</w:t>
            </w:r>
            <w:r w:rsidRPr="007A4FAC">
              <w:rPr>
                <w:rFonts w:ascii="Times" w:hAnsi="Times"/>
                <w:sz w:val="22"/>
                <w:szCs w:val="22"/>
                <w:lang w:val="en-US"/>
              </w:rPr>
              <w:t>(T</w:t>
            </w:r>
            <w:r w:rsidRPr="007A4FAC">
              <w:rPr>
                <w:rFonts w:ascii="Times" w:hAnsi="Times"/>
                <w:sz w:val="22"/>
                <w:szCs w:val="22"/>
                <w:vertAlign w:val="subscript"/>
                <w:lang w:val="en-US"/>
              </w:rPr>
              <w:t>1</w:t>
            </w:r>
            <w:r w:rsidRPr="007A4FAC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  <w:tc>
          <w:tcPr>
            <w:tcW w:w="303" w:type="pct"/>
            <w:vAlign w:val="bottom"/>
          </w:tcPr>
          <w:p w14:paraId="3D683E99" w14:textId="3EE94915" w:rsidR="00191CBF" w:rsidRPr="007A4FAC" w:rsidRDefault="00191CBF" w:rsidP="00AE2ADC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265.01</w:t>
            </w:r>
          </w:p>
        </w:tc>
        <w:tc>
          <w:tcPr>
            <w:tcW w:w="309" w:type="pct"/>
            <w:vAlign w:val="bottom"/>
          </w:tcPr>
          <w:p w14:paraId="63365151" w14:textId="16A5939B" w:rsidR="00191CBF" w:rsidRPr="007A4FAC" w:rsidRDefault="00191CBF" w:rsidP="00AE2ADC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(359.21)</w:t>
            </w:r>
          </w:p>
        </w:tc>
        <w:tc>
          <w:tcPr>
            <w:tcW w:w="387" w:type="pct"/>
          </w:tcPr>
          <w:p w14:paraId="35DA732F" w14:textId="77777777" w:rsidR="00191CBF" w:rsidRPr="007A4FAC" w:rsidRDefault="00191CBF" w:rsidP="00AE2ADC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303" w:type="pct"/>
            <w:vAlign w:val="bottom"/>
          </w:tcPr>
          <w:p w14:paraId="188194FD" w14:textId="691C6724" w:rsidR="00191CBF" w:rsidRPr="007A4FAC" w:rsidRDefault="00191CBF" w:rsidP="00AE2ADC">
            <w:pPr>
              <w:rPr>
                <w:rFonts w:ascii="Times" w:hAnsi="Times"/>
                <w:sz w:val="22"/>
                <w:szCs w:val="20"/>
                <w:lang w:val="en-US"/>
              </w:rPr>
            </w:pPr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0"/>
              </w:rPr>
              <w:t>1297.22</w:t>
            </w:r>
          </w:p>
        </w:tc>
        <w:tc>
          <w:tcPr>
            <w:tcW w:w="352" w:type="pct"/>
            <w:vAlign w:val="bottom"/>
          </w:tcPr>
          <w:p w14:paraId="3E3D6941" w14:textId="01ADB503" w:rsidR="00191CBF" w:rsidRPr="007A4FAC" w:rsidRDefault="00191CBF" w:rsidP="00AE2ADC">
            <w:pPr>
              <w:rPr>
                <w:rFonts w:ascii="Times" w:hAnsi="Times"/>
                <w:sz w:val="22"/>
                <w:szCs w:val="20"/>
                <w:lang w:val="en-US"/>
              </w:rPr>
            </w:pPr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0"/>
              </w:rPr>
              <w:t>(353.42)</w:t>
            </w:r>
          </w:p>
        </w:tc>
        <w:tc>
          <w:tcPr>
            <w:tcW w:w="391" w:type="pct"/>
          </w:tcPr>
          <w:p w14:paraId="54FBB70E" w14:textId="77777777" w:rsidR="00191CBF" w:rsidRPr="007A4FAC" w:rsidRDefault="00191CBF" w:rsidP="00AE2ADC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405" w:type="pct"/>
          </w:tcPr>
          <w:p w14:paraId="57AA891F" w14:textId="0005DAE8" w:rsidR="00191CBF" w:rsidRPr="007A4FAC" w:rsidRDefault="00191CBF" w:rsidP="00AE2ADC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0.09</w:t>
            </w:r>
          </w:p>
        </w:tc>
        <w:tc>
          <w:tcPr>
            <w:tcW w:w="242" w:type="pct"/>
          </w:tcPr>
          <w:p w14:paraId="445B5FD3" w14:textId="7BABAD34" w:rsidR="00191CBF" w:rsidRPr="007A4FAC" w:rsidRDefault="00191CBF" w:rsidP="00AE2ADC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.774</w:t>
            </w:r>
          </w:p>
        </w:tc>
        <w:tc>
          <w:tcPr>
            <w:tcW w:w="266" w:type="pct"/>
            <w:vMerge w:val="restart"/>
            <w:vAlign w:val="center"/>
          </w:tcPr>
          <w:p w14:paraId="0077FB45" w14:textId="4CF27B3B" w:rsidR="00191CBF" w:rsidRPr="007A4FAC" w:rsidRDefault="00191CBF" w:rsidP="00191CBF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0.14</w:t>
            </w:r>
          </w:p>
        </w:tc>
        <w:tc>
          <w:tcPr>
            <w:tcW w:w="449" w:type="pct"/>
            <w:vMerge w:val="restart"/>
            <w:vAlign w:val="center"/>
          </w:tcPr>
          <w:p w14:paraId="15EF42D6" w14:textId="0252C0E3" w:rsidR="00191CBF" w:rsidRPr="007A4FAC" w:rsidRDefault="00191CBF" w:rsidP="00191CBF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.00</w:t>
            </w:r>
          </w:p>
        </w:tc>
        <w:tc>
          <w:tcPr>
            <w:tcW w:w="243" w:type="pct"/>
            <w:vMerge w:val="restart"/>
            <w:vAlign w:val="center"/>
          </w:tcPr>
          <w:p w14:paraId="16E3CB23" w14:textId="074930AD" w:rsidR="00191CBF" w:rsidRPr="007A4FAC" w:rsidRDefault="00191CBF" w:rsidP="00191CBF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.709</w:t>
            </w:r>
          </w:p>
        </w:tc>
        <w:tc>
          <w:tcPr>
            <w:tcW w:w="404" w:type="pct"/>
            <w:vMerge w:val="restart"/>
            <w:vAlign w:val="center"/>
          </w:tcPr>
          <w:p w14:paraId="6B2CF7E9" w14:textId="6822780E" w:rsidR="00191CBF" w:rsidRPr="007A4FAC" w:rsidRDefault="00191CBF" w:rsidP="00191CBF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TCI-HA</w:t>
            </w:r>
          </w:p>
        </w:tc>
      </w:tr>
      <w:tr w:rsidR="00191CBF" w:rsidRPr="007A4FAC" w14:paraId="0B305052" w14:textId="372F84BB" w:rsidTr="00191CBF">
        <w:trPr>
          <w:trHeight w:val="277"/>
        </w:trPr>
        <w:tc>
          <w:tcPr>
            <w:tcW w:w="946" w:type="pct"/>
            <w:vAlign w:val="bottom"/>
          </w:tcPr>
          <w:p w14:paraId="350F089C" w14:textId="04209A33" w:rsidR="00191CBF" w:rsidRPr="007A4FAC" w:rsidRDefault="00191CBF" w:rsidP="00AE2AD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     AUC-</w:t>
            </w:r>
            <w:proofErr w:type="spellStart"/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Ground</w:t>
            </w:r>
            <w:proofErr w:type="spellEnd"/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</w:t>
            </w:r>
            <w:r w:rsidRPr="007A4FAC">
              <w:rPr>
                <w:rFonts w:ascii="Times" w:hAnsi="Times"/>
                <w:sz w:val="22"/>
                <w:szCs w:val="22"/>
                <w:lang w:val="en-US"/>
              </w:rPr>
              <w:t>(T</w:t>
            </w:r>
            <w:r w:rsidRPr="007A4FAC">
              <w:rPr>
                <w:rFonts w:ascii="Times" w:hAnsi="Times"/>
                <w:sz w:val="22"/>
                <w:szCs w:val="22"/>
                <w:vertAlign w:val="subscript"/>
                <w:lang w:val="en-US"/>
              </w:rPr>
              <w:t>2</w:t>
            </w:r>
            <w:r w:rsidRPr="007A4FAC">
              <w:rPr>
                <w:rFonts w:ascii="Times" w:hAnsi="Times"/>
                <w:sz w:val="22"/>
                <w:szCs w:val="22"/>
                <w:lang w:val="en-US"/>
              </w:rPr>
              <w:t>)</w:t>
            </w:r>
            <w:r w:rsidRPr="007A4FAC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303" w:type="pct"/>
            <w:vAlign w:val="bottom"/>
          </w:tcPr>
          <w:p w14:paraId="1CCA061E" w14:textId="71C85863" w:rsidR="00191CBF" w:rsidRPr="007A4FAC" w:rsidRDefault="00191CBF" w:rsidP="00AE2ADC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205.70</w:t>
            </w:r>
          </w:p>
        </w:tc>
        <w:tc>
          <w:tcPr>
            <w:tcW w:w="309" w:type="pct"/>
            <w:vAlign w:val="bottom"/>
          </w:tcPr>
          <w:p w14:paraId="0D595E48" w14:textId="2DF3C135" w:rsidR="00191CBF" w:rsidRPr="007A4FAC" w:rsidRDefault="00191CBF" w:rsidP="00AE2ADC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(306.80)</w:t>
            </w:r>
          </w:p>
        </w:tc>
        <w:tc>
          <w:tcPr>
            <w:tcW w:w="387" w:type="pct"/>
          </w:tcPr>
          <w:p w14:paraId="3882982B" w14:textId="7B47CFD0" w:rsidR="00191CBF" w:rsidRPr="007A4FAC" w:rsidRDefault="00191CBF" w:rsidP="00AE2ADC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-0.27</w:t>
            </w:r>
          </w:p>
        </w:tc>
        <w:tc>
          <w:tcPr>
            <w:tcW w:w="303" w:type="pct"/>
            <w:vAlign w:val="bottom"/>
          </w:tcPr>
          <w:p w14:paraId="05148350" w14:textId="0CFC5C4C" w:rsidR="00191CBF" w:rsidRPr="007A4FAC" w:rsidRDefault="00191CBF" w:rsidP="00AE2ADC">
            <w:pPr>
              <w:rPr>
                <w:rFonts w:ascii="Times" w:hAnsi="Times"/>
                <w:sz w:val="22"/>
                <w:szCs w:val="20"/>
                <w:lang w:val="en-US"/>
              </w:rPr>
            </w:pPr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0"/>
              </w:rPr>
              <w:t>1177.36</w:t>
            </w:r>
          </w:p>
        </w:tc>
        <w:tc>
          <w:tcPr>
            <w:tcW w:w="352" w:type="pct"/>
            <w:vAlign w:val="bottom"/>
          </w:tcPr>
          <w:p w14:paraId="7EFE57CB" w14:textId="486D7B4B" w:rsidR="00191CBF" w:rsidRPr="007A4FAC" w:rsidRDefault="00191CBF" w:rsidP="00AE2ADC">
            <w:pPr>
              <w:rPr>
                <w:rFonts w:ascii="Times" w:hAnsi="Times"/>
                <w:sz w:val="22"/>
                <w:szCs w:val="20"/>
                <w:lang w:val="en-US"/>
              </w:rPr>
            </w:pPr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0"/>
              </w:rPr>
              <w:t>(472.63)</w:t>
            </w:r>
          </w:p>
        </w:tc>
        <w:tc>
          <w:tcPr>
            <w:tcW w:w="391" w:type="pct"/>
          </w:tcPr>
          <w:p w14:paraId="7E7B0EBD" w14:textId="2B1FC21E" w:rsidR="00191CBF" w:rsidRPr="007A4FAC" w:rsidRDefault="00191CBF" w:rsidP="00AE2ADC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-0.29</w:t>
            </w:r>
          </w:p>
        </w:tc>
        <w:tc>
          <w:tcPr>
            <w:tcW w:w="405" w:type="pct"/>
          </w:tcPr>
          <w:p w14:paraId="51F15C93" w14:textId="7C66B284" w:rsidR="00191CBF" w:rsidRPr="007A4FAC" w:rsidRDefault="00191CBF" w:rsidP="00AE2ADC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0.08</w:t>
            </w:r>
          </w:p>
        </w:tc>
        <w:tc>
          <w:tcPr>
            <w:tcW w:w="242" w:type="pct"/>
          </w:tcPr>
          <w:p w14:paraId="33794D3E" w14:textId="0ADB65F2" w:rsidR="00191CBF" w:rsidRPr="007A4FAC" w:rsidRDefault="00191CBF" w:rsidP="00AE2ADC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.834</w:t>
            </w:r>
          </w:p>
        </w:tc>
        <w:tc>
          <w:tcPr>
            <w:tcW w:w="266" w:type="pct"/>
            <w:vMerge/>
            <w:vAlign w:val="center"/>
          </w:tcPr>
          <w:p w14:paraId="4F951532" w14:textId="4A62D782" w:rsidR="00191CBF" w:rsidRPr="007A4FAC" w:rsidRDefault="00191CBF" w:rsidP="00191CBF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449" w:type="pct"/>
            <w:vMerge/>
            <w:vAlign w:val="center"/>
          </w:tcPr>
          <w:p w14:paraId="255AF88E" w14:textId="6C0B2336" w:rsidR="00191CBF" w:rsidRPr="007A4FAC" w:rsidRDefault="00191CBF" w:rsidP="00191CBF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43" w:type="pct"/>
            <w:vMerge/>
            <w:vAlign w:val="center"/>
          </w:tcPr>
          <w:p w14:paraId="2DFE2DD0" w14:textId="7667CDA5" w:rsidR="00191CBF" w:rsidRPr="007A4FAC" w:rsidRDefault="00191CBF" w:rsidP="00191CBF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404" w:type="pct"/>
            <w:vMerge/>
            <w:vAlign w:val="center"/>
          </w:tcPr>
          <w:p w14:paraId="3503C0BE" w14:textId="77777777" w:rsidR="00191CBF" w:rsidRPr="007A4FAC" w:rsidRDefault="00191CBF" w:rsidP="00191CBF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</w:tr>
      <w:tr w:rsidR="00191CBF" w:rsidRPr="007A4FAC" w14:paraId="7A128A21" w14:textId="6C060573" w:rsidTr="00191CBF">
        <w:trPr>
          <w:trHeight w:val="277"/>
        </w:trPr>
        <w:tc>
          <w:tcPr>
            <w:tcW w:w="946" w:type="pct"/>
            <w:vAlign w:val="bottom"/>
          </w:tcPr>
          <w:p w14:paraId="5785FF67" w14:textId="29017836" w:rsidR="00191CBF" w:rsidRPr="007A4FAC" w:rsidRDefault="00191CBF" w:rsidP="00AE2AD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     AUC-</w:t>
            </w:r>
            <w:proofErr w:type="spellStart"/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Increase</w:t>
            </w:r>
            <w:proofErr w:type="spellEnd"/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</w:t>
            </w:r>
            <w:r w:rsidRPr="007A4FAC">
              <w:rPr>
                <w:rFonts w:ascii="Times" w:hAnsi="Times"/>
                <w:sz w:val="22"/>
                <w:szCs w:val="22"/>
                <w:lang w:val="en-US"/>
              </w:rPr>
              <w:t>(T</w:t>
            </w:r>
            <w:r w:rsidRPr="007A4FAC">
              <w:rPr>
                <w:rFonts w:ascii="Times" w:hAnsi="Times"/>
                <w:sz w:val="22"/>
                <w:szCs w:val="22"/>
                <w:vertAlign w:val="subscript"/>
                <w:lang w:val="en-US"/>
              </w:rPr>
              <w:t>1</w:t>
            </w:r>
            <w:r w:rsidRPr="007A4FAC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  <w:tc>
          <w:tcPr>
            <w:tcW w:w="303" w:type="pct"/>
            <w:vAlign w:val="bottom"/>
          </w:tcPr>
          <w:p w14:paraId="4AA3F34D" w14:textId="386D6A49" w:rsidR="00191CBF" w:rsidRPr="007A4FAC" w:rsidRDefault="00191CBF" w:rsidP="00AE2ADC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 127.89</w:t>
            </w:r>
          </w:p>
        </w:tc>
        <w:tc>
          <w:tcPr>
            <w:tcW w:w="309" w:type="pct"/>
            <w:vAlign w:val="bottom"/>
          </w:tcPr>
          <w:p w14:paraId="0EB9A57F" w14:textId="589354F9" w:rsidR="00191CBF" w:rsidRPr="007A4FAC" w:rsidRDefault="00191CBF" w:rsidP="00AE2ADC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(405.94)</w:t>
            </w:r>
          </w:p>
        </w:tc>
        <w:tc>
          <w:tcPr>
            <w:tcW w:w="387" w:type="pct"/>
          </w:tcPr>
          <w:p w14:paraId="030EA86C" w14:textId="77777777" w:rsidR="00191CBF" w:rsidRPr="007A4FAC" w:rsidRDefault="00191CBF" w:rsidP="00AE2ADC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303" w:type="pct"/>
          </w:tcPr>
          <w:p w14:paraId="645FDBF3" w14:textId="272FC839" w:rsidR="00191CBF" w:rsidRPr="007A4FAC" w:rsidRDefault="00191CBF" w:rsidP="00AE2ADC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 xml:space="preserve">  225.64</w:t>
            </w:r>
          </w:p>
        </w:tc>
        <w:tc>
          <w:tcPr>
            <w:tcW w:w="352" w:type="pct"/>
          </w:tcPr>
          <w:p w14:paraId="4C85D345" w14:textId="6F20FE88" w:rsidR="00191CBF" w:rsidRPr="007A4FAC" w:rsidRDefault="00191CBF" w:rsidP="00AE2ADC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(368.60)</w:t>
            </w:r>
          </w:p>
        </w:tc>
        <w:tc>
          <w:tcPr>
            <w:tcW w:w="391" w:type="pct"/>
          </w:tcPr>
          <w:p w14:paraId="4506CE51" w14:textId="77777777" w:rsidR="00191CBF" w:rsidRPr="007A4FAC" w:rsidRDefault="00191CBF" w:rsidP="00AE2ADC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405" w:type="pct"/>
          </w:tcPr>
          <w:p w14:paraId="3125C182" w14:textId="5FD1A0B7" w:rsidR="00191CBF" w:rsidRPr="007A4FAC" w:rsidRDefault="00191CBF" w:rsidP="00AE2ADC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0.25</w:t>
            </w:r>
          </w:p>
        </w:tc>
        <w:tc>
          <w:tcPr>
            <w:tcW w:w="242" w:type="pct"/>
          </w:tcPr>
          <w:p w14:paraId="107D6807" w14:textId="080F6952" w:rsidR="00191CBF" w:rsidRPr="007A4FAC" w:rsidRDefault="00191CBF" w:rsidP="00AE2ADC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.444</w:t>
            </w:r>
          </w:p>
        </w:tc>
        <w:tc>
          <w:tcPr>
            <w:tcW w:w="266" w:type="pct"/>
            <w:vMerge w:val="restart"/>
            <w:vAlign w:val="center"/>
          </w:tcPr>
          <w:p w14:paraId="360C992E" w14:textId="290BBBF7" w:rsidR="00191CBF" w:rsidRPr="007A4FAC" w:rsidRDefault="00B80F4A" w:rsidP="00B80F4A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0</w:t>
            </w:r>
            <w:r w:rsidR="00191CBF" w:rsidRPr="007A4FAC">
              <w:rPr>
                <w:rFonts w:ascii="Times" w:hAnsi="Times"/>
                <w:sz w:val="22"/>
                <w:szCs w:val="22"/>
                <w:lang w:val="en-US"/>
              </w:rPr>
              <w:t>.</w:t>
            </w:r>
            <w:r w:rsidRPr="007A4FAC">
              <w:rPr>
                <w:rFonts w:ascii="Times" w:hAnsi="Times"/>
                <w:sz w:val="22"/>
                <w:szCs w:val="22"/>
                <w:lang w:val="en-US"/>
              </w:rPr>
              <w:t>74</w:t>
            </w:r>
          </w:p>
        </w:tc>
        <w:tc>
          <w:tcPr>
            <w:tcW w:w="449" w:type="pct"/>
            <w:vMerge w:val="restart"/>
            <w:vAlign w:val="center"/>
          </w:tcPr>
          <w:p w14:paraId="1C5D3BE0" w14:textId="4ACE94A9" w:rsidR="00191CBF" w:rsidRPr="007A4FAC" w:rsidRDefault="00191CBF" w:rsidP="00191CBF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.0</w:t>
            </w:r>
            <w:r w:rsidR="00B80F4A" w:rsidRPr="007A4FAC">
              <w:rPr>
                <w:rFonts w:ascii="Times" w:hAnsi="Times"/>
                <w:sz w:val="22"/>
                <w:szCs w:val="22"/>
                <w:lang w:val="en-US"/>
              </w:rPr>
              <w:t>2</w:t>
            </w:r>
          </w:p>
        </w:tc>
        <w:tc>
          <w:tcPr>
            <w:tcW w:w="243" w:type="pct"/>
            <w:vMerge w:val="restart"/>
            <w:vAlign w:val="center"/>
          </w:tcPr>
          <w:p w14:paraId="3FCEC2C3" w14:textId="378E3E0C" w:rsidR="00191CBF" w:rsidRPr="007A4FAC" w:rsidRDefault="00191CBF" w:rsidP="00191CBF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.</w:t>
            </w:r>
            <w:r w:rsidR="00B80F4A" w:rsidRPr="007A4FAC">
              <w:rPr>
                <w:rFonts w:ascii="Times" w:hAnsi="Times"/>
                <w:sz w:val="22"/>
                <w:szCs w:val="22"/>
                <w:lang w:val="en-US"/>
              </w:rPr>
              <w:t>394</w:t>
            </w:r>
          </w:p>
        </w:tc>
        <w:tc>
          <w:tcPr>
            <w:tcW w:w="404" w:type="pct"/>
            <w:vMerge w:val="restart"/>
            <w:vAlign w:val="center"/>
          </w:tcPr>
          <w:p w14:paraId="3E0BF11B" w14:textId="66EF2D3F" w:rsidR="00191CBF" w:rsidRPr="007A4FAC" w:rsidRDefault="00191CBF" w:rsidP="00191CBF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</w:tr>
      <w:tr w:rsidR="00191CBF" w:rsidRPr="007A4FAC" w14:paraId="28B546D5" w14:textId="6B2D7B0A" w:rsidTr="00051373">
        <w:trPr>
          <w:trHeight w:val="277"/>
        </w:trPr>
        <w:tc>
          <w:tcPr>
            <w:tcW w:w="946" w:type="pct"/>
            <w:vAlign w:val="bottom"/>
          </w:tcPr>
          <w:p w14:paraId="344A0548" w14:textId="52482449" w:rsidR="00191CBF" w:rsidRPr="007A4FAC" w:rsidRDefault="00191CBF" w:rsidP="00AE2AD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     AUC-</w:t>
            </w:r>
            <w:proofErr w:type="spellStart"/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Increase</w:t>
            </w:r>
            <w:proofErr w:type="spellEnd"/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</w:t>
            </w:r>
            <w:r w:rsidRPr="007A4FAC">
              <w:rPr>
                <w:rFonts w:ascii="Times" w:hAnsi="Times"/>
                <w:sz w:val="22"/>
                <w:szCs w:val="22"/>
                <w:lang w:val="en-US"/>
              </w:rPr>
              <w:t>(T</w:t>
            </w:r>
            <w:r w:rsidRPr="007A4FAC">
              <w:rPr>
                <w:rFonts w:ascii="Times" w:hAnsi="Times"/>
                <w:sz w:val="22"/>
                <w:szCs w:val="22"/>
                <w:vertAlign w:val="subscript"/>
                <w:lang w:val="en-US"/>
              </w:rPr>
              <w:t>2</w:t>
            </w:r>
            <w:r w:rsidRPr="007A4FAC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  <w:tc>
          <w:tcPr>
            <w:tcW w:w="303" w:type="pct"/>
            <w:vAlign w:val="bottom"/>
          </w:tcPr>
          <w:p w14:paraId="16B96736" w14:textId="34A4F8E2" w:rsidR="00191CBF" w:rsidRPr="007A4FAC" w:rsidRDefault="00191CBF" w:rsidP="00AE2ADC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 163.63</w:t>
            </w:r>
          </w:p>
        </w:tc>
        <w:tc>
          <w:tcPr>
            <w:tcW w:w="309" w:type="pct"/>
            <w:vAlign w:val="bottom"/>
          </w:tcPr>
          <w:p w14:paraId="61B9441A" w14:textId="37ECD350" w:rsidR="00191CBF" w:rsidRPr="007A4FAC" w:rsidRDefault="00191CBF" w:rsidP="00AE2ADC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(272.97)</w:t>
            </w:r>
          </w:p>
        </w:tc>
        <w:tc>
          <w:tcPr>
            <w:tcW w:w="387" w:type="pct"/>
          </w:tcPr>
          <w:p w14:paraId="1B769036" w14:textId="13737C68" w:rsidR="00191CBF" w:rsidRPr="007A4FAC" w:rsidRDefault="00191CBF" w:rsidP="00AE2ADC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 xml:space="preserve"> 0.12</w:t>
            </w:r>
          </w:p>
        </w:tc>
        <w:tc>
          <w:tcPr>
            <w:tcW w:w="303" w:type="pct"/>
          </w:tcPr>
          <w:p w14:paraId="2E871746" w14:textId="50785B2D" w:rsidR="00191CBF" w:rsidRPr="007A4FAC" w:rsidRDefault="00191CBF" w:rsidP="00AE2ADC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 xml:space="preserve">  165.28</w:t>
            </w:r>
          </w:p>
        </w:tc>
        <w:tc>
          <w:tcPr>
            <w:tcW w:w="352" w:type="pct"/>
          </w:tcPr>
          <w:p w14:paraId="0F949FFD" w14:textId="344EAC6F" w:rsidR="00191CBF" w:rsidRPr="007A4FAC" w:rsidRDefault="00191CBF" w:rsidP="00AE2ADC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(206.09)</w:t>
            </w:r>
          </w:p>
        </w:tc>
        <w:tc>
          <w:tcPr>
            <w:tcW w:w="391" w:type="pct"/>
          </w:tcPr>
          <w:p w14:paraId="53CA724B" w14:textId="4939E50E" w:rsidR="00191CBF" w:rsidRPr="007A4FAC" w:rsidRDefault="00191CBF" w:rsidP="00AE2ADC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 xml:space="preserve"> 0.16</w:t>
            </w:r>
          </w:p>
        </w:tc>
        <w:tc>
          <w:tcPr>
            <w:tcW w:w="405" w:type="pct"/>
          </w:tcPr>
          <w:p w14:paraId="188F88BB" w14:textId="4D1535E8" w:rsidR="00191CBF" w:rsidRPr="007A4FAC" w:rsidRDefault="00191CBF" w:rsidP="00AE2ADC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0.01</w:t>
            </w:r>
          </w:p>
        </w:tc>
        <w:tc>
          <w:tcPr>
            <w:tcW w:w="242" w:type="pct"/>
          </w:tcPr>
          <w:p w14:paraId="557D2D79" w14:textId="41C1EDBB" w:rsidR="00191CBF" w:rsidRPr="007A4FAC" w:rsidRDefault="00191CBF" w:rsidP="00AE2ADC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.984</w:t>
            </w:r>
          </w:p>
        </w:tc>
        <w:tc>
          <w:tcPr>
            <w:tcW w:w="266" w:type="pct"/>
            <w:vMerge/>
          </w:tcPr>
          <w:p w14:paraId="3E4655FF" w14:textId="525E0049" w:rsidR="00191CBF" w:rsidRPr="007A4FAC" w:rsidRDefault="00191CBF" w:rsidP="00A71ED6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449" w:type="pct"/>
            <w:vMerge/>
          </w:tcPr>
          <w:p w14:paraId="2B5DE5B7" w14:textId="27877369" w:rsidR="00191CBF" w:rsidRPr="007A4FAC" w:rsidRDefault="00191CBF" w:rsidP="00AE2ADC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43" w:type="pct"/>
            <w:vMerge/>
          </w:tcPr>
          <w:p w14:paraId="4C425B4C" w14:textId="7D20F315" w:rsidR="00191CBF" w:rsidRPr="007A4FAC" w:rsidRDefault="00191CBF" w:rsidP="00AE2ADC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404" w:type="pct"/>
            <w:vMerge/>
          </w:tcPr>
          <w:p w14:paraId="4AD60D7E" w14:textId="602E2E6A" w:rsidR="00191CBF" w:rsidRPr="007A4FAC" w:rsidRDefault="00191CBF" w:rsidP="00AE2ADC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</w:tr>
      <w:tr w:rsidR="00AE2ADC" w:rsidRPr="007A4FAC" w14:paraId="7D0D794E" w14:textId="10D0731E" w:rsidTr="00051373">
        <w:trPr>
          <w:trHeight w:val="277"/>
        </w:trPr>
        <w:tc>
          <w:tcPr>
            <w:tcW w:w="946" w:type="pct"/>
            <w:vAlign w:val="bottom"/>
          </w:tcPr>
          <w:p w14:paraId="4D6B1326" w14:textId="77777777" w:rsidR="00AE2ADC" w:rsidRPr="007A4FAC" w:rsidRDefault="00AE2ADC" w:rsidP="00AE2AD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303" w:type="pct"/>
            <w:vAlign w:val="bottom"/>
          </w:tcPr>
          <w:p w14:paraId="1FCA745F" w14:textId="77777777" w:rsidR="00AE2ADC" w:rsidRPr="007A4FAC" w:rsidRDefault="00AE2ADC" w:rsidP="00AE2ADC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309" w:type="pct"/>
            <w:vAlign w:val="bottom"/>
          </w:tcPr>
          <w:p w14:paraId="34DF12A4" w14:textId="77777777" w:rsidR="00AE2ADC" w:rsidRPr="007A4FAC" w:rsidRDefault="00AE2ADC" w:rsidP="00AE2ADC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387" w:type="pct"/>
          </w:tcPr>
          <w:p w14:paraId="6CDAE4E8" w14:textId="77777777" w:rsidR="00AE2ADC" w:rsidRPr="007A4FAC" w:rsidRDefault="00AE2ADC" w:rsidP="00AE2ADC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303" w:type="pct"/>
            <w:vAlign w:val="bottom"/>
          </w:tcPr>
          <w:p w14:paraId="248C957D" w14:textId="77777777" w:rsidR="00AE2ADC" w:rsidRPr="007A4FAC" w:rsidRDefault="00AE2ADC" w:rsidP="00AE2AD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352" w:type="pct"/>
            <w:vAlign w:val="bottom"/>
          </w:tcPr>
          <w:p w14:paraId="404FA3F8" w14:textId="77777777" w:rsidR="00AE2ADC" w:rsidRPr="007A4FAC" w:rsidRDefault="00AE2ADC" w:rsidP="00AE2ADC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391" w:type="pct"/>
          </w:tcPr>
          <w:p w14:paraId="4A52267A" w14:textId="77777777" w:rsidR="00AE2ADC" w:rsidRPr="007A4FAC" w:rsidRDefault="00AE2ADC" w:rsidP="00AE2ADC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405" w:type="pct"/>
          </w:tcPr>
          <w:p w14:paraId="4C9AF7CD" w14:textId="77777777" w:rsidR="00AE2ADC" w:rsidRPr="007A4FAC" w:rsidRDefault="00AE2ADC" w:rsidP="00AE2ADC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42" w:type="pct"/>
          </w:tcPr>
          <w:p w14:paraId="7021595F" w14:textId="77777777" w:rsidR="00AE2ADC" w:rsidRPr="007A4FAC" w:rsidRDefault="00AE2ADC" w:rsidP="00AE2ADC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66" w:type="pct"/>
          </w:tcPr>
          <w:p w14:paraId="4A6E92EA" w14:textId="77777777" w:rsidR="00AE2ADC" w:rsidRPr="007A4FAC" w:rsidRDefault="00AE2ADC" w:rsidP="00AE2ADC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449" w:type="pct"/>
          </w:tcPr>
          <w:p w14:paraId="0F06E929" w14:textId="77777777" w:rsidR="00AE2ADC" w:rsidRPr="007A4FAC" w:rsidRDefault="00AE2ADC" w:rsidP="00AE2ADC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43" w:type="pct"/>
          </w:tcPr>
          <w:p w14:paraId="172B8EAE" w14:textId="77777777" w:rsidR="00AE2ADC" w:rsidRPr="007A4FAC" w:rsidRDefault="00AE2ADC" w:rsidP="00AE2ADC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404" w:type="pct"/>
          </w:tcPr>
          <w:p w14:paraId="27DCFF4C" w14:textId="77777777" w:rsidR="00AE2ADC" w:rsidRPr="007A4FAC" w:rsidRDefault="00AE2ADC" w:rsidP="00AE2ADC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</w:tr>
      <w:tr w:rsidR="00AE2ADC" w:rsidRPr="007A4FAC" w14:paraId="382EC235" w14:textId="643ABF54" w:rsidTr="00051373">
        <w:trPr>
          <w:trHeight w:val="277"/>
        </w:trPr>
        <w:tc>
          <w:tcPr>
            <w:tcW w:w="946" w:type="pct"/>
            <w:vAlign w:val="bottom"/>
          </w:tcPr>
          <w:p w14:paraId="08F3AC36" w14:textId="77777777" w:rsidR="00AE2ADC" w:rsidRPr="007A4FAC" w:rsidRDefault="00AE2ADC" w:rsidP="00AE2ADC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  Normal baseline CAR</w:t>
            </w:r>
          </w:p>
        </w:tc>
        <w:tc>
          <w:tcPr>
            <w:tcW w:w="303" w:type="pct"/>
            <w:vAlign w:val="bottom"/>
          </w:tcPr>
          <w:p w14:paraId="0722454C" w14:textId="77777777" w:rsidR="00AE2ADC" w:rsidRPr="007A4FAC" w:rsidRDefault="00AE2ADC" w:rsidP="00AE2ADC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309" w:type="pct"/>
            <w:vAlign w:val="bottom"/>
          </w:tcPr>
          <w:p w14:paraId="48C9387F" w14:textId="77777777" w:rsidR="00AE2ADC" w:rsidRPr="007A4FAC" w:rsidRDefault="00AE2ADC" w:rsidP="00AE2ADC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387" w:type="pct"/>
          </w:tcPr>
          <w:p w14:paraId="6A892957" w14:textId="77777777" w:rsidR="00AE2ADC" w:rsidRPr="007A4FAC" w:rsidRDefault="00AE2ADC" w:rsidP="00AE2ADC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303" w:type="pct"/>
            <w:vAlign w:val="bottom"/>
          </w:tcPr>
          <w:p w14:paraId="2B03DA34" w14:textId="77777777" w:rsidR="00AE2ADC" w:rsidRPr="007A4FAC" w:rsidRDefault="00AE2ADC" w:rsidP="00AE2ADC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352" w:type="pct"/>
            <w:vAlign w:val="bottom"/>
          </w:tcPr>
          <w:p w14:paraId="4DD6D06F" w14:textId="77777777" w:rsidR="00AE2ADC" w:rsidRPr="007A4FAC" w:rsidRDefault="00AE2ADC" w:rsidP="00AE2ADC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391" w:type="pct"/>
          </w:tcPr>
          <w:p w14:paraId="45072078" w14:textId="77777777" w:rsidR="00AE2ADC" w:rsidRPr="007A4FAC" w:rsidRDefault="00AE2ADC" w:rsidP="00AE2ADC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405" w:type="pct"/>
          </w:tcPr>
          <w:p w14:paraId="3D7575E2" w14:textId="77777777" w:rsidR="00AE2ADC" w:rsidRPr="007A4FAC" w:rsidRDefault="00AE2ADC" w:rsidP="00AE2ADC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42" w:type="pct"/>
          </w:tcPr>
          <w:p w14:paraId="5E383438" w14:textId="77777777" w:rsidR="00AE2ADC" w:rsidRPr="007A4FAC" w:rsidRDefault="00AE2ADC" w:rsidP="00AE2ADC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66" w:type="pct"/>
          </w:tcPr>
          <w:p w14:paraId="2D382F5F" w14:textId="77777777" w:rsidR="00AE2ADC" w:rsidRPr="007A4FAC" w:rsidRDefault="00AE2ADC" w:rsidP="00AE2ADC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449" w:type="pct"/>
          </w:tcPr>
          <w:p w14:paraId="5F7E1FFC" w14:textId="77777777" w:rsidR="00AE2ADC" w:rsidRPr="007A4FAC" w:rsidRDefault="00AE2ADC" w:rsidP="00AE2ADC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43" w:type="pct"/>
          </w:tcPr>
          <w:p w14:paraId="049DE389" w14:textId="77777777" w:rsidR="00AE2ADC" w:rsidRPr="007A4FAC" w:rsidRDefault="00AE2ADC" w:rsidP="00AE2ADC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404" w:type="pct"/>
          </w:tcPr>
          <w:p w14:paraId="3CCAE69D" w14:textId="77777777" w:rsidR="00AE2ADC" w:rsidRPr="007A4FAC" w:rsidRDefault="00AE2ADC" w:rsidP="00AE2ADC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</w:tr>
      <w:tr w:rsidR="00152F61" w:rsidRPr="007A4FAC" w14:paraId="37E1BF82" w14:textId="4EFDDA7E" w:rsidTr="00051373">
        <w:trPr>
          <w:trHeight w:val="277"/>
        </w:trPr>
        <w:tc>
          <w:tcPr>
            <w:tcW w:w="946" w:type="pct"/>
            <w:vAlign w:val="bottom"/>
          </w:tcPr>
          <w:p w14:paraId="74DD3102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     AUC-</w:t>
            </w:r>
            <w:proofErr w:type="spellStart"/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Ground</w:t>
            </w:r>
            <w:proofErr w:type="spellEnd"/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</w:t>
            </w:r>
            <w:r w:rsidRPr="007A4FAC">
              <w:rPr>
                <w:rFonts w:ascii="Times" w:hAnsi="Times"/>
                <w:sz w:val="22"/>
                <w:szCs w:val="22"/>
                <w:lang w:val="en-US"/>
              </w:rPr>
              <w:t>(T</w:t>
            </w:r>
            <w:r w:rsidRPr="007A4FAC">
              <w:rPr>
                <w:rFonts w:ascii="Times" w:hAnsi="Times"/>
                <w:sz w:val="22"/>
                <w:szCs w:val="22"/>
                <w:vertAlign w:val="subscript"/>
                <w:lang w:val="en-US"/>
              </w:rPr>
              <w:t>1</w:t>
            </w:r>
            <w:r w:rsidRPr="007A4FAC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  <w:tc>
          <w:tcPr>
            <w:tcW w:w="303" w:type="pct"/>
          </w:tcPr>
          <w:p w14:paraId="64AE1E0C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1489.40</w:t>
            </w:r>
          </w:p>
        </w:tc>
        <w:tc>
          <w:tcPr>
            <w:tcW w:w="309" w:type="pct"/>
          </w:tcPr>
          <w:p w14:paraId="06C3AA2C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(312.94)</w:t>
            </w:r>
          </w:p>
        </w:tc>
        <w:tc>
          <w:tcPr>
            <w:tcW w:w="387" w:type="pct"/>
          </w:tcPr>
          <w:p w14:paraId="1B641E79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303" w:type="pct"/>
            <w:vAlign w:val="bottom"/>
          </w:tcPr>
          <w:p w14:paraId="6AF1BC2E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1277.30</w:t>
            </w:r>
          </w:p>
        </w:tc>
        <w:tc>
          <w:tcPr>
            <w:tcW w:w="352" w:type="pct"/>
            <w:vAlign w:val="bottom"/>
          </w:tcPr>
          <w:p w14:paraId="56CD21B4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(333.05)</w:t>
            </w:r>
          </w:p>
        </w:tc>
        <w:tc>
          <w:tcPr>
            <w:tcW w:w="391" w:type="pct"/>
          </w:tcPr>
          <w:p w14:paraId="1692CCF0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405" w:type="pct"/>
          </w:tcPr>
          <w:p w14:paraId="18CCBECC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0.68</w:t>
            </w:r>
          </w:p>
        </w:tc>
        <w:tc>
          <w:tcPr>
            <w:tcW w:w="242" w:type="pct"/>
          </w:tcPr>
          <w:p w14:paraId="01C06703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.094</w:t>
            </w:r>
          </w:p>
        </w:tc>
        <w:tc>
          <w:tcPr>
            <w:tcW w:w="266" w:type="pct"/>
            <w:vMerge w:val="restart"/>
            <w:vAlign w:val="center"/>
          </w:tcPr>
          <w:p w14:paraId="4D3C9BD5" w14:textId="2D452A2B" w:rsidR="00152F61" w:rsidRPr="007A4FAC" w:rsidRDefault="008706DE" w:rsidP="008706DE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7</w:t>
            </w:r>
            <w:r w:rsidR="00152F61" w:rsidRPr="007A4FAC">
              <w:rPr>
                <w:rFonts w:ascii="Times" w:hAnsi="Times"/>
                <w:sz w:val="22"/>
                <w:szCs w:val="22"/>
                <w:lang w:val="en-US"/>
              </w:rPr>
              <w:t>.</w:t>
            </w:r>
            <w:r w:rsidRPr="007A4FAC">
              <w:rPr>
                <w:rFonts w:ascii="Times" w:hAnsi="Times"/>
                <w:sz w:val="22"/>
                <w:szCs w:val="22"/>
                <w:lang w:val="en-US"/>
              </w:rPr>
              <w:t>04</w:t>
            </w:r>
          </w:p>
        </w:tc>
        <w:tc>
          <w:tcPr>
            <w:tcW w:w="449" w:type="pct"/>
            <w:vMerge w:val="restart"/>
            <w:vAlign w:val="center"/>
          </w:tcPr>
          <w:p w14:paraId="293307A2" w14:textId="516F8D4F" w:rsidR="00152F61" w:rsidRPr="007A4FAC" w:rsidRDefault="00152F61" w:rsidP="00096649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.</w:t>
            </w:r>
            <w:r w:rsidR="008706DE" w:rsidRPr="007A4FAC">
              <w:rPr>
                <w:rFonts w:ascii="Times" w:hAnsi="Times"/>
                <w:sz w:val="22"/>
                <w:szCs w:val="22"/>
                <w:lang w:val="en-US"/>
              </w:rPr>
              <w:t>24</w:t>
            </w:r>
            <w:r w:rsidRPr="007A4FAC">
              <w:rPr>
                <w:rFonts w:ascii="Times" w:hAnsi="Times"/>
                <w:sz w:val="22"/>
                <w:szCs w:val="22"/>
                <w:lang w:val="en-US"/>
              </w:rPr>
              <w:t>*</w:t>
            </w:r>
          </w:p>
        </w:tc>
        <w:tc>
          <w:tcPr>
            <w:tcW w:w="243" w:type="pct"/>
            <w:vMerge w:val="restart"/>
            <w:vAlign w:val="center"/>
          </w:tcPr>
          <w:p w14:paraId="25B8A6BF" w14:textId="1E57E8BE" w:rsidR="00152F61" w:rsidRPr="007A4FAC" w:rsidRDefault="00152F61" w:rsidP="008706DE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.0</w:t>
            </w:r>
            <w:r w:rsidR="008706DE" w:rsidRPr="007A4FAC">
              <w:rPr>
                <w:rFonts w:ascii="Times" w:hAnsi="Times"/>
                <w:sz w:val="22"/>
                <w:szCs w:val="22"/>
                <w:lang w:val="en-US"/>
              </w:rPr>
              <w:t>30</w:t>
            </w:r>
          </w:p>
        </w:tc>
        <w:tc>
          <w:tcPr>
            <w:tcW w:w="404" w:type="pct"/>
            <w:vAlign w:val="bottom"/>
          </w:tcPr>
          <w:p w14:paraId="7BB3FC38" w14:textId="3A2FEDB0" w:rsidR="00152F61" w:rsidRPr="007A4FAC" w:rsidRDefault="00704146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</w:rPr>
              <w:t>Age</w:t>
            </w:r>
          </w:p>
        </w:tc>
      </w:tr>
      <w:tr w:rsidR="00152F61" w:rsidRPr="007A4FAC" w14:paraId="4FDBADFC" w14:textId="42DFF87D" w:rsidTr="00051373">
        <w:trPr>
          <w:trHeight w:val="277"/>
        </w:trPr>
        <w:tc>
          <w:tcPr>
            <w:tcW w:w="946" w:type="pct"/>
            <w:vAlign w:val="bottom"/>
          </w:tcPr>
          <w:p w14:paraId="6A7CBB0F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     AUC-</w:t>
            </w:r>
            <w:proofErr w:type="spellStart"/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Ground</w:t>
            </w:r>
            <w:proofErr w:type="spellEnd"/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</w:t>
            </w:r>
            <w:r w:rsidRPr="007A4FAC">
              <w:rPr>
                <w:rFonts w:ascii="Times" w:hAnsi="Times"/>
                <w:sz w:val="22"/>
                <w:szCs w:val="22"/>
                <w:lang w:val="en-US"/>
              </w:rPr>
              <w:t>(T</w:t>
            </w:r>
            <w:r w:rsidRPr="007A4FAC">
              <w:rPr>
                <w:rFonts w:ascii="Times" w:hAnsi="Times"/>
                <w:sz w:val="22"/>
                <w:szCs w:val="22"/>
                <w:vertAlign w:val="subscript"/>
                <w:lang w:val="en-US"/>
              </w:rPr>
              <w:t>2</w:t>
            </w:r>
            <w:r w:rsidRPr="007A4FAC">
              <w:rPr>
                <w:rFonts w:ascii="Times" w:hAnsi="Times"/>
                <w:sz w:val="22"/>
                <w:szCs w:val="22"/>
                <w:lang w:val="en-US"/>
              </w:rPr>
              <w:t>)</w:t>
            </w:r>
            <w:r w:rsidRPr="007A4FAC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303" w:type="pct"/>
            <w:vAlign w:val="bottom"/>
          </w:tcPr>
          <w:p w14:paraId="4E2130AD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1339.65</w:t>
            </w:r>
          </w:p>
        </w:tc>
        <w:tc>
          <w:tcPr>
            <w:tcW w:w="309" w:type="pct"/>
            <w:vAlign w:val="bottom"/>
          </w:tcPr>
          <w:p w14:paraId="6A552AD9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(299.73)</w:t>
            </w:r>
          </w:p>
        </w:tc>
        <w:tc>
          <w:tcPr>
            <w:tcW w:w="387" w:type="pct"/>
          </w:tcPr>
          <w:p w14:paraId="6059A40B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-0.59*</w:t>
            </w:r>
          </w:p>
        </w:tc>
        <w:tc>
          <w:tcPr>
            <w:tcW w:w="303" w:type="pct"/>
            <w:vAlign w:val="bottom"/>
          </w:tcPr>
          <w:p w14:paraId="69F71256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1251.23</w:t>
            </w:r>
          </w:p>
        </w:tc>
        <w:tc>
          <w:tcPr>
            <w:tcW w:w="352" w:type="pct"/>
            <w:vAlign w:val="bottom"/>
          </w:tcPr>
          <w:p w14:paraId="46874D00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(449.28)</w:t>
            </w:r>
          </w:p>
        </w:tc>
        <w:tc>
          <w:tcPr>
            <w:tcW w:w="391" w:type="pct"/>
          </w:tcPr>
          <w:p w14:paraId="4FA1D815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-.12</w:t>
            </w:r>
          </w:p>
        </w:tc>
        <w:tc>
          <w:tcPr>
            <w:tcW w:w="405" w:type="pct"/>
          </w:tcPr>
          <w:p w14:paraId="0EEB8ABA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0.25</w:t>
            </w:r>
          </w:p>
        </w:tc>
        <w:tc>
          <w:tcPr>
            <w:tcW w:w="242" w:type="pct"/>
          </w:tcPr>
          <w:p w14:paraId="7D35C707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.541</w:t>
            </w:r>
          </w:p>
        </w:tc>
        <w:tc>
          <w:tcPr>
            <w:tcW w:w="266" w:type="pct"/>
            <w:vMerge/>
            <w:vAlign w:val="center"/>
          </w:tcPr>
          <w:p w14:paraId="13213FFF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449" w:type="pct"/>
            <w:vMerge/>
            <w:vAlign w:val="center"/>
          </w:tcPr>
          <w:p w14:paraId="7DA0D534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43" w:type="pct"/>
            <w:vMerge/>
            <w:vAlign w:val="center"/>
          </w:tcPr>
          <w:p w14:paraId="1E20153E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404" w:type="pct"/>
          </w:tcPr>
          <w:p w14:paraId="254CAEE6" w14:textId="1EC07D6E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TCI-HA</w:t>
            </w:r>
          </w:p>
        </w:tc>
      </w:tr>
      <w:tr w:rsidR="00152F61" w:rsidRPr="007A4FAC" w14:paraId="70C4D935" w14:textId="09DE7F15" w:rsidTr="00051373">
        <w:trPr>
          <w:trHeight w:val="278"/>
        </w:trPr>
        <w:tc>
          <w:tcPr>
            <w:tcW w:w="946" w:type="pct"/>
            <w:vAlign w:val="bottom"/>
          </w:tcPr>
          <w:p w14:paraId="39AE7ACF" w14:textId="77777777" w:rsidR="00152F61" w:rsidRPr="007A4FAC" w:rsidRDefault="00152F61" w:rsidP="00152F61">
            <w:pPr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     AUC-</w:t>
            </w:r>
            <w:proofErr w:type="spellStart"/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Increase</w:t>
            </w:r>
            <w:proofErr w:type="spellEnd"/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</w:t>
            </w:r>
            <w:r w:rsidRPr="007A4FAC">
              <w:rPr>
                <w:rFonts w:ascii="Times" w:hAnsi="Times"/>
                <w:sz w:val="22"/>
                <w:szCs w:val="22"/>
                <w:lang w:val="en-US"/>
              </w:rPr>
              <w:t>(T</w:t>
            </w:r>
            <w:r w:rsidRPr="007A4FAC">
              <w:rPr>
                <w:rFonts w:ascii="Times" w:hAnsi="Times"/>
                <w:sz w:val="22"/>
                <w:szCs w:val="22"/>
                <w:vertAlign w:val="subscript"/>
                <w:lang w:val="en-US"/>
              </w:rPr>
              <w:t>1</w:t>
            </w:r>
            <w:r w:rsidRPr="007A4FAC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  <w:tc>
          <w:tcPr>
            <w:tcW w:w="303" w:type="pct"/>
            <w:vAlign w:val="bottom"/>
          </w:tcPr>
          <w:p w14:paraId="75AA1E01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 xml:space="preserve">  436.62</w:t>
            </w:r>
          </w:p>
        </w:tc>
        <w:tc>
          <w:tcPr>
            <w:tcW w:w="309" w:type="pct"/>
            <w:vAlign w:val="bottom"/>
          </w:tcPr>
          <w:p w14:paraId="1A4DFF28" w14:textId="661AE856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(315.46)</w:t>
            </w:r>
          </w:p>
        </w:tc>
        <w:tc>
          <w:tcPr>
            <w:tcW w:w="387" w:type="pct"/>
          </w:tcPr>
          <w:p w14:paraId="3D425F7F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303" w:type="pct"/>
            <w:vAlign w:val="bottom"/>
          </w:tcPr>
          <w:p w14:paraId="36566D4B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 xml:space="preserve"> 329.26</w:t>
            </w:r>
          </w:p>
        </w:tc>
        <w:tc>
          <w:tcPr>
            <w:tcW w:w="352" w:type="pct"/>
            <w:vAlign w:val="bottom"/>
          </w:tcPr>
          <w:p w14:paraId="2CABAE23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(261.31)</w:t>
            </w:r>
          </w:p>
        </w:tc>
        <w:tc>
          <w:tcPr>
            <w:tcW w:w="391" w:type="pct"/>
          </w:tcPr>
          <w:p w14:paraId="51445107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405" w:type="pct"/>
          </w:tcPr>
          <w:p w14:paraId="44E54AFD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0.38</w:t>
            </w:r>
          </w:p>
        </w:tc>
        <w:tc>
          <w:tcPr>
            <w:tcW w:w="242" w:type="pct"/>
          </w:tcPr>
          <w:p w14:paraId="2B7AB6C2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.359</w:t>
            </w:r>
          </w:p>
        </w:tc>
        <w:tc>
          <w:tcPr>
            <w:tcW w:w="266" w:type="pct"/>
            <w:vMerge w:val="restart"/>
            <w:vAlign w:val="center"/>
          </w:tcPr>
          <w:p w14:paraId="1DC20B11" w14:textId="6ACF974B" w:rsidR="00152F61" w:rsidRPr="007A4FAC" w:rsidRDefault="007A598A" w:rsidP="007A598A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2</w:t>
            </w:r>
            <w:r w:rsidR="00152F61" w:rsidRPr="007A4FAC">
              <w:rPr>
                <w:rFonts w:ascii="Times" w:hAnsi="Times"/>
                <w:sz w:val="22"/>
                <w:szCs w:val="22"/>
                <w:lang w:val="en-US"/>
              </w:rPr>
              <w:t>.</w:t>
            </w:r>
            <w:r w:rsidRPr="007A4FAC">
              <w:rPr>
                <w:rFonts w:ascii="Times" w:hAnsi="Times"/>
                <w:sz w:val="22"/>
                <w:szCs w:val="22"/>
                <w:lang w:val="en-US"/>
              </w:rPr>
              <w:t>99</w:t>
            </w:r>
          </w:p>
        </w:tc>
        <w:tc>
          <w:tcPr>
            <w:tcW w:w="449" w:type="pct"/>
            <w:vMerge w:val="restart"/>
            <w:vAlign w:val="center"/>
          </w:tcPr>
          <w:p w14:paraId="382F55CE" w14:textId="38EC0D6F" w:rsidR="00152F61" w:rsidRPr="007A4FAC" w:rsidRDefault="00152F61" w:rsidP="007A598A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.</w:t>
            </w:r>
            <w:r w:rsidR="007A598A" w:rsidRPr="007A4FAC">
              <w:rPr>
                <w:rFonts w:ascii="Times" w:hAnsi="Times"/>
                <w:sz w:val="22"/>
                <w:szCs w:val="22"/>
                <w:lang w:val="en-US"/>
              </w:rPr>
              <w:t>13</w:t>
            </w:r>
          </w:p>
        </w:tc>
        <w:tc>
          <w:tcPr>
            <w:tcW w:w="243" w:type="pct"/>
            <w:vMerge w:val="restart"/>
            <w:vAlign w:val="center"/>
          </w:tcPr>
          <w:p w14:paraId="0AFB9662" w14:textId="52CC3876" w:rsidR="00152F61" w:rsidRPr="007A4FAC" w:rsidRDefault="00152F61" w:rsidP="007A598A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.0</w:t>
            </w:r>
            <w:r w:rsidR="007A598A" w:rsidRPr="007A4FAC">
              <w:rPr>
                <w:rFonts w:ascii="Times" w:hAnsi="Times"/>
                <w:sz w:val="22"/>
                <w:szCs w:val="22"/>
                <w:lang w:val="en-US"/>
              </w:rPr>
              <w:t>99</w:t>
            </w:r>
          </w:p>
        </w:tc>
        <w:tc>
          <w:tcPr>
            <w:tcW w:w="404" w:type="pct"/>
          </w:tcPr>
          <w:p w14:paraId="37BDEDB8" w14:textId="0A5A6C4A" w:rsidR="00152F61" w:rsidRPr="007A4FAC" w:rsidRDefault="00335AD4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 xml:space="preserve">Education, </w:t>
            </w:r>
          </w:p>
        </w:tc>
      </w:tr>
      <w:tr w:rsidR="00152F61" w:rsidRPr="007A4FAC" w14:paraId="61305D45" w14:textId="0C558251" w:rsidTr="00051373">
        <w:trPr>
          <w:trHeight w:val="277"/>
        </w:trPr>
        <w:tc>
          <w:tcPr>
            <w:tcW w:w="946" w:type="pct"/>
            <w:vAlign w:val="bottom"/>
          </w:tcPr>
          <w:p w14:paraId="4ACDBB84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     AUC-</w:t>
            </w:r>
            <w:proofErr w:type="spellStart"/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Increase</w:t>
            </w:r>
            <w:proofErr w:type="spellEnd"/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</w:t>
            </w:r>
            <w:r w:rsidRPr="007A4FAC">
              <w:rPr>
                <w:rFonts w:ascii="Times" w:hAnsi="Times"/>
                <w:sz w:val="22"/>
                <w:szCs w:val="22"/>
                <w:lang w:val="en-US"/>
              </w:rPr>
              <w:t>(T</w:t>
            </w:r>
            <w:r w:rsidRPr="007A4FAC">
              <w:rPr>
                <w:rFonts w:ascii="Times" w:hAnsi="Times"/>
                <w:sz w:val="22"/>
                <w:szCs w:val="22"/>
                <w:vertAlign w:val="subscript"/>
                <w:lang w:val="en-US"/>
              </w:rPr>
              <w:t>2</w:t>
            </w:r>
            <w:r w:rsidRPr="007A4FAC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  <w:tc>
          <w:tcPr>
            <w:tcW w:w="303" w:type="pct"/>
          </w:tcPr>
          <w:p w14:paraId="519F9B22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 xml:space="preserve">  269.10</w:t>
            </w:r>
          </w:p>
        </w:tc>
        <w:tc>
          <w:tcPr>
            <w:tcW w:w="309" w:type="pct"/>
          </w:tcPr>
          <w:p w14:paraId="730F3B91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(237.67)</w:t>
            </w:r>
          </w:p>
        </w:tc>
        <w:tc>
          <w:tcPr>
            <w:tcW w:w="387" w:type="pct"/>
          </w:tcPr>
          <w:p w14:paraId="2A6D302C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-0.76*</w:t>
            </w:r>
          </w:p>
        </w:tc>
        <w:tc>
          <w:tcPr>
            <w:tcW w:w="303" w:type="pct"/>
          </w:tcPr>
          <w:p w14:paraId="39DDE39F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 xml:space="preserve"> 175.64</w:t>
            </w:r>
          </w:p>
        </w:tc>
        <w:tc>
          <w:tcPr>
            <w:tcW w:w="352" w:type="pct"/>
          </w:tcPr>
          <w:p w14:paraId="10722A39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(192.25)</w:t>
            </w:r>
          </w:p>
        </w:tc>
        <w:tc>
          <w:tcPr>
            <w:tcW w:w="391" w:type="pct"/>
          </w:tcPr>
          <w:p w14:paraId="06CA8FEC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-.50</w:t>
            </w:r>
          </w:p>
        </w:tc>
        <w:tc>
          <w:tcPr>
            <w:tcW w:w="405" w:type="pct"/>
          </w:tcPr>
          <w:p w14:paraId="24000197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0.44</w:t>
            </w:r>
          </w:p>
        </w:tc>
        <w:tc>
          <w:tcPr>
            <w:tcW w:w="242" w:type="pct"/>
          </w:tcPr>
          <w:p w14:paraId="2F49C1D1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.287</w:t>
            </w:r>
          </w:p>
        </w:tc>
        <w:tc>
          <w:tcPr>
            <w:tcW w:w="266" w:type="pct"/>
            <w:vMerge/>
            <w:vAlign w:val="center"/>
          </w:tcPr>
          <w:p w14:paraId="3B9D3F1A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449" w:type="pct"/>
            <w:vMerge/>
            <w:vAlign w:val="center"/>
          </w:tcPr>
          <w:p w14:paraId="1A8A8990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43" w:type="pct"/>
            <w:vMerge/>
            <w:vAlign w:val="center"/>
          </w:tcPr>
          <w:p w14:paraId="4FCC06DE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404" w:type="pct"/>
          </w:tcPr>
          <w:p w14:paraId="47750211" w14:textId="7080C73A" w:rsidR="00152F61" w:rsidRPr="007A4FAC" w:rsidRDefault="00335AD4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Gender</w:t>
            </w:r>
          </w:p>
        </w:tc>
      </w:tr>
      <w:tr w:rsidR="00152F61" w:rsidRPr="007A4FAC" w14:paraId="638EF52B" w14:textId="6EDD1932" w:rsidTr="00051373">
        <w:trPr>
          <w:trHeight w:val="277"/>
        </w:trPr>
        <w:tc>
          <w:tcPr>
            <w:tcW w:w="946" w:type="pct"/>
            <w:vAlign w:val="bottom"/>
          </w:tcPr>
          <w:p w14:paraId="17770C1E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303" w:type="pct"/>
            <w:vAlign w:val="bottom"/>
          </w:tcPr>
          <w:p w14:paraId="4D188B87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309" w:type="pct"/>
            <w:vAlign w:val="bottom"/>
          </w:tcPr>
          <w:p w14:paraId="41AD8F76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387" w:type="pct"/>
          </w:tcPr>
          <w:p w14:paraId="3A657E67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303" w:type="pct"/>
            <w:vAlign w:val="bottom"/>
          </w:tcPr>
          <w:p w14:paraId="62AF1BC5" w14:textId="77777777" w:rsidR="00152F61" w:rsidRPr="007A4FAC" w:rsidRDefault="00152F61" w:rsidP="00152F61">
            <w:pPr>
              <w:jc w:val="right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352" w:type="pct"/>
            <w:vAlign w:val="bottom"/>
          </w:tcPr>
          <w:p w14:paraId="72C9330C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391" w:type="pct"/>
          </w:tcPr>
          <w:p w14:paraId="2BB85570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405" w:type="pct"/>
          </w:tcPr>
          <w:p w14:paraId="59B269C0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42" w:type="pct"/>
          </w:tcPr>
          <w:p w14:paraId="2C8FD034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66" w:type="pct"/>
            <w:vAlign w:val="center"/>
          </w:tcPr>
          <w:p w14:paraId="2433327C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449" w:type="pct"/>
            <w:vAlign w:val="center"/>
          </w:tcPr>
          <w:p w14:paraId="5B247F7C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43" w:type="pct"/>
            <w:vAlign w:val="center"/>
          </w:tcPr>
          <w:p w14:paraId="223B99FB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404" w:type="pct"/>
          </w:tcPr>
          <w:p w14:paraId="331C76E5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</w:tr>
      <w:tr w:rsidR="00152F61" w:rsidRPr="007A4FAC" w14:paraId="77BF6808" w14:textId="660A0009" w:rsidTr="00051373">
        <w:trPr>
          <w:trHeight w:val="278"/>
        </w:trPr>
        <w:tc>
          <w:tcPr>
            <w:tcW w:w="946" w:type="pct"/>
            <w:vAlign w:val="bottom"/>
          </w:tcPr>
          <w:p w14:paraId="7E605B4B" w14:textId="77777777" w:rsidR="00152F61" w:rsidRPr="007A4FAC" w:rsidRDefault="00152F61" w:rsidP="00152F61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Blunted</w:t>
            </w:r>
            <w:proofErr w:type="spellEnd"/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baseline CAR</w:t>
            </w:r>
          </w:p>
        </w:tc>
        <w:tc>
          <w:tcPr>
            <w:tcW w:w="303" w:type="pct"/>
            <w:vAlign w:val="bottom"/>
          </w:tcPr>
          <w:p w14:paraId="519B42EF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309" w:type="pct"/>
            <w:vAlign w:val="bottom"/>
          </w:tcPr>
          <w:p w14:paraId="4C6399E0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387" w:type="pct"/>
          </w:tcPr>
          <w:p w14:paraId="2412F20E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303" w:type="pct"/>
            <w:vAlign w:val="bottom"/>
          </w:tcPr>
          <w:p w14:paraId="05DCC819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352" w:type="pct"/>
            <w:vAlign w:val="bottom"/>
          </w:tcPr>
          <w:p w14:paraId="01F525BA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391" w:type="pct"/>
          </w:tcPr>
          <w:p w14:paraId="34B4FE5A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405" w:type="pct"/>
          </w:tcPr>
          <w:p w14:paraId="1E8E9BDD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42" w:type="pct"/>
          </w:tcPr>
          <w:p w14:paraId="5FFE3D9B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66" w:type="pct"/>
            <w:vAlign w:val="center"/>
          </w:tcPr>
          <w:p w14:paraId="378E58B9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449" w:type="pct"/>
            <w:vAlign w:val="center"/>
          </w:tcPr>
          <w:p w14:paraId="6AEE7CE2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43" w:type="pct"/>
            <w:vAlign w:val="center"/>
          </w:tcPr>
          <w:p w14:paraId="5A39D579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404" w:type="pct"/>
          </w:tcPr>
          <w:p w14:paraId="28B05919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</w:tr>
      <w:tr w:rsidR="00741D9A" w:rsidRPr="007A4FAC" w14:paraId="0622E47B" w14:textId="1056E947" w:rsidTr="00741D9A">
        <w:trPr>
          <w:trHeight w:val="278"/>
        </w:trPr>
        <w:tc>
          <w:tcPr>
            <w:tcW w:w="946" w:type="pct"/>
            <w:vAlign w:val="bottom"/>
          </w:tcPr>
          <w:p w14:paraId="0506FC63" w14:textId="77777777" w:rsidR="00741D9A" w:rsidRPr="007A4FAC" w:rsidRDefault="00741D9A" w:rsidP="00152F61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     AUC-</w:t>
            </w:r>
            <w:proofErr w:type="spellStart"/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Ground</w:t>
            </w:r>
            <w:proofErr w:type="spellEnd"/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</w:t>
            </w:r>
            <w:r w:rsidRPr="007A4FAC">
              <w:rPr>
                <w:rFonts w:ascii="Times" w:hAnsi="Times"/>
                <w:sz w:val="22"/>
                <w:szCs w:val="22"/>
                <w:lang w:val="en-US"/>
              </w:rPr>
              <w:t>(T</w:t>
            </w:r>
            <w:r w:rsidRPr="007A4FAC">
              <w:rPr>
                <w:rFonts w:ascii="Times" w:hAnsi="Times"/>
                <w:sz w:val="22"/>
                <w:szCs w:val="22"/>
                <w:vertAlign w:val="subscript"/>
                <w:lang w:val="en-US"/>
              </w:rPr>
              <w:t>1</w:t>
            </w:r>
            <w:r w:rsidRPr="007A4FAC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  <w:tc>
          <w:tcPr>
            <w:tcW w:w="303" w:type="pct"/>
          </w:tcPr>
          <w:p w14:paraId="780D10A4" w14:textId="77777777" w:rsidR="00741D9A" w:rsidRPr="007A4FAC" w:rsidRDefault="00741D9A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1078.02</w:t>
            </w:r>
          </w:p>
        </w:tc>
        <w:tc>
          <w:tcPr>
            <w:tcW w:w="309" w:type="pct"/>
          </w:tcPr>
          <w:p w14:paraId="28446A00" w14:textId="0B9ECC93" w:rsidR="00741D9A" w:rsidRPr="007A4FAC" w:rsidRDefault="00F4208F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ins w:id="0" w:author="Christian Gaden Jensen" w:date="2015-10-23T23:35:00Z">
              <w:r>
                <w:rPr>
                  <w:rFonts w:ascii="Times" w:hAnsi="Times"/>
                  <w:sz w:val="22"/>
                  <w:szCs w:val="22"/>
                  <w:lang w:val="en-US"/>
                </w:rPr>
                <w:t>(</w:t>
              </w:r>
            </w:ins>
            <w:r w:rsidR="00741D9A" w:rsidRPr="007A4FAC">
              <w:rPr>
                <w:rFonts w:ascii="Times" w:hAnsi="Times"/>
                <w:sz w:val="22"/>
                <w:szCs w:val="22"/>
                <w:lang w:val="en-US"/>
              </w:rPr>
              <w:t>284.22</w:t>
            </w:r>
            <w:ins w:id="1" w:author="Christian Gaden Jensen" w:date="2015-10-23T23:35:00Z">
              <w:r>
                <w:rPr>
                  <w:rFonts w:ascii="Times" w:hAnsi="Times"/>
                  <w:sz w:val="22"/>
                  <w:szCs w:val="22"/>
                  <w:lang w:val="en-US"/>
                </w:rPr>
                <w:t>)</w:t>
              </w:r>
            </w:ins>
          </w:p>
        </w:tc>
        <w:tc>
          <w:tcPr>
            <w:tcW w:w="387" w:type="pct"/>
          </w:tcPr>
          <w:p w14:paraId="63A356BE" w14:textId="77777777" w:rsidR="00741D9A" w:rsidRPr="007A4FAC" w:rsidRDefault="00741D9A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303" w:type="pct"/>
          </w:tcPr>
          <w:p w14:paraId="0C43A193" w14:textId="77777777" w:rsidR="00741D9A" w:rsidRPr="007A4FAC" w:rsidRDefault="00741D9A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1426.71</w:t>
            </w:r>
          </w:p>
        </w:tc>
        <w:tc>
          <w:tcPr>
            <w:tcW w:w="352" w:type="pct"/>
          </w:tcPr>
          <w:p w14:paraId="199A431F" w14:textId="77777777" w:rsidR="00741D9A" w:rsidRPr="007A4FAC" w:rsidRDefault="00741D9A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(615.59)</w:t>
            </w:r>
          </w:p>
        </w:tc>
        <w:tc>
          <w:tcPr>
            <w:tcW w:w="391" w:type="pct"/>
          </w:tcPr>
          <w:p w14:paraId="4E0DB103" w14:textId="77777777" w:rsidR="00741D9A" w:rsidRPr="007A4FAC" w:rsidRDefault="00741D9A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-</w:t>
            </w:r>
            <w:proofErr w:type="gramStart"/>
            <w:r w:rsidRPr="007A4FAC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405" w:type="pct"/>
          </w:tcPr>
          <w:p w14:paraId="7E4C9521" w14:textId="77777777" w:rsidR="00741D9A" w:rsidRPr="007A4FAC" w:rsidRDefault="00741D9A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-</w:t>
            </w:r>
            <w:r w:rsidRPr="007A4FAC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 xml:space="preserve"> </w:t>
            </w:r>
            <w:proofErr w:type="gramStart"/>
            <w:r w:rsidRPr="007A4FAC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242" w:type="pct"/>
          </w:tcPr>
          <w:p w14:paraId="5B021969" w14:textId="77777777" w:rsidR="00741D9A" w:rsidRPr="007A4FAC" w:rsidRDefault="00741D9A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-</w:t>
            </w:r>
            <w:r w:rsidRPr="007A4FAC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 xml:space="preserve"> </w:t>
            </w:r>
            <w:proofErr w:type="gramStart"/>
            <w:r w:rsidRPr="007A4FAC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266" w:type="pct"/>
            <w:vMerge w:val="restart"/>
            <w:vAlign w:val="center"/>
          </w:tcPr>
          <w:p w14:paraId="7A95A5E3" w14:textId="77777777" w:rsidR="00741D9A" w:rsidRPr="007A4FAC" w:rsidRDefault="00741D9A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-</w:t>
            </w:r>
            <w:r w:rsidRPr="007A4FAC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 xml:space="preserve"> </w:t>
            </w:r>
            <w:proofErr w:type="gramStart"/>
            <w:r w:rsidRPr="007A4FAC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449" w:type="pct"/>
            <w:vMerge w:val="restart"/>
            <w:vAlign w:val="center"/>
          </w:tcPr>
          <w:p w14:paraId="5A09E003" w14:textId="77777777" w:rsidR="00741D9A" w:rsidRPr="007A4FAC" w:rsidRDefault="00741D9A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-</w:t>
            </w:r>
            <w:r w:rsidRPr="007A4FAC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 xml:space="preserve"> </w:t>
            </w:r>
            <w:proofErr w:type="gramStart"/>
            <w:r w:rsidRPr="007A4FAC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243" w:type="pct"/>
            <w:vMerge w:val="restart"/>
            <w:vAlign w:val="center"/>
          </w:tcPr>
          <w:p w14:paraId="47E3B851" w14:textId="77777777" w:rsidR="00741D9A" w:rsidRPr="007A4FAC" w:rsidRDefault="00741D9A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-</w:t>
            </w:r>
            <w:r w:rsidRPr="007A4FAC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 xml:space="preserve"> </w:t>
            </w:r>
            <w:proofErr w:type="gramStart"/>
            <w:r w:rsidRPr="007A4FAC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404" w:type="pct"/>
            <w:vMerge w:val="restart"/>
            <w:vAlign w:val="center"/>
          </w:tcPr>
          <w:p w14:paraId="7140106C" w14:textId="4F5BFB82" w:rsidR="00741D9A" w:rsidRPr="007A4FAC" w:rsidRDefault="00741D9A" w:rsidP="00741D9A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</w:tc>
      </w:tr>
      <w:tr w:rsidR="00741D9A" w:rsidRPr="007A4FAC" w14:paraId="5CDD239D" w14:textId="41C2F1F3" w:rsidTr="00741D9A">
        <w:trPr>
          <w:trHeight w:val="278"/>
        </w:trPr>
        <w:tc>
          <w:tcPr>
            <w:tcW w:w="946" w:type="pct"/>
            <w:vAlign w:val="bottom"/>
          </w:tcPr>
          <w:p w14:paraId="03A3E920" w14:textId="77777777" w:rsidR="00741D9A" w:rsidRPr="007A4FAC" w:rsidRDefault="00741D9A" w:rsidP="00152F61">
            <w:pPr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     AUC-</w:t>
            </w:r>
            <w:proofErr w:type="spellStart"/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Ground</w:t>
            </w:r>
            <w:proofErr w:type="spellEnd"/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</w:t>
            </w:r>
            <w:r w:rsidRPr="007A4FAC">
              <w:rPr>
                <w:rFonts w:ascii="Times" w:hAnsi="Times"/>
                <w:sz w:val="22"/>
                <w:szCs w:val="22"/>
                <w:lang w:val="en-US"/>
              </w:rPr>
              <w:t>(T</w:t>
            </w:r>
            <w:r w:rsidRPr="007A4FAC">
              <w:rPr>
                <w:rFonts w:ascii="Times" w:hAnsi="Times"/>
                <w:sz w:val="22"/>
                <w:szCs w:val="22"/>
                <w:vertAlign w:val="subscript"/>
                <w:lang w:val="en-US"/>
              </w:rPr>
              <w:t>2</w:t>
            </w:r>
            <w:r w:rsidRPr="007A4FAC">
              <w:rPr>
                <w:rFonts w:ascii="Times" w:hAnsi="Times"/>
                <w:sz w:val="22"/>
                <w:szCs w:val="22"/>
                <w:lang w:val="en-US"/>
              </w:rPr>
              <w:t>)</w:t>
            </w:r>
            <w:r w:rsidRPr="007A4FAC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 xml:space="preserve"> b</w:t>
            </w:r>
          </w:p>
        </w:tc>
        <w:tc>
          <w:tcPr>
            <w:tcW w:w="303" w:type="pct"/>
          </w:tcPr>
          <w:p w14:paraId="42332B12" w14:textId="77777777" w:rsidR="00741D9A" w:rsidRPr="007A4FAC" w:rsidRDefault="00741D9A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1094.08</w:t>
            </w:r>
          </w:p>
        </w:tc>
        <w:tc>
          <w:tcPr>
            <w:tcW w:w="309" w:type="pct"/>
          </w:tcPr>
          <w:p w14:paraId="40081F17" w14:textId="2B9B9B3A" w:rsidR="00741D9A" w:rsidRPr="007A4FAC" w:rsidRDefault="00F4208F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ins w:id="2" w:author="Christian Gaden Jensen" w:date="2015-10-23T23:35:00Z">
              <w:r>
                <w:rPr>
                  <w:rFonts w:ascii="Times" w:hAnsi="Times"/>
                  <w:sz w:val="22"/>
                  <w:szCs w:val="22"/>
                  <w:lang w:val="en-US"/>
                </w:rPr>
                <w:t>(</w:t>
              </w:r>
            </w:ins>
            <w:r w:rsidR="00741D9A" w:rsidRPr="007A4FAC">
              <w:rPr>
                <w:rFonts w:ascii="Times" w:hAnsi="Times"/>
                <w:sz w:val="22"/>
                <w:szCs w:val="22"/>
                <w:lang w:val="en-US"/>
              </w:rPr>
              <w:t>272.35</w:t>
            </w:r>
            <w:ins w:id="3" w:author="Christian Gaden Jensen" w:date="2015-10-23T23:35:00Z">
              <w:r>
                <w:rPr>
                  <w:rFonts w:ascii="Times" w:hAnsi="Times"/>
                  <w:sz w:val="22"/>
                  <w:szCs w:val="22"/>
                  <w:lang w:val="en-US"/>
                </w:rPr>
                <w:t>)</w:t>
              </w:r>
            </w:ins>
          </w:p>
        </w:tc>
        <w:tc>
          <w:tcPr>
            <w:tcW w:w="387" w:type="pct"/>
          </w:tcPr>
          <w:p w14:paraId="129D8F1F" w14:textId="77777777" w:rsidR="00741D9A" w:rsidRPr="007A4FAC" w:rsidRDefault="00741D9A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 xml:space="preserve"> 0.08</w:t>
            </w:r>
          </w:p>
        </w:tc>
        <w:tc>
          <w:tcPr>
            <w:tcW w:w="303" w:type="pct"/>
            <w:vAlign w:val="bottom"/>
          </w:tcPr>
          <w:p w14:paraId="418862F7" w14:textId="77777777" w:rsidR="00741D9A" w:rsidRPr="007A4FAC" w:rsidRDefault="00741D9A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 xml:space="preserve">  697.23</w:t>
            </w:r>
          </w:p>
        </w:tc>
        <w:tc>
          <w:tcPr>
            <w:tcW w:w="352" w:type="pct"/>
            <w:vAlign w:val="bottom"/>
          </w:tcPr>
          <w:p w14:paraId="28497B3E" w14:textId="77777777" w:rsidR="00741D9A" w:rsidRPr="007A4FAC" w:rsidRDefault="00741D9A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(416.05)</w:t>
            </w:r>
          </w:p>
        </w:tc>
        <w:tc>
          <w:tcPr>
            <w:tcW w:w="391" w:type="pct"/>
          </w:tcPr>
          <w:p w14:paraId="2609C760" w14:textId="77777777" w:rsidR="00741D9A" w:rsidRPr="007A4FAC" w:rsidRDefault="00741D9A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-</w:t>
            </w:r>
            <w:r w:rsidRPr="007A4FAC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 xml:space="preserve"> </w:t>
            </w:r>
            <w:proofErr w:type="gramStart"/>
            <w:r w:rsidRPr="007A4FAC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405" w:type="pct"/>
          </w:tcPr>
          <w:p w14:paraId="60327D26" w14:textId="77777777" w:rsidR="00741D9A" w:rsidRPr="007A4FAC" w:rsidRDefault="00741D9A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-</w:t>
            </w:r>
            <w:r w:rsidRPr="007A4FAC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 xml:space="preserve"> </w:t>
            </w:r>
            <w:proofErr w:type="gramStart"/>
            <w:r w:rsidRPr="007A4FAC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242" w:type="pct"/>
          </w:tcPr>
          <w:p w14:paraId="0BF7FB64" w14:textId="77777777" w:rsidR="00741D9A" w:rsidRPr="007A4FAC" w:rsidRDefault="00741D9A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-</w:t>
            </w:r>
            <w:r w:rsidRPr="007A4FAC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 xml:space="preserve"> </w:t>
            </w:r>
            <w:proofErr w:type="gramStart"/>
            <w:r w:rsidRPr="007A4FAC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266" w:type="pct"/>
            <w:vMerge/>
            <w:vAlign w:val="center"/>
          </w:tcPr>
          <w:p w14:paraId="4373E3F9" w14:textId="77777777" w:rsidR="00741D9A" w:rsidRPr="007A4FAC" w:rsidRDefault="00741D9A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449" w:type="pct"/>
            <w:vMerge/>
            <w:vAlign w:val="center"/>
          </w:tcPr>
          <w:p w14:paraId="4FFDAD95" w14:textId="77777777" w:rsidR="00741D9A" w:rsidRPr="007A4FAC" w:rsidRDefault="00741D9A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43" w:type="pct"/>
            <w:vMerge/>
            <w:vAlign w:val="center"/>
          </w:tcPr>
          <w:p w14:paraId="51F91D12" w14:textId="77777777" w:rsidR="00741D9A" w:rsidRPr="007A4FAC" w:rsidRDefault="00741D9A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404" w:type="pct"/>
            <w:vMerge/>
            <w:vAlign w:val="center"/>
          </w:tcPr>
          <w:p w14:paraId="6EC8D4B6" w14:textId="0CEEA2EE" w:rsidR="00741D9A" w:rsidRPr="007A4FAC" w:rsidRDefault="00741D9A" w:rsidP="00345D4E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</w:tr>
      <w:tr w:rsidR="00741D9A" w:rsidRPr="007A4FAC" w14:paraId="70B2C53E" w14:textId="2995375D" w:rsidTr="00741D9A">
        <w:trPr>
          <w:trHeight w:val="277"/>
        </w:trPr>
        <w:tc>
          <w:tcPr>
            <w:tcW w:w="946" w:type="pct"/>
            <w:vAlign w:val="bottom"/>
          </w:tcPr>
          <w:p w14:paraId="2AAC2357" w14:textId="77777777" w:rsidR="00741D9A" w:rsidRPr="007A4FAC" w:rsidRDefault="00741D9A" w:rsidP="00152F61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     AUC-</w:t>
            </w:r>
            <w:proofErr w:type="spellStart"/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Increase</w:t>
            </w:r>
            <w:proofErr w:type="spellEnd"/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</w:t>
            </w:r>
            <w:r w:rsidRPr="007A4FAC">
              <w:rPr>
                <w:rFonts w:ascii="Times" w:hAnsi="Times"/>
                <w:sz w:val="22"/>
                <w:szCs w:val="22"/>
                <w:lang w:val="en-US"/>
              </w:rPr>
              <w:t>(T</w:t>
            </w:r>
            <w:r w:rsidRPr="007A4FAC">
              <w:rPr>
                <w:rFonts w:ascii="Times" w:hAnsi="Times"/>
                <w:sz w:val="22"/>
                <w:szCs w:val="22"/>
                <w:vertAlign w:val="subscript"/>
                <w:lang w:val="en-US"/>
              </w:rPr>
              <w:t>1</w:t>
            </w:r>
            <w:r w:rsidRPr="007A4FAC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  <w:tc>
          <w:tcPr>
            <w:tcW w:w="303" w:type="pct"/>
            <w:vAlign w:val="bottom"/>
          </w:tcPr>
          <w:p w14:paraId="28D48A43" w14:textId="77777777" w:rsidR="00741D9A" w:rsidRPr="007A4FAC" w:rsidRDefault="00741D9A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 xml:space="preserve"> -112.22</w:t>
            </w:r>
          </w:p>
        </w:tc>
        <w:tc>
          <w:tcPr>
            <w:tcW w:w="309" w:type="pct"/>
            <w:vAlign w:val="bottom"/>
          </w:tcPr>
          <w:p w14:paraId="7CC8F504" w14:textId="2C469A56" w:rsidR="00741D9A" w:rsidRPr="007A4FAC" w:rsidRDefault="00F4208F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ins w:id="4" w:author="Christian Gaden Jensen" w:date="2015-10-23T23:35:00Z">
              <w:r>
                <w:rPr>
                  <w:rFonts w:ascii="Times" w:hAnsi="Times"/>
                  <w:sz w:val="22"/>
                  <w:szCs w:val="22"/>
                  <w:lang w:val="en-US"/>
                </w:rPr>
                <w:t>(</w:t>
              </w:r>
            </w:ins>
            <w:r w:rsidR="00741D9A" w:rsidRPr="007A4FAC">
              <w:rPr>
                <w:rFonts w:ascii="Times" w:hAnsi="Times"/>
                <w:sz w:val="22"/>
                <w:szCs w:val="22"/>
                <w:lang w:val="en-US"/>
              </w:rPr>
              <w:t>291.29</w:t>
            </w:r>
            <w:ins w:id="5" w:author="Christian Gaden Jensen" w:date="2015-10-23T23:35:00Z">
              <w:r>
                <w:rPr>
                  <w:rFonts w:ascii="Times" w:hAnsi="Times"/>
                  <w:sz w:val="22"/>
                  <w:szCs w:val="22"/>
                  <w:lang w:val="en-US"/>
                </w:rPr>
                <w:t>)</w:t>
              </w:r>
            </w:ins>
          </w:p>
        </w:tc>
        <w:tc>
          <w:tcPr>
            <w:tcW w:w="387" w:type="pct"/>
          </w:tcPr>
          <w:p w14:paraId="446CA200" w14:textId="77777777" w:rsidR="00741D9A" w:rsidRPr="007A4FAC" w:rsidRDefault="00741D9A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303" w:type="pct"/>
          </w:tcPr>
          <w:p w14:paraId="168FA41B" w14:textId="77777777" w:rsidR="00741D9A" w:rsidRPr="007A4FAC" w:rsidRDefault="00741D9A" w:rsidP="00152F61">
            <w:pPr>
              <w:jc w:val="right"/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 xml:space="preserve"> -396.09</w:t>
            </w:r>
          </w:p>
        </w:tc>
        <w:tc>
          <w:tcPr>
            <w:tcW w:w="352" w:type="pct"/>
          </w:tcPr>
          <w:p w14:paraId="1F976BF0" w14:textId="77777777" w:rsidR="00741D9A" w:rsidRPr="007A4FAC" w:rsidRDefault="00741D9A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(336.46)</w:t>
            </w:r>
          </w:p>
        </w:tc>
        <w:tc>
          <w:tcPr>
            <w:tcW w:w="391" w:type="pct"/>
          </w:tcPr>
          <w:p w14:paraId="0F149EA5" w14:textId="77777777" w:rsidR="00741D9A" w:rsidRPr="007A4FAC" w:rsidRDefault="00741D9A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-</w:t>
            </w:r>
            <w:r w:rsidRPr="007A4FAC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 xml:space="preserve"> </w:t>
            </w:r>
            <w:proofErr w:type="gramStart"/>
            <w:r w:rsidRPr="007A4FAC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405" w:type="pct"/>
          </w:tcPr>
          <w:p w14:paraId="2516EC38" w14:textId="77777777" w:rsidR="00741D9A" w:rsidRPr="007A4FAC" w:rsidRDefault="00741D9A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-</w:t>
            </w:r>
            <w:r w:rsidRPr="007A4FAC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 xml:space="preserve"> </w:t>
            </w:r>
            <w:proofErr w:type="gramStart"/>
            <w:r w:rsidRPr="007A4FAC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242" w:type="pct"/>
          </w:tcPr>
          <w:p w14:paraId="7B70F6BC" w14:textId="77777777" w:rsidR="00741D9A" w:rsidRPr="007A4FAC" w:rsidRDefault="00741D9A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-</w:t>
            </w:r>
            <w:r w:rsidRPr="007A4FAC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 xml:space="preserve"> </w:t>
            </w:r>
            <w:proofErr w:type="gramStart"/>
            <w:r w:rsidRPr="007A4FAC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266" w:type="pct"/>
            <w:vMerge w:val="restart"/>
            <w:vAlign w:val="center"/>
          </w:tcPr>
          <w:p w14:paraId="37B674B2" w14:textId="77777777" w:rsidR="00741D9A" w:rsidRPr="007A4FAC" w:rsidRDefault="00741D9A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-</w:t>
            </w:r>
            <w:r w:rsidRPr="007A4FAC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 xml:space="preserve"> </w:t>
            </w:r>
            <w:proofErr w:type="gramStart"/>
            <w:r w:rsidRPr="007A4FAC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449" w:type="pct"/>
            <w:vMerge w:val="restart"/>
            <w:vAlign w:val="center"/>
          </w:tcPr>
          <w:p w14:paraId="6DA7A7CE" w14:textId="77777777" w:rsidR="00741D9A" w:rsidRPr="007A4FAC" w:rsidRDefault="00741D9A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-</w:t>
            </w:r>
            <w:r w:rsidRPr="007A4FAC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 xml:space="preserve"> </w:t>
            </w:r>
            <w:proofErr w:type="gramStart"/>
            <w:r w:rsidRPr="007A4FAC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243" w:type="pct"/>
            <w:vMerge w:val="restart"/>
            <w:vAlign w:val="center"/>
          </w:tcPr>
          <w:p w14:paraId="53DD6D31" w14:textId="77777777" w:rsidR="00741D9A" w:rsidRPr="007A4FAC" w:rsidRDefault="00741D9A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-</w:t>
            </w:r>
            <w:r w:rsidRPr="007A4FAC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 xml:space="preserve"> </w:t>
            </w:r>
            <w:proofErr w:type="gramStart"/>
            <w:r w:rsidRPr="007A4FAC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404" w:type="pct"/>
            <w:vMerge w:val="restart"/>
            <w:vAlign w:val="center"/>
          </w:tcPr>
          <w:p w14:paraId="5C79BE54" w14:textId="51217E14" w:rsidR="00741D9A" w:rsidRPr="007A4FAC" w:rsidRDefault="00741D9A" w:rsidP="00741D9A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</w:tc>
      </w:tr>
      <w:tr w:rsidR="00741D9A" w:rsidRPr="007A4FAC" w14:paraId="747F715D" w14:textId="45878AA9" w:rsidTr="00051373">
        <w:trPr>
          <w:trHeight w:val="277"/>
        </w:trPr>
        <w:tc>
          <w:tcPr>
            <w:tcW w:w="946" w:type="pct"/>
            <w:vAlign w:val="bottom"/>
          </w:tcPr>
          <w:p w14:paraId="1545D090" w14:textId="77777777" w:rsidR="00741D9A" w:rsidRPr="007A4FAC" w:rsidRDefault="00741D9A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     AUC-</w:t>
            </w:r>
            <w:proofErr w:type="spellStart"/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Increase</w:t>
            </w:r>
            <w:proofErr w:type="spellEnd"/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</w:t>
            </w:r>
            <w:r w:rsidRPr="007A4FAC">
              <w:rPr>
                <w:rFonts w:ascii="Times" w:hAnsi="Times"/>
                <w:sz w:val="22"/>
                <w:szCs w:val="22"/>
                <w:lang w:val="en-US"/>
              </w:rPr>
              <w:t>(T</w:t>
            </w:r>
            <w:r w:rsidRPr="007A4FAC">
              <w:rPr>
                <w:rFonts w:ascii="Times" w:hAnsi="Times"/>
                <w:sz w:val="22"/>
                <w:szCs w:val="22"/>
                <w:vertAlign w:val="subscript"/>
                <w:lang w:val="en-US"/>
              </w:rPr>
              <w:t>2</w:t>
            </w:r>
            <w:r w:rsidRPr="007A4FAC">
              <w:rPr>
                <w:rFonts w:ascii="Times" w:hAnsi="Times"/>
                <w:sz w:val="22"/>
                <w:szCs w:val="22"/>
                <w:lang w:val="en-US"/>
              </w:rPr>
              <w:t>)</w:t>
            </w:r>
            <w:r w:rsidRPr="007A4FAC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 xml:space="preserve"> b</w:t>
            </w:r>
          </w:p>
        </w:tc>
        <w:tc>
          <w:tcPr>
            <w:tcW w:w="303" w:type="pct"/>
            <w:vAlign w:val="bottom"/>
          </w:tcPr>
          <w:p w14:paraId="325EF3AA" w14:textId="77777777" w:rsidR="00741D9A" w:rsidRPr="007A4FAC" w:rsidRDefault="00741D9A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 xml:space="preserve">    81.60</w:t>
            </w:r>
          </w:p>
        </w:tc>
        <w:tc>
          <w:tcPr>
            <w:tcW w:w="309" w:type="pct"/>
            <w:vAlign w:val="bottom"/>
          </w:tcPr>
          <w:p w14:paraId="7FB681F1" w14:textId="46830AEA" w:rsidR="00741D9A" w:rsidRPr="007A4FAC" w:rsidRDefault="00F4208F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ins w:id="6" w:author="Christian Gaden Jensen" w:date="2015-10-23T23:35:00Z">
              <w:r>
                <w:rPr>
                  <w:rFonts w:ascii="Times" w:hAnsi="Times"/>
                  <w:sz w:val="22"/>
                  <w:szCs w:val="22"/>
                  <w:lang w:val="en-US"/>
                </w:rPr>
                <w:t>(</w:t>
              </w:r>
            </w:ins>
            <w:r w:rsidR="00741D9A" w:rsidRPr="007A4FAC">
              <w:rPr>
                <w:rFonts w:ascii="Times" w:hAnsi="Times"/>
                <w:sz w:val="22"/>
                <w:szCs w:val="22"/>
                <w:lang w:val="en-US"/>
              </w:rPr>
              <w:t>276.40</w:t>
            </w:r>
            <w:ins w:id="7" w:author="Christian Gaden Jensen" w:date="2015-10-23T23:35:00Z">
              <w:r>
                <w:rPr>
                  <w:rFonts w:ascii="Times" w:hAnsi="Times"/>
                  <w:sz w:val="22"/>
                  <w:szCs w:val="22"/>
                  <w:lang w:val="en-US"/>
                </w:rPr>
                <w:t>)</w:t>
              </w:r>
            </w:ins>
          </w:p>
        </w:tc>
        <w:tc>
          <w:tcPr>
            <w:tcW w:w="387" w:type="pct"/>
          </w:tcPr>
          <w:p w14:paraId="17A3FBCE" w14:textId="77777777" w:rsidR="00741D9A" w:rsidRPr="007A4FAC" w:rsidRDefault="00741D9A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 xml:space="preserve"> 0.88*</w:t>
            </w:r>
          </w:p>
        </w:tc>
        <w:tc>
          <w:tcPr>
            <w:tcW w:w="303" w:type="pct"/>
          </w:tcPr>
          <w:p w14:paraId="08FFCE0E" w14:textId="77777777" w:rsidR="00741D9A" w:rsidRPr="007A4FAC" w:rsidRDefault="00741D9A" w:rsidP="00152F61">
            <w:pPr>
              <w:jc w:val="right"/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 xml:space="preserve">  103.11</w:t>
            </w:r>
          </w:p>
        </w:tc>
        <w:tc>
          <w:tcPr>
            <w:tcW w:w="352" w:type="pct"/>
          </w:tcPr>
          <w:p w14:paraId="589095BF" w14:textId="77777777" w:rsidR="00741D9A" w:rsidRPr="007A4FAC" w:rsidRDefault="00741D9A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(369.51)</w:t>
            </w:r>
          </w:p>
        </w:tc>
        <w:tc>
          <w:tcPr>
            <w:tcW w:w="391" w:type="pct"/>
          </w:tcPr>
          <w:p w14:paraId="3DCDB619" w14:textId="77777777" w:rsidR="00741D9A" w:rsidRPr="007A4FAC" w:rsidRDefault="00741D9A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-</w:t>
            </w:r>
            <w:r w:rsidRPr="007A4FAC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 xml:space="preserve"> </w:t>
            </w:r>
            <w:proofErr w:type="gramStart"/>
            <w:r w:rsidRPr="007A4FAC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405" w:type="pct"/>
          </w:tcPr>
          <w:p w14:paraId="17CFC4A3" w14:textId="77777777" w:rsidR="00741D9A" w:rsidRPr="007A4FAC" w:rsidRDefault="00741D9A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-</w:t>
            </w:r>
            <w:r w:rsidRPr="007A4FAC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 xml:space="preserve"> </w:t>
            </w:r>
            <w:proofErr w:type="gramStart"/>
            <w:r w:rsidRPr="007A4FAC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242" w:type="pct"/>
          </w:tcPr>
          <w:p w14:paraId="18B755BE" w14:textId="77777777" w:rsidR="00741D9A" w:rsidRPr="007A4FAC" w:rsidRDefault="00741D9A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-</w:t>
            </w:r>
            <w:r w:rsidRPr="007A4FAC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 xml:space="preserve"> </w:t>
            </w:r>
            <w:proofErr w:type="gramStart"/>
            <w:r w:rsidRPr="007A4FAC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266" w:type="pct"/>
            <w:vMerge/>
            <w:vAlign w:val="center"/>
          </w:tcPr>
          <w:p w14:paraId="4C611A29" w14:textId="77777777" w:rsidR="00741D9A" w:rsidRPr="007A4FAC" w:rsidRDefault="00741D9A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449" w:type="pct"/>
            <w:vMerge/>
            <w:vAlign w:val="center"/>
          </w:tcPr>
          <w:p w14:paraId="44358351" w14:textId="77777777" w:rsidR="00741D9A" w:rsidRPr="007A4FAC" w:rsidRDefault="00741D9A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43" w:type="pct"/>
            <w:vMerge/>
            <w:vAlign w:val="center"/>
          </w:tcPr>
          <w:p w14:paraId="53FB8DE5" w14:textId="77777777" w:rsidR="00741D9A" w:rsidRPr="007A4FAC" w:rsidRDefault="00741D9A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404" w:type="pct"/>
            <w:vMerge/>
          </w:tcPr>
          <w:p w14:paraId="7BDF4FAE" w14:textId="77777777" w:rsidR="00741D9A" w:rsidRPr="007A4FAC" w:rsidRDefault="00741D9A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</w:tr>
      <w:tr w:rsidR="00152F61" w:rsidRPr="007A4FAC" w14:paraId="272BEEC9" w14:textId="4100C1B1" w:rsidTr="00051373">
        <w:trPr>
          <w:trHeight w:val="277"/>
        </w:trPr>
        <w:tc>
          <w:tcPr>
            <w:tcW w:w="946" w:type="pct"/>
          </w:tcPr>
          <w:p w14:paraId="582D018F" w14:textId="77777777" w:rsidR="00152F61" w:rsidRPr="007A4FAC" w:rsidRDefault="00152F61" w:rsidP="00152F61">
            <w:pPr>
              <w:rPr>
                <w:rFonts w:ascii="Times" w:hAnsi="Times"/>
                <w:i/>
                <w:sz w:val="22"/>
                <w:szCs w:val="22"/>
                <w:lang w:val="en-US"/>
              </w:rPr>
            </w:pPr>
          </w:p>
        </w:tc>
        <w:tc>
          <w:tcPr>
            <w:tcW w:w="303" w:type="pct"/>
          </w:tcPr>
          <w:p w14:paraId="51A19FB1" w14:textId="77777777" w:rsidR="00152F61" w:rsidRPr="007A4FAC" w:rsidRDefault="00152F61" w:rsidP="00152F61">
            <w:pPr>
              <w:jc w:val="right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309" w:type="pct"/>
          </w:tcPr>
          <w:p w14:paraId="407833D9" w14:textId="77777777" w:rsidR="00152F61" w:rsidRPr="007A4FAC" w:rsidRDefault="00152F61" w:rsidP="00152F61">
            <w:pPr>
              <w:jc w:val="right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387" w:type="pct"/>
          </w:tcPr>
          <w:p w14:paraId="5E69F0E9" w14:textId="77777777" w:rsidR="00152F61" w:rsidRPr="007A4FAC" w:rsidRDefault="00152F61" w:rsidP="00152F61">
            <w:pPr>
              <w:jc w:val="right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303" w:type="pct"/>
          </w:tcPr>
          <w:p w14:paraId="214BF5C2" w14:textId="77777777" w:rsidR="00152F61" w:rsidRPr="007A4FAC" w:rsidRDefault="00152F61" w:rsidP="00152F61">
            <w:pPr>
              <w:jc w:val="right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352" w:type="pct"/>
          </w:tcPr>
          <w:p w14:paraId="7A1FE884" w14:textId="77777777" w:rsidR="00152F61" w:rsidRPr="007A4FAC" w:rsidRDefault="00152F61" w:rsidP="00152F61">
            <w:pPr>
              <w:jc w:val="right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391" w:type="pct"/>
          </w:tcPr>
          <w:p w14:paraId="35281660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405" w:type="pct"/>
          </w:tcPr>
          <w:p w14:paraId="5DEF359E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42" w:type="pct"/>
          </w:tcPr>
          <w:p w14:paraId="3CE8D8F2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66" w:type="pct"/>
            <w:vAlign w:val="center"/>
          </w:tcPr>
          <w:p w14:paraId="4BD7A0FE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449" w:type="pct"/>
            <w:vAlign w:val="center"/>
          </w:tcPr>
          <w:p w14:paraId="2A480B63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43" w:type="pct"/>
            <w:vAlign w:val="center"/>
          </w:tcPr>
          <w:p w14:paraId="28E9AA03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404" w:type="pct"/>
          </w:tcPr>
          <w:p w14:paraId="55138A54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</w:tr>
      <w:tr w:rsidR="00152F61" w:rsidRPr="007A4FAC" w14:paraId="5499DBF7" w14:textId="69AE88FD" w:rsidTr="00051373">
        <w:trPr>
          <w:trHeight w:val="277"/>
        </w:trPr>
        <w:tc>
          <w:tcPr>
            <w:tcW w:w="946" w:type="pct"/>
          </w:tcPr>
          <w:p w14:paraId="5B74699D" w14:textId="77777777" w:rsidR="00152F61" w:rsidRPr="007A4FAC" w:rsidRDefault="00152F61" w:rsidP="00152F61">
            <w:pPr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i/>
                <w:sz w:val="22"/>
                <w:szCs w:val="22"/>
                <w:lang w:val="en-US"/>
              </w:rPr>
              <w:t>Visual attention</w:t>
            </w:r>
          </w:p>
        </w:tc>
        <w:tc>
          <w:tcPr>
            <w:tcW w:w="303" w:type="pct"/>
          </w:tcPr>
          <w:p w14:paraId="1C0488A6" w14:textId="77777777" w:rsidR="00152F61" w:rsidRPr="007A4FAC" w:rsidRDefault="00152F61" w:rsidP="00152F61">
            <w:pPr>
              <w:jc w:val="right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309" w:type="pct"/>
          </w:tcPr>
          <w:p w14:paraId="74FB0F42" w14:textId="77777777" w:rsidR="00152F61" w:rsidRPr="007A4FAC" w:rsidRDefault="00152F61" w:rsidP="00152F61">
            <w:pPr>
              <w:jc w:val="right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387" w:type="pct"/>
          </w:tcPr>
          <w:p w14:paraId="5E8557B4" w14:textId="77777777" w:rsidR="00152F61" w:rsidRPr="007A4FAC" w:rsidRDefault="00152F61" w:rsidP="00152F61">
            <w:pPr>
              <w:jc w:val="right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303" w:type="pct"/>
          </w:tcPr>
          <w:p w14:paraId="3C8270A1" w14:textId="77777777" w:rsidR="00152F61" w:rsidRPr="007A4FAC" w:rsidRDefault="00152F61" w:rsidP="00152F61">
            <w:pPr>
              <w:jc w:val="right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352" w:type="pct"/>
          </w:tcPr>
          <w:p w14:paraId="73279AF7" w14:textId="77777777" w:rsidR="00152F61" w:rsidRPr="007A4FAC" w:rsidRDefault="00152F61" w:rsidP="00152F61">
            <w:pPr>
              <w:jc w:val="right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391" w:type="pct"/>
          </w:tcPr>
          <w:p w14:paraId="5170E4B3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405" w:type="pct"/>
          </w:tcPr>
          <w:p w14:paraId="73028150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42" w:type="pct"/>
          </w:tcPr>
          <w:p w14:paraId="4227D58B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66" w:type="pct"/>
            <w:vAlign w:val="center"/>
          </w:tcPr>
          <w:p w14:paraId="0D381C87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449" w:type="pct"/>
            <w:vAlign w:val="center"/>
          </w:tcPr>
          <w:p w14:paraId="3CAB1127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43" w:type="pct"/>
            <w:vAlign w:val="center"/>
          </w:tcPr>
          <w:p w14:paraId="09BDE228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404" w:type="pct"/>
          </w:tcPr>
          <w:p w14:paraId="67CA2EE5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</w:tr>
      <w:tr w:rsidR="00152F61" w:rsidRPr="007A4FAC" w14:paraId="5B85FF1A" w14:textId="5275F0FD" w:rsidTr="00051373">
        <w:trPr>
          <w:trHeight w:val="277"/>
        </w:trPr>
        <w:tc>
          <w:tcPr>
            <w:tcW w:w="946" w:type="pct"/>
            <w:vAlign w:val="bottom"/>
          </w:tcPr>
          <w:p w14:paraId="2D987EDA" w14:textId="77777777" w:rsidR="00152F61" w:rsidRPr="007A4FAC" w:rsidRDefault="00152F61" w:rsidP="00152F61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erceptual</w:t>
            </w:r>
            <w:proofErr w:type="spellEnd"/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threshold</w:t>
            </w:r>
            <w:proofErr w:type="spellEnd"/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, </w:t>
            </w:r>
            <w:r w:rsidRPr="007A4FAC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t</w:t>
            </w:r>
            <w:r w:rsidRPr="007A4FAC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  <w:vertAlign w:val="subscript"/>
              </w:rPr>
              <w:t>0</w:t>
            </w:r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</w:t>
            </w:r>
            <w:r w:rsidRPr="007A4FAC">
              <w:rPr>
                <w:rFonts w:ascii="Times" w:hAnsi="Times"/>
                <w:sz w:val="22"/>
                <w:szCs w:val="22"/>
                <w:lang w:val="en-US"/>
              </w:rPr>
              <w:t>(T</w:t>
            </w:r>
            <w:r w:rsidRPr="007A4FAC">
              <w:rPr>
                <w:rFonts w:ascii="Times" w:hAnsi="Times"/>
                <w:sz w:val="22"/>
                <w:szCs w:val="22"/>
                <w:vertAlign w:val="subscript"/>
                <w:lang w:val="en-US"/>
              </w:rPr>
              <w:t>1</w:t>
            </w:r>
            <w:r w:rsidRPr="007A4FAC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  <w:tc>
          <w:tcPr>
            <w:tcW w:w="303" w:type="pct"/>
            <w:vAlign w:val="bottom"/>
          </w:tcPr>
          <w:p w14:paraId="4E474F28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 xml:space="preserve">   18.82</w:t>
            </w:r>
          </w:p>
        </w:tc>
        <w:tc>
          <w:tcPr>
            <w:tcW w:w="309" w:type="pct"/>
            <w:vAlign w:val="bottom"/>
          </w:tcPr>
          <w:p w14:paraId="20B482D5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 xml:space="preserve">    (9.14)</w:t>
            </w:r>
          </w:p>
        </w:tc>
        <w:tc>
          <w:tcPr>
            <w:tcW w:w="387" w:type="pct"/>
            <w:vAlign w:val="center"/>
          </w:tcPr>
          <w:p w14:paraId="480BDBED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303" w:type="pct"/>
            <w:vAlign w:val="bottom"/>
          </w:tcPr>
          <w:p w14:paraId="0A00F5EF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 xml:space="preserve">    16.40</w:t>
            </w:r>
          </w:p>
        </w:tc>
        <w:tc>
          <w:tcPr>
            <w:tcW w:w="352" w:type="pct"/>
            <w:vAlign w:val="bottom"/>
          </w:tcPr>
          <w:p w14:paraId="61E77557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 xml:space="preserve"> (6.39)</w:t>
            </w:r>
          </w:p>
        </w:tc>
        <w:tc>
          <w:tcPr>
            <w:tcW w:w="391" w:type="pct"/>
            <w:vAlign w:val="center"/>
          </w:tcPr>
          <w:p w14:paraId="078D6832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405" w:type="pct"/>
          </w:tcPr>
          <w:p w14:paraId="56E2F49E" w14:textId="539E62F2" w:rsidR="00152F61" w:rsidRPr="007A4FAC" w:rsidRDefault="006E68DB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0.29</w:t>
            </w:r>
          </w:p>
        </w:tc>
        <w:tc>
          <w:tcPr>
            <w:tcW w:w="242" w:type="pct"/>
          </w:tcPr>
          <w:p w14:paraId="5BCF42EA" w14:textId="5BAAEACF" w:rsidR="00152F61" w:rsidRPr="007A4FAC" w:rsidRDefault="00202FB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.531</w:t>
            </w:r>
          </w:p>
        </w:tc>
        <w:tc>
          <w:tcPr>
            <w:tcW w:w="266" w:type="pct"/>
            <w:vMerge w:val="restart"/>
            <w:vAlign w:val="center"/>
          </w:tcPr>
          <w:p w14:paraId="3946EBF7" w14:textId="7F9ED83C" w:rsidR="00152F61" w:rsidRPr="007A4FAC" w:rsidRDefault="00152F61" w:rsidP="003816DF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4.</w:t>
            </w:r>
            <w:r w:rsidR="003816DF" w:rsidRPr="007A4FAC">
              <w:rPr>
                <w:rFonts w:ascii="Times" w:hAnsi="Times"/>
                <w:sz w:val="22"/>
                <w:szCs w:val="22"/>
                <w:lang w:val="en-US"/>
              </w:rPr>
              <w:t>37</w:t>
            </w:r>
          </w:p>
        </w:tc>
        <w:tc>
          <w:tcPr>
            <w:tcW w:w="449" w:type="pct"/>
            <w:vMerge w:val="restart"/>
            <w:vAlign w:val="center"/>
          </w:tcPr>
          <w:p w14:paraId="70D73E37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.06*</w:t>
            </w:r>
          </w:p>
        </w:tc>
        <w:tc>
          <w:tcPr>
            <w:tcW w:w="243" w:type="pct"/>
            <w:vMerge w:val="restart"/>
            <w:vAlign w:val="center"/>
          </w:tcPr>
          <w:p w14:paraId="0C7ABBDF" w14:textId="0BDA800B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.04</w:t>
            </w:r>
            <w:r w:rsidR="003816DF" w:rsidRPr="007A4FAC">
              <w:rPr>
                <w:rFonts w:ascii="Times" w:hAnsi="Times"/>
                <w:sz w:val="22"/>
                <w:szCs w:val="22"/>
                <w:lang w:val="en-US"/>
              </w:rPr>
              <w:t>1</w:t>
            </w:r>
          </w:p>
        </w:tc>
        <w:tc>
          <w:tcPr>
            <w:tcW w:w="404" w:type="pct"/>
          </w:tcPr>
          <w:p w14:paraId="11AB0609" w14:textId="37678EF8" w:rsidR="00152F61" w:rsidRPr="007A4FAC" w:rsidRDefault="00AF61A8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Education</w:t>
            </w:r>
          </w:p>
        </w:tc>
      </w:tr>
      <w:tr w:rsidR="00152F61" w:rsidRPr="007A4FAC" w14:paraId="47F9BF2D" w14:textId="69133EDD" w:rsidTr="00051373">
        <w:trPr>
          <w:trHeight w:val="277"/>
        </w:trPr>
        <w:tc>
          <w:tcPr>
            <w:tcW w:w="946" w:type="pct"/>
            <w:vAlign w:val="bottom"/>
          </w:tcPr>
          <w:p w14:paraId="3E985EEA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  </w:t>
            </w:r>
            <w:proofErr w:type="spellStart"/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erceptual</w:t>
            </w:r>
            <w:proofErr w:type="spellEnd"/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threshold</w:t>
            </w:r>
            <w:proofErr w:type="spellEnd"/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, </w:t>
            </w:r>
            <w:r w:rsidRPr="007A4FAC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t</w:t>
            </w:r>
            <w:r w:rsidRPr="007A4FAC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  <w:vertAlign w:val="subscript"/>
              </w:rPr>
              <w:t>0</w:t>
            </w:r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</w:t>
            </w:r>
            <w:r w:rsidRPr="007A4FAC">
              <w:rPr>
                <w:rFonts w:ascii="Times" w:hAnsi="Times"/>
                <w:sz w:val="22"/>
                <w:szCs w:val="22"/>
                <w:lang w:val="en-US"/>
              </w:rPr>
              <w:t>(T</w:t>
            </w:r>
            <w:r w:rsidRPr="007A4FAC">
              <w:rPr>
                <w:rFonts w:ascii="Times" w:hAnsi="Times"/>
                <w:sz w:val="22"/>
                <w:szCs w:val="22"/>
                <w:vertAlign w:val="subscript"/>
                <w:lang w:val="en-US"/>
              </w:rPr>
              <w:t>2</w:t>
            </w:r>
            <w:r w:rsidRPr="007A4FAC">
              <w:rPr>
                <w:rFonts w:ascii="Times" w:hAnsi="Times"/>
                <w:sz w:val="22"/>
                <w:szCs w:val="22"/>
                <w:lang w:val="en-US"/>
              </w:rPr>
              <w:t>)</w:t>
            </w:r>
            <w:r w:rsidRPr="007A4FAC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 xml:space="preserve"> b</w:t>
            </w:r>
          </w:p>
        </w:tc>
        <w:tc>
          <w:tcPr>
            <w:tcW w:w="303" w:type="pct"/>
            <w:vAlign w:val="bottom"/>
          </w:tcPr>
          <w:p w14:paraId="767E0202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 xml:space="preserve">   16.34</w:t>
            </w:r>
          </w:p>
        </w:tc>
        <w:tc>
          <w:tcPr>
            <w:tcW w:w="309" w:type="pct"/>
            <w:vAlign w:val="bottom"/>
          </w:tcPr>
          <w:p w14:paraId="5B20001C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 xml:space="preserve">    (9.75)</w:t>
            </w:r>
          </w:p>
        </w:tc>
        <w:tc>
          <w:tcPr>
            <w:tcW w:w="387" w:type="pct"/>
            <w:vAlign w:val="center"/>
          </w:tcPr>
          <w:p w14:paraId="75B115E6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 w:cs="Times"/>
                <w:sz w:val="22"/>
                <w:szCs w:val="22"/>
                <w:lang w:val="en-US"/>
              </w:rPr>
              <w:t>-0.35*</w:t>
            </w:r>
          </w:p>
        </w:tc>
        <w:tc>
          <w:tcPr>
            <w:tcW w:w="303" w:type="pct"/>
            <w:vAlign w:val="bottom"/>
          </w:tcPr>
          <w:p w14:paraId="25A20FB1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 xml:space="preserve">    17.12</w:t>
            </w:r>
          </w:p>
        </w:tc>
        <w:tc>
          <w:tcPr>
            <w:tcW w:w="352" w:type="pct"/>
            <w:vAlign w:val="bottom"/>
          </w:tcPr>
          <w:p w14:paraId="5540CBF2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 xml:space="preserve"> (9.81)</w:t>
            </w:r>
          </w:p>
        </w:tc>
        <w:tc>
          <w:tcPr>
            <w:tcW w:w="391" w:type="pct"/>
            <w:vAlign w:val="center"/>
          </w:tcPr>
          <w:p w14:paraId="31DCEA2B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 xml:space="preserve"> 0.15</w:t>
            </w:r>
          </w:p>
        </w:tc>
        <w:tc>
          <w:tcPr>
            <w:tcW w:w="405" w:type="pct"/>
          </w:tcPr>
          <w:p w14:paraId="031032A4" w14:textId="7BFB4226" w:rsidR="00152F61" w:rsidRPr="007A4FAC" w:rsidRDefault="006E68DB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0.08</w:t>
            </w:r>
          </w:p>
        </w:tc>
        <w:tc>
          <w:tcPr>
            <w:tcW w:w="242" w:type="pct"/>
          </w:tcPr>
          <w:p w14:paraId="1F7367D7" w14:textId="46FEFCE9" w:rsidR="00152F61" w:rsidRPr="007A4FAC" w:rsidRDefault="00202FB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.445</w:t>
            </w:r>
          </w:p>
        </w:tc>
        <w:tc>
          <w:tcPr>
            <w:tcW w:w="266" w:type="pct"/>
            <w:vMerge/>
            <w:vAlign w:val="center"/>
          </w:tcPr>
          <w:p w14:paraId="296367AB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449" w:type="pct"/>
            <w:vMerge/>
            <w:vAlign w:val="center"/>
          </w:tcPr>
          <w:p w14:paraId="658CDD51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43" w:type="pct"/>
            <w:vMerge/>
            <w:vAlign w:val="center"/>
          </w:tcPr>
          <w:p w14:paraId="6813503A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404" w:type="pct"/>
          </w:tcPr>
          <w:p w14:paraId="225F9BF3" w14:textId="1AE4809C" w:rsidR="00152F61" w:rsidRPr="007A4FAC" w:rsidRDefault="00AF61A8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Motivation</w:t>
            </w:r>
          </w:p>
        </w:tc>
      </w:tr>
      <w:tr w:rsidR="00152F61" w:rsidRPr="007A4FAC" w14:paraId="1502C28E" w14:textId="48EE6FD3" w:rsidTr="00051373">
        <w:trPr>
          <w:trHeight w:val="278"/>
        </w:trPr>
        <w:tc>
          <w:tcPr>
            <w:tcW w:w="946" w:type="pct"/>
            <w:vAlign w:val="bottom"/>
          </w:tcPr>
          <w:p w14:paraId="5327EFB9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  STM </w:t>
            </w:r>
            <w:proofErr w:type="spellStart"/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capacity</w:t>
            </w:r>
            <w:proofErr w:type="spellEnd"/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, </w:t>
            </w:r>
            <w:r w:rsidRPr="007A4FAC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K</w:t>
            </w:r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</w:t>
            </w:r>
            <w:r w:rsidRPr="007A4FAC">
              <w:rPr>
                <w:rFonts w:ascii="Times" w:hAnsi="Times"/>
                <w:sz w:val="22"/>
                <w:szCs w:val="22"/>
                <w:lang w:val="en-US"/>
              </w:rPr>
              <w:t>(T</w:t>
            </w:r>
            <w:r w:rsidRPr="007A4FAC">
              <w:rPr>
                <w:rFonts w:ascii="Times" w:hAnsi="Times"/>
                <w:sz w:val="22"/>
                <w:szCs w:val="22"/>
                <w:vertAlign w:val="subscript"/>
                <w:lang w:val="en-US"/>
              </w:rPr>
              <w:t>1</w:t>
            </w:r>
            <w:r w:rsidRPr="007A4FAC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  <w:tc>
          <w:tcPr>
            <w:tcW w:w="303" w:type="pct"/>
            <w:vAlign w:val="bottom"/>
          </w:tcPr>
          <w:p w14:paraId="3E2465E6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 xml:space="preserve">     2.67</w:t>
            </w:r>
          </w:p>
        </w:tc>
        <w:tc>
          <w:tcPr>
            <w:tcW w:w="309" w:type="pct"/>
            <w:vAlign w:val="bottom"/>
          </w:tcPr>
          <w:p w14:paraId="1565EC4B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 xml:space="preserve">    (0.57)</w:t>
            </w:r>
          </w:p>
        </w:tc>
        <w:tc>
          <w:tcPr>
            <w:tcW w:w="387" w:type="pct"/>
            <w:vAlign w:val="center"/>
          </w:tcPr>
          <w:p w14:paraId="0226B485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303" w:type="pct"/>
            <w:vAlign w:val="bottom"/>
          </w:tcPr>
          <w:p w14:paraId="21E7F96E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 xml:space="preserve">      2.78</w:t>
            </w:r>
          </w:p>
        </w:tc>
        <w:tc>
          <w:tcPr>
            <w:tcW w:w="352" w:type="pct"/>
            <w:vAlign w:val="bottom"/>
          </w:tcPr>
          <w:p w14:paraId="5B58C3C2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 xml:space="preserve"> (0.67)</w:t>
            </w:r>
          </w:p>
        </w:tc>
        <w:tc>
          <w:tcPr>
            <w:tcW w:w="391" w:type="pct"/>
            <w:vAlign w:val="center"/>
          </w:tcPr>
          <w:p w14:paraId="775ACF4D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405" w:type="pct"/>
          </w:tcPr>
          <w:p w14:paraId="71CFB767" w14:textId="7E46C4DD" w:rsidR="00152F61" w:rsidRPr="007A4FAC" w:rsidRDefault="005031E6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0.18</w:t>
            </w:r>
          </w:p>
        </w:tc>
        <w:tc>
          <w:tcPr>
            <w:tcW w:w="242" w:type="pct"/>
          </w:tcPr>
          <w:p w14:paraId="48BBE321" w14:textId="0AD9B682" w:rsidR="00152F61" w:rsidRPr="007A4FAC" w:rsidRDefault="009815DA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.501</w:t>
            </w:r>
          </w:p>
        </w:tc>
        <w:tc>
          <w:tcPr>
            <w:tcW w:w="266" w:type="pct"/>
            <w:vMerge w:val="restart"/>
            <w:vAlign w:val="center"/>
          </w:tcPr>
          <w:p w14:paraId="6B053470" w14:textId="586EDE6A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0.</w:t>
            </w:r>
            <w:r w:rsidR="00FC2322" w:rsidRPr="007A4FAC">
              <w:rPr>
                <w:rFonts w:ascii="Times" w:hAnsi="Times"/>
                <w:sz w:val="22"/>
                <w:szCs w:val="22"/>
                <w:lang w:val="en-US"/>
              </w:rPr>
              <w:t>14</w:t>
            </w:r>
          </w:p>
        </w:tc>
        <w:tc>
          <w:tcPr>
            <w:tcW w:w="449" w:type="pct"/>
            <w:vMerge w:val="restart"/>
            <w:vAlign w:val="center"/>
          </w:tcPr>
          <w:p w14:paraId="41B9A985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.00</w:t>
            </w:r>
          </w:p>
        </w:tc>
        <w:tc>
          <w:tcPr>
            <w:tcW w:w="243" w:type="pct"/>
            <w:vMerge w:val="restart"/>
            <w:vAlign w:val="center"/>
          </w:tcPr>
          <w:p w14:paraId="0AA91E79" w14:textId="30578018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.</w:t>
            </w:r>
            <w:r w:rsidR="00FC2322" w:rsidRPr="007A4FAC">
              <w:rPr>
                <w:rFonts w:ascii="Times" w:hAnsi="Times"/>
                <w:sz w:val="22"/>
                <w:szCs w:val="22"/>
                <w:lang w:val="en-US"/>
              </w:rPr>
              <w:t>714</w:t>
            </w:r>
          </w:p>
        </w:tc>
        <w:tc>
          <w:tcPr>
            <w:tcW w:w="404" w:type="pct"/>
          </w:tcPr>
          <w:p w14:paraId="7E44D47B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</w:tr>
      <w:tr w:rsidR="00152F61" w:rsidRPr="007A4FAC" w14:paraId="1043A774" w14:textId="319862ED" w:rsidTr="00051373">
        <w:trPr>
          <w:trHeight w:val="277"/>
        </w:trPr>
        <w:tc>
          <w:tcPr>
            <w:tcW w:w="946" w:type="pct"/>
            <w:vAlign w:val="bottom"/>
          </w:tcPr>
          <w:p w14:paraId="25EE76B6" w14:textId="77777777" w:rsidR="00152F61" w:rsidRPr="007A4FAC" w:rsidRDefault="00152F61" w:rsidP="00152F61">
            <w:pPr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  STM </w:t>
            </w:r>
            <w:proofErr w:type="spellStart"/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capacity</w:t>
            </w:r>
            <w:proofErr w:type="spellEnd"/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, </w:t>
            </w:r>
            <w:r w:rsidRPr="007A4FAC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K</w:t>
            </w:r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</w:t>
            </w:r>
            <w:r w:rsidRPr="007A4FAC">
              <w:rPr>
                <w:rFonts w:ascii="Times" w:hAnsi="Times"/>
                <w:sz w:val="22"/>
                <w:szCs w:val="22"/>
                <w:lang w:val="en-US"/>
              </w:rPr>
              <w:t>(T</w:t>
            </w:r>
            <w:r w:rsidRPr="007A4FAC">
              <w:rPr>
                <w:rFonts w:ascii="Times" w:hAnsi="Times"/>
                <w:sz w:val="22"/>
                <w:szCs w:val="22"/>
                <w:vertAlign w:val="subscript"/>
                <w:lang w:val="en-US"/>
              </w:rPr>
              <w:t>2</w:t>
            </w:r>
            <w:r w:rsidRPr="007A4FAC">
              <w:rPr>
                <w:rFonts w:ascii="Times" w:hAnsi="Times"/>
                <w:sz w:val="22"/>
                <w:szCs w:val="22"/>
                <w:lang w:val="en-US"/>
              </w:rPr>
              <w:t>)</w:t>
            </w:r>
            <w:r w:rsidRPr="007A4FAC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 xml:space="preserve"> b</w:t>
            </w:r>
          </w:p>
        </w:tc>
        <w:tc>
          <w:tcPr>
            <w:tcW w:w="303" w:type="pct"/>
          </w:tcPr>
          <w:p w14:paraId="484CF5A4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 xml:space="preserve">     2.74</w:t>
            </w:r>
          </w:p>
        </w:tc>
        <w:tc>
          <w:tcPr>
            <w:tcW w:w="309" w:type="pct"/>
          </w:tcPr>
          <w:p w14:paraId="4B786008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 xml:space="preserve">    (0.65)</w:t>
            </w:r>
          </w:p>
        </w:tc>
        <w:tc>
          <w:tcPr>
            <w:tcW w:w="387" w:type="pct"/>
            <w:vAlign w:val="center"/>
          </w:tcPr>
          <w:p w14:paraId="6408E95F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 xml:space="preserve"> 0.12</w:t>
            </w:r>
          </w:p>
        </w:tc>
        <w:tc>
          <w:tcPr>
            <w:tcW w:w="303" w:type="pct"/>
          </w:tcPr>
          <w:p w14:paraId="44EDD2E1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 xml:space="preserve">      2.82</w:t>
            </w:r>
          </w:p>
        </w:tc>
        <w:tc>
          <w:tcPr>
            <w:tcW w:w="352" w:type="pct"/>
          </w:tcPr>
          <w:p w14:paraId="72BFD4C2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 xml:space="preserve"> (0.74)</w:t>
            </w:r>
          </w:p>
        </w:tc>
        <w:tc>
          <w:tcPr>
            <w:tcW w:w="391" w:type="pct"/>
            <w:vAlign w:val="center"/>
          </w:tcPr>
          <w:p w14:paraId="4451FA35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 xml:space="preserve"> 0.06</w:t>
            </w:r>
          </w:p>
        </w:tc>
        <w:tc>
          <w:tcPr>
            <w:tcW w:w="405" w:type="pct"/>
          </w:tcPr>
          <w:p w14:paraId="17F8941B" w14:textId="0B6F7D26" w:rsidR="00152F61" w:rsidRPr="007A4FAC" w:rsidRDefault="00D64F50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0.12</w:t>
            </w:r>
          </w:p>
        </w:tc>
        <w:tc>
          <w:tcPr>
            <w:tcW w:w="242" w:type="pct"/>
          </w:tcPr>
          <w:p w14:paraId="365682E9" w14:textId="5D3B4CED" w:rsidR="00152F61" w:rsidRPr="007A4FAC" w:rsidRDefault="009815DA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.651</w:t>
            </w:r>
          </w:p>
        </w:tc>
        <w:tc>
          <w:tcPr>
            <w:tcW w:w="266" w:type="pct"/>
            <w:vMerge/>
            <w:vAlign w:val="center"/>
          </w:tcPr>
          <w:p w14:paraId="2FE8F9D7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449" w:type="pct"/>
            <w:vMerge/>
            <w:vAlign w:val="center"/>
          </w:tcPr>
          <w:p w14:paraId="17C574BD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43" w:type="pct"/>
            <w:vMerge/>
            <w:vAlign w:val="center"/>
          </w:tcPr>
          <w:p w14:paraId="0D1C4304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404" w:type="pct"/>
          </w:tcPr>
          <w:p w14:paraId="3E17FBD5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</w:tr>
      <w:tr w:rsidR="00152F61" w:rsidRPr="007A4FAC" w14:paraId="31134982" w14:textId="3924FD23" w:rsidTr="00051373">
        <w:trPr>
          <w:trHeight w:val="277"/>
        </w:trPr>
        <w:tc>
          <w:tcPr>
            <w:tcW w:w="946" w:type="pct"/>
            <w:vAlign w:val="bottom"/>
          </w:tcPr>
          <w:p w14:paraId="0E7BCD0F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  Processing speed, </w:t>
            </w:r>
            <w:r w:rsidRPr="007A4FAC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C</w:t>
            </w:r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</w:t>
            </w:r>
            <w:r w:rsidRPr="007A4FAC">
              <w:rPr>
                <w:rFonts w:ascii="Times" w:hAnsi="Times"/>
                <w:sz w:val="22"/>
                <w:szCs w:val="22"/>
                <w:lang w:val="en-US"/>
              </w:rPr>
              <w:t>(T</w:t>
            </w:r>
            <w:r w:rsidRPr="007A4FAC">
              <w:rPr>
                <w:rFonts w:ascii="Times" w:hAnsi="Times"/>
                <w:sz w:val="22"/>
                <w:szCs w:val="22"/>
                <w:vertAlign w:val="subscript"/>
                <w:lang w:val="en-US"/>
              </w:rPr>
              <w:t>1</w:t>
            </w:r>
            <w:r w:rsidRPr="007A4FAC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  <w:tc>
          <w:tcPr>
            <w:tcW w:w="303" w:type="pct"/>
          </w:tcPr>
          <w:p w14:paraId="3E76699A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 xml:space="preserve">   50.60</w:t>
            </w:r>
          </w:p>
        </w:tc>
        <w:tc>
          <w:tcPr>
            <w:tcW w:w="309" w:type="pct"/>
          </w:tcPr>
          <w:p w14:paraId="5FBE18C7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 xml:space="preserve">  (17.16)</w:t>
            </w:r>
          </w:p>
        </w:tc>
        <w:tc>
          <w:tcPr>
            <w:tcW w:w="387" w:type="pct"/>
            <w:vAlign w:val="center"/>
          </w:tcPr>
          <w:p w14:paraId="1AC97059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303" w:type="pct"/>
            <w:vAlign w:val="bottom"/>
          </w:tcPr>
          <w:p w14:paraId="3CE7C8F2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 xml:space="preserve">    50.57</w:t>
            </w:r>
          </w:p>
        </w:tc>
        <w:tc>
          <w:tcPr>
            <w:tcW w:w="352" w:type="pct"/>
            <w:vAlign w:val="bottom"/>
          </w:tcPr>
          <w:p w14:paraId="2314B1C0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(16.24)</w:t>
            </w:r>
          </w:p>
        </w:tc>
        <w:tc>
          <w:tcPr>
            <w:tcW w:w="391" w:type="pct"/>
            <w:vAlign w:val="center"/>
          </w:tcPr>
          <w:p w14:paraId="6BF3D150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405" w:type="pct"/>
          </w:tcPr>
          <w:p w14:paraId="03B1DD9B" w14:textId="4F20DC4B" w:rsidR="00152F61" w:rsidRPr="007A4FAC" w:rsidRDefault="00D64F50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0.00</w:t>
            </w:r>
          </w:p>
        </w:tc>
        <w:tc>
          <w:tcPr>
            <w:tcW w:w="242" w:type="pct"/>
          </w:tcPr>
          <w:p w14:paraId="598F3A61" w14:textId="470306AD" w:rsidR="00152F61" w:rsidRPr="007A4FAC" w:rsidRDefault="009815DA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.995</w:t>
            </w:r>
          </w:p>
        </w:tc>
        <w:tc>
          <w:tcPr>
            <w:tcW w:w="266" w:type="pct"/>
            <w:vMerge w:val="restart"/>
            <w:vAlign w:val="center"/>
          </w:tcPr>
          <w:p w14:paraId="66BF887B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0.89</w:t>
            </w:r>
          </w:p>
        </w:tc>
        <w:tc>
          <w:tcPr>
            <w:tcW w:w="449" w:type="pct"/>
            <w:vMerge w:val="restart"/>
            <w:vAlign w:val="center"/>
          </w:tcPr>
          <w:p w14:paraId="5CE3D071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.01</w:t>
            </w:r>
          </w:p>
        </w:tc>
        <w:tc>
          <w:tcPr>
            <w:tcW w:w="243" w:type="pct"/>
            <w:vMerge w:val="restart"/>
            <w:vAlign w:val="center"/>
          </w:tcPr>
          <w:p w14:paraId="2AC05F43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.348</w:t>
            </w:r>
          </w:p>
        </w:tc>
        <w:tc>
          <w:tcPr>
            <w:tcW w:w="404" w:type="pct"/>
          </w:tcPr>
          <w:p w14:paraId="5B0FEAA0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</w:tr>
      <w:tr w:rsidR="00152F61" w:rsidRPr="007A4FAC" w14:paraId="49C6BF96" w14:textId="0CA8DDD6" w:rsidTr="00F922AF">
        <w:trPr>
          <w:trHeight w:val="277"/>
        </w:trPr>
        <w:tc>
          <w:tcPr>
            <w:tcW w:w="946" w:type="pct"/>
            <w:tcBorders>
              <w:bottom w:val="single" w:sz="4" w:space="0" w:color="auto"/>
            </w:tcBorders>
            <w:vAlign w:val="bottom"/>
          </w:tcPr>
          <w:p w14:paraId="4BF7D498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  Processing speed, </w:t>
            </w:r>
            <w:r w:rsidRPr="007A4FAC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C</w:t>
            </w:r>
            <w:r w:rsidRPr="007A4FA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 </w:t>
            </w:r>
            <w:r w:rsidRPr="007A4FAC">
              <w:rPr>
                <w:rFonts w:ascii="Times" w:hAnsi="Times"/>
                <w:sz w:val="22"/>
                <w:szCs w:val="22"/>
                <w:lang w:val="en-US"/>
              </w:rPr>
              <w:t>(T</w:t>
            </w:r>
            <w:r w:rsidRPr="007A4FAC">
              <w:rPr>
                <w:rFonts w:ascii="Times" w:hAnsi="Times"/>
                <w:sz w:val="22"/>
                <w:szCs w:val="22"/>
                <w:vertAlign w:val="subscript"/>
                <w:lang w:val="en-US"/>
              </w:rPr>
              <w:t>2</w:t>
            </w:r>
            <w:r w:rsidRPr="007A4FAC">
              <w:rPr>
                <w:rFonts w:ascii="Times" w:hAnsi="Times"/>
                <w:sz w:val="22"/>
                <w:szCs w:val="22"/>
                <w:lang w:val="en-US"/>
              </w:rPr>
              <w:t>)</w:t>
            </w:r>
            <w:r w:rsidRPr="007A4FAC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 xml:space="preserve"> b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vAlign w:val="bottom"/>
          </w:tcPr>
          <w:p w14:paraId="7DA3B949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 xml:space="preserve">   51.85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vAlign w:val="bottom"/>
          </w:tcPr>
          <w:p w14:paraId="0D081F35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 xml:space="preserve">  (17.82)</w:t>
            </w:r>
          </w:p>
        </w:tc>
        <w:tc>
          <w:tcPr>
            <w:tcW w:w="387" w:type="pct"/>
            <w:tcBorders>
              <w:bottom w:val="single" w:sz="4" w:space="0" w:color="auto"/>
            </w:tcBorders>
            <w:vAlign w:val="center"/>
          </w:tcPr>
          <w:p w14:paraId="0BA1E722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 xml:space="preserve"> 0.07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vAlign w:val="bottom"/>
          </w:tcPr>
          <w:p w14:paraId="5D2CC3A3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 xml:space="preserve">    55.53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vAlign w:val="bottom"/>
          </w:tcPr>
          <w:p w14:paraId="195A3E93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(16.53)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vAlign w:val="center"/>
          </w:tcPr>
          <w:p w14:paraId="361F58A2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 xml:space="preserve"> 0.29</w:t>
            </w: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14:paraId="6B980069" w14:textId="3AAFF9A5" w:rsidR="00152F61" w:rsidRPr="007A4FAC" w:rsidRDefault="00D64F50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0.21</w:t>
            </w:r>
          </w:p>
        </w:tc>
        <w:tc>
          <w:tcPr>
            <w:tcW w:w="242" w:type="pct"/>
            <w:tcBorders>
              <w:bottom w:val="single" w:sz="4" w:space="0" w:color="auto"/>
            </w:tcBorders>
          </w:tcPr>
          <w:p w14:paraId="4154B9E0" w14:textId="5A23E7DF" w:rsidR="00152F61" w:rsidRPr="007A4FAC" w:rsidRDefault="009815DA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7A4FAC">
              <w:rPr>
                <w:rFonts w:ascii="Times" w:hAnsi="Times"/>
                <w:sz w:val="22"/>
                <w:szCs w:val="22"/>
                <w:lang w:val="en-US"/>
              </w:rPr>
              <w:t>.401</w:t>
            </w:r>
          </w:p>
        </w:tc>
        <w:tc>
          <w:tcPr>
            <w:tcW w:w="266" w:type="pct"/>
            <w:vMerge/>
            <w:tcBorders>
              <w:bottom w:val="single" w:sz="4" w:space="0" w:color="auto"/>
            </w:tcBorders>
            <w:vAlign w:val="center"/>
          </w:tcPr>
          <w:p w14:paraId="6A6B986B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449" w:type="pct"/>
            <w:vMerge/>
            <w:tcBorders>
              <w:bottom w:val="single" w:sz="4" w:space="0" w:color="auto"/>
            </w:tcBorders>
            <w:vAlign w:val="center"/>
          </w:tcPr>
          <w:p w14:paraId="3CC33D1A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243" w:type="pct"/>
            <w:vMerge/>
            <w:tcBorders>
              <w:bottom w:val="single" w:sz="4" w:space="0" w:color="auto"/>
            </w:tcBorders>
            <w:vAlign w:val="center"/>
          </w:tcPr>
          <w:p w14:paraId="290BEE6E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404" w:type="pct"/>
            <w:tcBorders>
              <w:bottom w:val="single" w:sz="4" w:space="0" w:color="auto"/>
            </w:tcBorders>
          </w:tcPr>
          <w:p w14:paraId="455308D3" w14:textId="77777777" w:rsidR="00152F61" w:rsidRPr="007A4FAC" w:rsidRDefault="00152F61" w:rsidP="00152F61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</w:tc>
      </w:tr>
      <w:tr w:rsidR="00152F61" w:rsidRPr="00ED3AB3" w14:paraId="5F7E7DA7" w14:textId="1D865554" w:rsidTr="00096649">
        <w:trPr>
          <w:trHeight w:val="277"/>
        </w:trPr>
        <w:tc>
          <w:tcPr>
            <w:tcW w:w="5000" w:type="pct"/>
            <w:gridSpan w:val="13"/>
            <w:tcBorders>
              <w:top w:val="single" w:sz="4" w:space="0" w:color="auto"/>
            </w:tcBorders>
          </w:tcPr>
          <w:p w14:paraId="458446B7" w14:textId="30F7DE62" w:rsidR="00152F61" w:rsidRPr="00ED3AB3" w:rsidRDefault="00152F61" w:rsidP="00C01227">
            <w:pPr>
              <w:rPr>
                <w:rFonts w:ascii="Times" w:hAnsi="Times"/>
                <w:i/>
                <w:sz w:val="20"/>
                <w:szCs w:val="20"/>
                <w:lang w:val="en-US"/>
              </w:rPr>
            </w:pPr>
            <w:r w:rsidRPr="007A4FAC">
              <w:rPr>
                <w:rFonts w:ascii="Times" w:hAnsi="Times"/>
                <w:i/>
                <w:sz w:val="20"/>
                <w:szCs w:val="20"/>
                <w:lang w:val="en-US"/>
              </w:rPr>
              <w:t>Notes</w:t>
            </w:r>
            <w:r w:rsidRPr="007A4FAC">
              <w:rPr>
                <w:rFonts w:ascii="Times" w:hAnsi="Times"/>
                <w:bCs/>
                <w:sz w:val="20"/>
                <w:szCs w:val="20"/>
                <w:lang w:val="en-US"/>
              </w:rPr>
              <w:t>. *.</w:t>
            </w:r>
            <w:proofErr w:type="gramStart"/>
            <w:r w:rsidRPr="007A4FAC">
              <w:rPr>
                <w:rFonts w:ascii="Times" w:hAnsi="Times"/>
                <w:bCs/>
                <w:i/>
                <w:sz w:val="20"/>
                <w:szCs w:val="20"/>
                <w:lang w:val="en-US"/>
              </w:rPr>
              <w:t>p</w:t>
            </w:r>
            <w:proofErr w:type="gramEnd"/>
            <w:r w:rsidRPr="007A4FAC">
              <w:rPr>
                <w:rFonts w:ascii="Times" w:hAnsi="Times"/>
                <w:bCs/>
                <w:sz w:val="20"/>
                <w:szCs w:val="20"/>
                <w:lang w:val="en-US"/>
              </w:rPr>
              <w:t>&lt;.05.**.</w:t>
            </w:r>
            <w:r w:rsidRPr="007A4FAC">
              <w:rPr>
                <w:rFonts w:ascii="Times" w:hAnsi="Times"/>
                <w:bCs/>
                <w:i/>
                <w:sz w:val="20"/>
                <w:szCs w:val="20"/>
                <w:lang w:val="en-US"/>
              </w:rPr>
              <w:t>p</w:t>
            </w:r>
            <w:r w:rsidRPr="007A4FAC">
              <w:rPr>
                <w:rFonts w:ascii="Times" w:hAnsi="Times"/>
                <w:bCs/>
                <w:sz w:val="20"/>
                <w:szCs w:val="20"/>
                <w:lang w:val="en-US"/>
              </w:rPr>
              <w:t>&lt;.01.***.</w:t>
            </w:r>
            <w:r w:rsidRPr="007A4FAC">
              <w:rPr>
                <w:rFonts w:ascii="Times" w:hAnsi="Times"/>
                <w:bCs/>
                <w:i/>
                <w:sz w:val="20"/>
                <w:szCs w:val="20"/>
                <w:lang w:val="en-US"/>
              </w:rPr>
              <w:t>p</w:t>
            </w:r>
            <w:r w:rsidRPr="007A4FAC">
              <w:rPr>
                <w:rFonts w:ascii="Times" w:hAnsi="Times"/>
                <w:bCs/>
                <w:sz w:val="20"/>
                <w:szCs w:val="20"/>
                <w:lang w:val="en-US"/>
              </w:rPr>
              <w:t xml:space="preserve">&lt;.001.  All </w:t>
            </w:r>
            <w:r w:rsidRPr="007A4FAC">
              <w:rPr>
                <w:rFonts w:ascii="Times" w:hAnsi="Times"/>
                <w:bCs/>
                <w:i/>
                <w:sz w:val="20"/>
                <w:szCs w:val="20"/>
                <w:lang w:val="en-US"/>
              </w:rPr>
              <w:t>p</w:t>
            </w:r>
            <w:r w:rsidRPr="007A4FAC">
              <w:rPr>
                <w:rFonts w:ascii="Times" w:hAnsi="Times"/>
                <w:bCs/>
                <w:sz w:val="20"/>
                <w:szCs w:val="20"/>
                <w:lang w:val="en-US"/>
              </w:rPr>
              <w:t xml:space="preserve">-values are two-tailed and based on intent-to-treat-analyses (all OC </w:t>
            </w:r>
            <w:r w:rsidRPr="007A4FAC">
              <w:rPr>
                <w:rFonts w:ascii="Times" w:hAnsi="Times"/>
                <w:bCs/>
                <w:i/>
                <w:sz w:val="20"/>
                <w:szCs w:val="20"/>
                <w:lang w:val="en-US"/>
              </w:rPr>
              <w:t>n</w:t>
            </w:r>
            <w:r w:rsidRPr="007A4FAC">
              <w:rPr>
                <w:rFonts w:ascii="Times" w:hAnsi="Times"/>
                <w:bCs/>
                <w:sz w:val="20"/>
                <w:szCs w:val="20"/>
                <w:lang w:val="en-US"/>
              </w:rPr>
              <w:t xml:space="preserve">=34; all TAU </w:t>
            </w:r>
            <w:r w:rsidRPr="007A4FAC">
              <w:rPr>
                <w:rFonts w:ascii="Times" w:hAnsi="Times"/>
                <w:bCs/>
                <w:i/>
                <w:sz w:val="20"/>
                <w:szCs w:val="20"/>
                <w:lang w:val="en-US"/>
              </w:rPr>
              <w:t>n</w:t>
            </w:r>
            <w:r w:rsidRPr="007A4FAC">
              <w:rPr>
                <w:rFonts w:ascii="Times" w:hAnsi="Times"/>
                <w:bCs/>
                <w:sz w:val="20"/>
                <w:szCs w:val="20"/>
                <w:lang w:val="en-US"/>
              </w:rPr>
              <w:t xml:space="preserve">= 15; non-blunted OC </w:t>
            </w:r>
            <w:r w:rsidRPr="007A4FAC">
              <w:rPr>
                <w:rFonts w:ascii="Times" w:hAnsi="Times"/>
                <w:bCs/>
                <w:i/>
                <w:sz w:val="20"/>
                <w:szCs w:val="20"/>
                <w:lang w:val="en-US"/>
              </w:rPr>
              <w:t>n</w:t>
            </w:r>
            <w:r w:rsidRPr="007A4FAC">
              <w:rPr>
                <w:rFonts w:ascii="Times" w:hAnsi="Times"/>
                <w:bCs/>
                <w:sz w:val="20"/>
                <w:szCs w:val="20"/>
                <w:lang w:val="en-US"/>
              </w:rPr>
              <w:t xml:space="preserve">=15; TAU </w:t>
            </w:r>
            <w:r w:rsidRPr="007A4FAC">
              <w:rPr>
                <w:rFonts w:ascii="Times" w:hAnsi="Times"/>
                <w:bCs/>
                <w:i/>
                <w:sz w:val="20"/>
                <w:szCs w:val="20"/>
                <w:lang w:val="en-US"/>
              </w:rPr>
              <w:t>n</w:t>
            </w:r>
            <w:r w:rsidRPr="007A4FAC">
              <w:rPr>
                <w:rFonts w:ascii="Times" w:hAnsi="Times"/>
                <w:bCs/>
                <w:sz w:val="20"/>
                <w:szCs w:val="20"/>
                <w:lang w:val="en-US"/>
              </w:rPr>
              <w:t xml:space="preserve">=13; blunted OC </w:t>
            </w:r>
            <w:r w:rsidRPr="007A4FAC">
              <w:rPr>
                <w:rFonts w:ascii="Times" w:hAnsi="Times"/>
                <w:bCs/>
                <w:i/>
                <w:sz w:val="20"/>
                <w:szCs w:val="20"/>
                <w:lang w:val="en-US"/>
              </w:rPr>
              <w:t>n</w:t>
            </w:r>
            <w:r w:rsidRPr="007A4FAC">
              <w:rPr>
                <w:rFonts w:ascii="Times" w:hAnsi="Times"/>
                <w:bCs/>
                <w:sz w:val="20"/>
                <w:szCs w:val="20"/>
                <w:lang w:val="en-US"/>
              </w:rPr>
              <w:t xml:space="preserve">=18; blunted TAU </w:t>
            </w:r>
            <w:r w:rsidRPr="007A4FAC">
              <w:rPr>
                <w:rFonts w:ascii="Times" w:hAnsi="Times"/>
                <w:bCs/>
                <w:i/>
                <w:sz w:val="20"/>
                <w:szCs w:val="20"/>
                <w:lang w:val="en-US"/>
              </w:rPr>
              <w:t>n</w:t>
            </w:r>
            <w:r w:rsidRPr="007A4FAC">
              <w:rPr>
                <w:rFonts w:ascii="Times" w:hAnsi="Times"/>
                <w:bCs/>
                <w:sz w:val="20"/>
                <w:szCs w:val="20"/>
                <w:lang w:val="en-US"/>
              </w:rPr>
              <w:t xml:space="preserve">=2). </w:t>
            </w:r>
            <w:proofErr w:type="gramStart"/>
            <w:r w:rsidRPr="007A4FAC"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  <w:t>a</w:t>
            </w:r>
            <w:r w:rsidRPr="007A4FAC">
              <w:rPr>
                <w:rFonts w:ascii="Times" w:hAnsi="Times"/>
                <w:sz w:val="20"/>
                <w:szCs w:val="20"/>
                <w:lang w:val="en-US"/>
              </w:rPr>
              <w:t xml:space="preserve">. </w:t>
            </w:r>
            <w:r w:rsidR="007A4FAC">
              <w:rPr>
                <w:rFonts w:ascii="Times" w:hAnsi="Times"/>
                <w:sz w:val="20"/>
                <w:szCs w:val="20"/>
                <w:lang w:val="en-US"/>
              </w:rPr>
              <w:t>Analyses</w:t>
            </w:r>
            <w:r w:rsidRPr="007A4FAC">
              <w:rPr>
                <w:rFonts w:ascii="Times" w:hAnsi="Times"/>
                <w:bCs/>
                <w:i/>
                <w:sz w:val="20"/>
                <w:szCs w:val="20"/>
                <w:lang w:val="en-US"/>
              </w:rPr>
              <w:t xml:space="preserve"> </w:t>
            </w:r>
            <w:r w:rsidR="007A4FAC" w:rsidRPr="007A4FAC">
              <w:rPr>
                <w:rFonts w:ascii="Times" w:hAnsi="Times"/>
                <w:bCs/>
                <w:sz w:val="20"/>
                <w:szCs w:val="20"/>
                <w:lang w:val="en-US"/>
              </w:rPr>
              <w:t xml:space="preserve">of </w:t>
            </w:r>
            <w:r w:rsidRPr="007A4FAC">
              <w:rPr>
                <w:rFonts w:ascii="Times" w:hAnsi="Times"/>
                <w:bCs/>
                <w:sz w:val="20"/>
                <w:szCs w:val="20"/>
                <w:lang w:val="en-US"/>
              </w:rPr>
              <w:t xml:space="preserve">OC </w:t>
            </w:r>
            <w:r w:rsidRPr="007A4FAC">
              <w:rPr>
                <w:rFonts w:ascii="Times" w:hAnsi="Times"/>
                <w:bCs/>
                <w:i/>
                <w:sz w:val="20"/>
                <w:szCs w:val="20"/>
                <w:lang w:val="en-US"/>
              </w:rPr>
              <w:t>vs</w:t>
            </w:r>
            <w:r w:rsidRPr="007A4FAC">
              <w:rPr>
                <w:rFonts w:ascii="Times" w:hAnsi="Times"/>
                <w:bCs/>
                <w:sz w:val="20"/>
                <w:szCs w:val="20"/>
                <w:lang w:val="en-US"/>
              </w:rPr>
              <w:t xml:space="preserve">. TAU changes </w:t>
            </w:r>
            <w:r w:rsidR="007A4FAC">
              <w:rPr>
                <w:rFonts w:ascii="Times" w:hAnsi="Times"/>
                <w:bCs/>
                <w:sz w:val="20"/>
                <w:szCs w:val="20"/>
                <w:lang w:val="en-US"/>
              </w:rPr>
              <w:t>we</w:t>
            </w:r>
            <w:r w:rsidRPr="007A4FAC">
              <w:rPr>
                <w:rFonts w:ascii="Times" w:hAnsi="Times"/>
                <w:bCs/>
                <w:sz w:val="20"/>
                <w:szCs w:val="20"/>
                <w:lang w:val="en-US"/>
              </w:rPr>
              <w:t xml:space="preserve">re </w:t>
            </w:r>
            <w:r w:rsidR="007A4FAC">
              <w:rPr>
                <w:rFonts w:ascii="Times" w:hAnsi="Times"/>
                <w:bCs/>
                <w:sz w:val="20"/>
                <w:szCs w:val="20"/>
                <w:lang w:val="en-US"/>
              </w:rPr>
              <w:t>adjusted for relevant covariates as listed in the column ‘Covariates’</w:t>
            </w:r>
            <w:proofErr w:type="gramEnd"/>
            <w:r w:rsidR="00C01227">
              <w:rPr>
                <w:rFonts w:ascii="Times" w:hAnsi="Times"/>
                <w:bCs/>
                <w:sz w:val="20"/>
                <w:szCs w:val="20"/>
                <w:lang w:val="en-US"/>
              </w:rPr>
              <w:t xml:space="preserve">, </w:t>
            </w:r>
            <w:proofErr w:type="gramStart"/>
            <w:r w:rsidR="007A4FAC" w:rsidRPr="00C01227">
              <w:rPr>
                <w:rFonts w:ascii="Times" w:hAnsi="Times"/>
                <w:bCs/>
                <w:i/>
                <w:sz w:val="20"/>
                <w:szCs w:val="20"/>
                <w:lang w:val="en-US"/>
              </w:rPr>
              <w:t>p</w:t>
            </w:r>
            <w:r w:rsidR="007A4FAC">
              <w:rPr>
                <w:rFonts w:ascii="Times" w:hAnsi="Times"/>
                <w:bCs/>
                <w:sz w:val="20"/>
                <w:szCs w:val="20"/>
                <w:lang w:val="en-US"/>
              </w:rPr>
              <w:t xml:space="preserve">-values were </w:t>
            </w:r>
            <w:r w:rsidRPr="007A4FAC">
              <w:rPr>
                <w:rFonts w:ascii="Times" w:hAnsi="Times"/>
                <w:bCs/>
                <w:sz w:val="20"/>
                <w:szCs w:val="20"/>
                <w:lang w:val="en-US"/>
              </w:rPr>
              <w:t>Bonferroni-Holm corrected</w:t>
            </w:r>
            <w:proofErr w:type="gramEnd"/>
            <w:r w:rsidR="00C01227">
              <w:rPr>
                <w:rFonts w:ascii="Times" w:hAnsi="Times"/>
                <w:bCs/>
                <w:sz w:val="20"/>
                <w:szCs w:val="20"/>
                <w:lang w:val="en-US"/>
              </w:rPr>
              <w:t>.</w:t>
            </w:r>
            <w:r w:rsidRPr="007A4FAC">
              <w:rPr>
                <w:rFonts w:ascii="Times" w:hAnsi="Times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7A4FAC">
              <w:rPr>
                <w:rFonts w:ascii="Times" w:hAnsi="Times"/>
                <w:sz w:val="20"/>
                <w:szCs w:val="20"/>
                <w:lang w:val="en-US"/>
              </w:rPr>
              <w:t>and</w:t>
            </w:r>
            <w:proofErr w:type="gramEnd"/>
            <w:r w:rsidRPr="007A4FAC">
              <w:rPr>
                <w:rFonts w:ascii="Times" w:hAnsi="Times"/>
                <w:sz w:val="20"/>
                <w:szCs w:val="20"/>
                <w:lang w:val="en-US"/>
              </w:rPr>
              <w:t xml:space="preserve"> effect sizes indicate pre-treatment—post-treatment Time</w:t>
            </w:r>
            <w:r w:rsidR="007A4FAC">
              <w:rPr>
                <w:rFonts w:ascii="Times" w:hAnsi="Times"/>
                <w:sz w:val="20"/>
                <w:szCs w:val="20"/>
                <w:lang w:val="en-US"/>
              </w:rPr>
              <w:t xml:space="preserve"> </w:t>
            </w:r>
            <w:r w:rsidRPr="007A4FAC">
              <w:rPr>
                <w:rFonts w:ascii="Zapf Dingbats" w:hAnsi="Zapf Dingbats" w:cs="Zapf Dingbats"/>
                <w:sz w:val="20"/>
                <w:szCs w:val="20"/>
                <w:lang w:val="en-US"/>
              </w:rPr>
              <w:t>✕</w:t>
            </w:r>
            <w:r w:rsidR="007A4FAC">
              <w:rPr>
                <w:rFonts w:ascii="Zapf Dingbats" w:hAnsi="Zapf Dingbats" w:cs="Zapf Dingbats"/>
                <w:sz w:val="20"/>
                <w:szCs w:val="20"/>
                <w:lang w:val="en-US"/>
              </w:rPr>
              <w:t></w:t>
            </w:r>
            <w:r w:rsidRPr="007A4FAC">
              <w:rPr>
                <w:rFonts w:ascii="Times" w:hAnsi="Times"/>
                <w:sz w:val="20"/>
                <w:szCs w:val="20"/>
                <w:lang w:val="en-US"/>
              </w:rPr>
              <w:t xml:space="preserve">Group </w:t>
            </w:r>
            <w:proofErr w:type="spellStart"/>
            <w:r w:rsidRPr="007A4FAC">
              <w:rPr>
                <w:rFonts w:ascii="Times" w:hAnsi="Times"/>
                <w:sz w:val="20"/>
                <w:szCs w:val="20"/>
                <w:lang w:val="en-US"/>
              </w:rPr>
              <w:t>effects.</w:t>
            </w:r>
            <w:r w:rsidRPr="007A4FAC"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7A4FAC">
              <w:rPr>
                <w:rFonts w:ascii="Times" w:hAnsi="Times"/>
                <w:sz w:val="20"/>
                <w:szCs w:val="20"/>
                <w:lang w:val="en-US"/>
              </w:rPr>
              <w:t xml:space="preserve">. Within-group effect sizes indicate pre-treatment—post-treatment effects adjusted for dependence among means (Morris &amp; </w:t>
            </w:r>
            <w:proofErr w:type="spellStart"/>
            <w:r w:rsidRPr="007A4FAC">
              <w:rPr>
                <w:rFonts w:ascii="Times" w:hAnsi="Times"/>
                <w:sz w:val="20"/>
                <w:szCs w:val="20"/>
                <w:lang w:val="en-US"/>
              </w:rPr>
              <w:t>Deshon</w:t>
            </w:r>
            <w:proofErr w:type="spellEnd"/>
            <w:r w:rsidRPr="007A4FAC">
              <w:rPr>
                <w:rFonts w:ascii="Times" w:hAnsi="Times"/>
                <w:sz w:val="20"/>
                <w:szCs w:val="20"/>
                <w:lang w:val="en-US"/>
              </w:rPr>
              <w:t>, 2002, formula 8)</w:t>
            </w:r>
            <w:proofErr w:type="gramStart"/>
            <w:r w:rsidRPr="007A4FAC">
              <w:rPr>
                <w:rFonts w:ascii="Times" w:hAnsi="Times"/>
                <w:sz w:val="20"/>
                <w:szCs w:val="20"/>
                <w:lang w:val="en-US"/>
              </w:rPr>
              <w:t>.</w:t>
            </w:r>
            <w:proofErr w:type="spellStart"/>
            <w:r w:rsidRPr="007A4FAC">
              <w:rPr>
                <w:rFonts w:ascii="Times" w:hAnsi="Times"/>
                <w:sz w:val="20"/>
                <w:szCs w:val="20"/>
                <w:vertAlign w:val="superscript"/>
                <w:lang w:val="en-US"/>
              </w:rPr>
              <w:t>c</w:t>
            </w:r>
            <w:r w:rsidRPr="007A4FAC">
              <w:rPr>
                <w:rFonts w:ascii="Times" w:hAnsi="Times"/>
                <w:sz w:val="20"/>
                <w:szCs w:val="20"/>
                <w:lang w:val="en-US"/>
              </w:rPr>
              <w:t>.Test</w:t>
            </w:r>
            <w:proofErr w:type="spellEnd"/>
            <w:proofErr w:type="gramEnd"/>
            <w:r w:rsidRPr="007A4FAC">
              <w:rPr>
                <w:rFonts w:ascii="Times" w:hAnsi="Times"/>
                <w:sz w:val="20"/>
                <w:szCs w:val="20"/>
                <w:lang w:val="en-US"/>
              </w:rPr>
              <w:t xml:space="preserve"> not conducted since TAU </w:t>
            </w:r>
            <w:r w:rsidRPr="007A4FAC">
              <w:rPr>
                <w:rFonts w:ascii="Times" w:hAnsi="Times"/>
                <w:i/>
                <w:sz w:val="20"/>
                <w:szCs w:val="20"/>
                <w:lang w:val="en-US"/>
              </w:rPr>
              <w:t>n</w:t>
            </w:r>
            <w:r w:rsidRPr="007A4FAC">
              <w:rPr>
                <w:rFonts w:ascii="Times" w:hAnsi="Times"/>
                <w:sz w:val="20"/>
                <w:szCs w:val="20"/>
                <w:lang w:val="en-US"/>
              </w:rPr>
              <w:t>=2</w:t>
            </w:r>
            <w:r w:rsidRPr="007A4FAC">
              <w:rPr>
                <w:rFonts w:ascii="Times" w:hAnsi="Times"/>
                <w:bCs/>
                <w:sz w:val="20"/>
                <w:szCs w:val="20"/>
                <w:lang w:val="en-US"/>
              </w:rPr>
              <w:t>.</w:t>
            </w:r>
            <w:r w:rsidRPr="007A4FAC">
              <w:rPr>
                <w:rFonts w:ascii="Times" w:hAnsi="Times"/>
                <w:sz w:val="20"/>
                <w:szCs w:val="20"/>
                <w:lang w:val="en-US"/>
              </w:rPr>
              <w:t xml:space="preserve"> </w:t>
            </w:r>
            <w:r w:rsidR="00335AD4" w:rsidRPr="007A4FAC">
              <w:rPr>
                <w:rFonts w:ascii="Times" w:hAnsi="Times"/>
                <w:sz w:val="20"/>
                <w:szCs w:val="20"/>
                <w:lang w:val="en-US"/>
              </w:rPr>
              <w:t xml:space="preserve"> </w:t>
            </w:r>
            <w:r w:rsidR="007A4FAC" w:rsidRPr="007A4FAC">
              <w:rPr>
                <w:rFonts w:ascii="Times" w:hAnsi="Times"/>
                <w:sz w:val="20"/>
                <w:szCs w:val="20"/>
                <w:lang w:val="en-US"/>
              </w:rPr>
              <w:t xml:space="preserve">Motivation = Change scores for self-reported motivation to perform the TVA test (see main text). </w:t>
            </w:r>
            <w:r w:rsidR="00335AD4" w:rsidRPr="007A4FAC">
              <w:rPr>
                <w:rFonts w:ascii="Times" w:hAnsi="Times"/>
                <w:sz w:val="20"/>
                <w:szCs w:val="20"/>
                <w:lang w:val="en-US"/>
              </w:rPr>
              <w:t>TCI-HA = Temperament and Character Inventory – Harm Avoidance.</w:t>
            </w:r>
          </w:p>
        </w:tc>
      </w:tr>
    </w:tbl>
    <w:p w14:paraId="0BAB23B9" w14:textId="5C554092" w:rsidR="001F47FA" w:rsidRPr="00F257CF" w:rsidRDefault="001F47FA" w:rsidP="00F257CF">
      <w:pPr>
        <w:rPr>
          <w:rFonts w:ascii="Times" w:hAnsi="Times"/>
          <w:sz w:val="22"/>
          <w:szCs w:val="22"/>
          <w:lang w:val="en-US"/>
        </w:rPr>
      </w:pPr>
      <w:bookmarkStart w:id="8" w:name="_GoBack"/>
      <w:bookmarkEnd w:id="8"/>
    </w:p>
    <w:sectPr w:rsidR="001F47FA" w:rsidRPr="00F257CF" w:rsidSect="0017559A">
      <w:pgSz w:w="16840" w:h="11900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Zapf Dingbats">
    <w:panose1 w:val="05020102010704020609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708A"/>
    <w:rsid w:val="00021495"/>
    <w:rsid w:val="00021B95"/>
    <w:rsid w:val="00025367"/>
    <w:rsid w:val="00025546"/>
    <w:rsid w:val="00026E77"/>
    <w:rsid w:val="0003151F"/>
    <w:rsid w:val="00031CB7"/>
    <w:rsid w:val="00044C92"/>
    <w:rsid w:val="00051373"/>
    <w:rsid w:val="000569EA"/>
    <w:rsid w:val="000614B0"/>
    <w:rsid w:val="000654E6"/>
    <w:rsid w:val="000874A4"/>
    <w:rsid w:val="00096649"/>
    <w:rsid w:val="000A02A8"/>
    <w:rsid w:val="000A2129"/>
    <w:rsid w:val="000A4D7A"/>
    <w:rsid w:val="000A6D7F"/>
    <w:rsid w:val="000B5784"/>
    <w:rsid w:val="000D1C3C"/>
    <w:rsid w:val="000D4CAF"/>
    <w:rsid w:val="000D5FF9"/>
    <w:rsid w:val="000D7367"/>
    <w:rsid w:val="000E6E54"/>
    <w:rsid w:val="000E7A3E"/>
    <w:rsid w:val="00103515"/>
    <w:rsid w:val="00114899"/>
    <w:rsid w:val="001170D1"/>
    <w:rsid w:val="00125079"/>
    <w:rsid w:val="0012723A"/>
    <w:rsid w:val="00130C21"/>
    <w:rsid w:val="00135B7D"/>
    <w:rsid w:val="00141B18"/>
    <w:rsid w:val="0014242C"/>
    <w:rsid w:val="00152F61"/>
    <w:rsid w:val="00154B57"/>
    <w:rsid w:val="00161DB5"/>
    <w:rsid w:val="00167FF4"/>
    <w:rsid w:val="0017559A"/>
    <w:rsid w:val="00183A25"/>
    <w:rsid w:val="0019062C"/>
    <w:rsid w:val="00191CBF"/>
    <w:rsid w:val="0019508F"/>
    <w:rsid w:val="001B3209"/>
    <w:rsid w:val="001B6816"/>
    <w:rsid w:val="001C511E"/>
    <w:rsid w:val="001D1C1E"/>
    <w:rsid w:val="001D748A"/>
    <w:rsid w:val="001E3597"/>
    <w:rsid w:val="001F3AEF"/>
    <w:rsid w:val="001F47FA"/>
    <w:rsid w:val="001F7419"/>
    <w:rsid w:val="00202FB1"/>
    <w:rsid w:val="00205ED8"/>
    <w:rsid w:val="002108A6"/>
    <w:rsid w:val="00211ECD"/>
    <w:rsid w:val="00226B62"/>
    <w:rsid w:val="00243140"/>
    <w:rsid w:val="002559AB"/>
    <w:rsid w:val="00256107"/>
    <w:rsid w:val="002736CD"/>
    <w:rsid w:val="00276906"/>
    <w:rsid w:val="002831C0"/>
    <w:rsid w:val="00287BDF"/>
    <w:rsid w:val="00291C30"/>
    <w:rsid w:val="00295C04"/>
    <w:rsid w:val="002A4DF4"/>
    <w:rsid w:val="002B5D3A"/>
    <w:rsid w:val="002B73A6"/>
    <w:rsid w:val="002C1D39"/>
    <w:rsid w:val="002E0AF5"/>
    <w:rsid w:val="002E33C3"/>
    <w:rsid w:val="002E501B"/>
    <w:rsid w:val="00310D40"/>
    <w:rsid w:val="00312211"/>
    <w:rsid w:val="00320C94"/>
    <w:rsid w:val="00335AD4"/>
    <w:rsid w:val="00345D4E"/>
    <w:rsid w:val="00356F5C"/>
    <w:rsid w:val="00366955"/>
    <w:rsid w:val="003816DF"/>
    <w:rsid w:val="003955B5"/>
    <w:rsid w:val="00395740"/>
    <w:rsid w:val="003A227B"/>
    <w:rsid w:val="003A38B3"/>
    <w:rsid w:val="003B244D"/>
    <w:rsid w:val="003C6C11"/>
    <w:rsid w:val="003E7689"/>
    <w:rsid w:val="003F316E"/>
    <w:rsid w:val="003F6AFB"/>
    <w:rsid w:val="003F7026"/>
    <w:rsid w:val="00404EEE"/>
    <w:rsid w:val="004173E1"/>
    <w:rsid w:val="004177FA"/>
    <w:rsid w:val="004246A3"/>
    <w:rsid w:val="00437575"/>
    <w:rsid w:val="004433C5"/>
    <w:rsid w:val="0046427E"/>
    <w:rsid w:val="00483E4F"/>
    <w:rsid w:val="00490185"/>
    <w:rsid w:val="004A1E17"/>
    <w:rsid w:val="004A6F2B"/>
    <w:rsid w:val="004A73AD"/>
    <w:rsid w:val="004B011D"/>
    <w:rsid w:val="004C6D51"/>
    <w:rsid w:val="004C700E"/>
    <w:rsid w:val="004D044F"/>
    <w:rsid w:val="004D0C57"/>
    <w:rsid w:val="004D1184"/>
    <w:rsid w:val="004D31E8"/>
    <w:rsid w:val="004D6EBF"/>
    <w:rsid w:val="004E11FC"/>
    <w:rsid w:val="004E5B3C"/>
    <w:rsid w:val="004F44B0"/>
    <w:rsid w:val="004F60F8"/>
    <w:rsid w:val="00502B43"/>
    <w:rsid w:val="005031E6"/>
    <w:rsid w:val="00504E1E"/>
    <w:rsid w:val="005218C2"/>
    <w:rsid w:val="00523574"/>
    <w:rsid w:val="00547036"/>
    <w:rsid w:val="00550CDC"/>
    <w:rsid w:val="00550F8B"/>
    <w:rsid w:val="00563D60"/>
    <w:rsid w:val="0056438A"/>
    <w:rsid w:val="0057255F"/>
    <w:rsid w:val="00586209"/>
    <w:rsid w:val="0059200C"/>
    <w:rsid w:val="00593EB1"/>
    <w:rsid w:val="005A7EC8"/>
    <w:rsid w:val="005C0F00"/>
    <w:rsid w:val="005D16A3"/>
    <w:rsid w:val="005D5885"/>
    <w:rsid w:val="005E30CF"/>
    <w:rsid w:val="005F4F78"/>
    <w:rsid w:val="00600462"/>
    <w:rsid w:val="00601FE3"/>
    <w:rsid w:val="00631740"/>
    <w:rsid w:val="0063534F"/>
    <w:rsid w:val="00637988"/>
    <w:rsid w:val="00646630"/>
    <w:rsid w:val="00651176"/>
    <w:rsid w:val="006649A4"/>
    <w:rsid w:val="006750C0"/>
    <w:rsid w:val="0069066B"/>
    <w:rsid w:val="00691B38"/>
    <w:rsid w:val="006948B0"/>
    <w:rsid w:val="006A0C2B"/>
    <w:rsid w:val="006B0391"/>
    <w:rsid w:val="006B736E"/>
    <w:rsid w:val="006D0381"/>
    <w:rsid w:val="006D0633"/>
    <w:rsid w:val="006E5C4D"/>
    <w:rsid w:val="006E68DB"/>
    <w:rsid w:val="006F37DB"/>
    <w:rsid w:val="00704146"/>
    <w:rsid w:val="00711CB5"/>
    <w:rsid w:val="00741388"/>
    <w:rsid w:val="00741D9A"/>
    <w:rsid w:val="00742D2A"/>
    <w:rsid w:val="00745810"/>
    <w:rsid w:val="007478EA"/>
    <w:rsid w:val="00751F59"/>
    <w:rsid w:val="007536EA"/>
    <w:rsid w:val="007541D9"/>
    <w:rsid w:val="007552A0"/>
    <w:rsid w:val="00763587"/>
    <w:rsid w:val="007647AD"/>
    <w:rsid w:val="00775236"/>
    <w:rsid w:val="00780CD0"/>
    <w:rsid w:val="00785F08"/>
    <w:rsid w:val="0079017F"/>
    <w:rsid w:val="00790FCD"/>
    <w:rsid w:val="00792FBB"/>
    <w:rsid w:val="00793245"/>
    <w:rsid w:val="00794B16"/>
    <w:rsid w:val="00795267"/>
    <w:rsid w:val="007A0521"/>
    <w:rsid w:val="007A4FAC"/>
    <w:rsid w:val="007A598A"/>
    <w:rsid w:val="007B2A8E"/>
    <w:rsid w:val="007C50A5"/>
    <w:rsid w:val="007D068D"/>
    <w:rsid w:val="007D4B27"/>
    <w:rsid w:val="007D6951"/>
    <w:rsid w:val="007D70E2"/>
    <w:rsid w:val="007F0E72"/>
    <w:rsid w:val="007F2253"/>
    <w:rsid w:val="007F5F0E"/>
    <w:rsid w:val="007F7B9E"/>
    <w:rsid w:val="00804038"/>
    <w:rsid w:val="0083667B"/>
    <w:rsid w:val="00864A0F"/>
    <w:rsid w:val="00865570"/>
    <w:rsid w:val="008706DE"/>
    <w:rsid w:val="00876B68"/>
    <w:rsid w:val="00877E93"/>
    <w:rsid w:val="00890E75"/>
    <w:rsid w:val="00896408"/>
    <w:rsid w:val="008A21B3"/>
    <w:rsid w:val="008A3081"/>
    <w:rsid w:val="008A524F"/>
    <w:rsid w:val="008A6C66"/>
    <w:rsid w:val="008D04B9"/>
    <w:rsid w:val="008E19FD"/>
    <w:rsid w:val="008E4B7B"/>
    <w:rsid w:val="008E4BBC"/>
    <w:rsid w:val="008F29CE"/>
    <w:rsid w:val="008F6DB8"/>
    <w:rsid w:val="009225B1"/>
    <w:rsid w:val="009318F8"/>
    <w:rsid w:val="0093708A"/>
    <w:rsid w:val="00942A04"/>
    <w:rsid w:val="0096359D"/>
    <w:rsid w:val="009643A6"/>
    <w:rsid w:val="009754A2"/>
    <w:rsid w:val="009815DA"/>
    <w:rsid w:val="0098163C"/>
    <w:rsid w:val="00986EB3"/>
    <w:rsid w:val="009A1E39"/>
    <w:rsid w:val="009A7F92"/>
    <w:rsid w:val="009C4C0D"/>
    <w:rsid w:val="009C6B6E"/>
    <w:rsid w:val="009D5A26"/>
    <w:rsid w:val="009E2342"/>
    <w:rsid w:val="009E6A1C"/>
    <w:rsid w:val="009F41A3"/>
    <w:rsid w:val="009F64A2"/>
    <w:rsid w:val="00A044CE"/>
    <w:rsid w:val="00A218FA"/>
    <w:rsid w:val="00A26CB8"/>
    <w:rsid w:val="00A3724E"/>
    <w:rsid w:val="00A41B39"/>
    <w:rsid w:val="00A42D48"/>
    <w:rsid w:val="00A5299A"/>
    <w:rsid w:val="00A71ED6"/>
    <w:rsid w:val="00A849EE"/>
    <w:rsid w:val="00A93F5C"/>
    <w:rsid w:val="00A9493D"/>
    <w:rsid w:val="00AA0503"/>
    <w:rsid w:val="00AA3D66"/>
    <w:rsid w:val="00AA5097"/>
    <w:rsid w:val="00AA6A23"/>
    <w:rsid w:val="00AB36C8"/>
    <w:rsid w:val="00AD36D1"/>
    <w:rsid w:val="00AE2ADC"/>
    <w:rsid w:val="00AF37C0"/>
    <w:rsid w:val="00AF61A8"/>
    <w:rsid w:val="00B004C6"/>
    <w:rsid w:val="00B06CEA"/>
    <w:rsid w:val="00B20FDD"/>
    <w:rsid w:val="00B27A88"/>
    <w:rsid w:val="00B33014"/>
    <w:rsid w:val="00B51B4C"/>
    <w:rsid w:val="00B57D14"/>
    <w:rsid w:val="00B61656"/>
    <w:rsid w:val="00B660DD"/>
    <w:rsid w:val="00B80F4A"/>
    <w:rsid w:val="00B90334"/>
    <w:rsid w:val="00B90F43"/>
    <w:rsid w:val="00B92DAA"/>
    <w:rsid w:val="00B94756"/>
    <w:rsid w:val="00B959A5"/>
    <w:rsid w:val="00BA516A"/>
    <w:rsid w:val="00BB16C6"/>
    <w:rsid w:val="00BB52EA"/>
    <w:rsid w:val="00BB6C32"/>
    <w:rsid w:val="00BC464F"/>
    <w:rsid w:val="00BF16FD"/>
    <w:rsid w:val="00C01227"/>
    <w:rsid w:val="00C03FD2"/>
    <w:rsid w:val="00C12EE0"/>
    <w:rsid w:val="00C204DC"/>
    <w:rsid w:val="00C30D2C"/>
    <w:rsid w:val="00C3771D"/>
    <w:rsid w:val="00C53EAD"/>
    <w:rsid w:val="00C624B3"/>
    <w:rsid w:val="00C63CAC"/>
    <w:rsid w:val="00C72FFB"/>
    <w:rsid w:val="00C84A50"/>
    <w:rsid w:val="00C93505"/>
    <w:rsid w:val="00CA3CE6"/>
    <w:rsid w:val="00CB307A"/>
    <w:rsid w:val="00CB416B"/>
    <w:rsid w:val="00CC1BD3"/>
    <w:rsid w:val="00CC3262"/>
    <w:rsid w:val="00CD7553"/>
    <w:rsid w:val="00CE60CB"/>
    <w:rsid w:val="00CF3E20"/>
    <w:rsid w:val="00D17182"/>
    <w:rsid w:val="00D234F4"/>
    <w:rsid w:val="00D23B3A"/>
    <w:rsid w:val="00D432B5"/>
    <w:rsid w:val="00D432F7"/>
    <w:rsid w:val="00D5622A"/>
    <w:rsid w:val="00D64F50"/>
    <w:rsid w:val="00D67BCF"/>
    <w:rsid w:val="00D85699"/>
    <w:rsid w:val="00D85CEA"/>
    <w:rsid w:val="00D8613F"/>
    <w:rsid w:val="00D93FA5"/>
    <w:rsid w:val="00D9797D"/>
    <w:rsid w:val="00DA7352"/>
    <w:rsid w:val="00DC51BE"/>
    <w:rsid w:val="00DD39F8"/>
    <w:rsid w:val="00DE720E"/>
    <w:rsid w:val="00DE7248"/>
    <w:rsid w:val="00DF0A18"/>
    <w:rsid w:val="00DF1573"/>
    <w:rsid w:val="00DF7C3E"/>
    <w:rsid w:val="00E12ADA"/>
    <w:rsid w:val="00E147AF"/>
    <w:rsid w:val="00E201E7"/>
    <w:rsid w:val="00E23F4B"/>
    <w:rsid w:val="00E25051"/>
    <w:rsid w:val="00E3702A"/>
    <w:rsid w:val="00E42EB0"/>
    <w:rsid w:val="00E50FCF"/>
    <w:rsid w:val="00E5303C"/>
    <w:rsid w:val="00E77F2A"/>
    <w:rsid w:val="00E90ED2"/>
    <w:rsid w:val="00EB5A39"/>
    <w:rsid w:val="00EC07EF"/>
    <w:rsid w:val="00EC16A3"/>
    <w:rsid w:val="00EC257E"/>
    <w:rsid w:val="00ED3AB3"/>
    <w:rsid w:val="00EE4801"/>
    <w:rsid w:val="00F10634"/>
    <w:rsid w:val="00F1261C"/>
    <w:rsid w:val="00F1378D"/>
    <w:rsid w:val="00F14EA1"/>
    <w:rsid w:val="00F257CF"/>
    <w:rsid w:val="00F26E5E"/>
    <w:rsid w:val="00F34693"/>
    <w:rsid w:val="00F40C9E"/>
    <w:rsid w:val="00F4208F"/>
    <w:rsid w:val="00F55E08"/>
    <w:rsid w:val="00F744AD"/>
    <w:rsid w:val="00F748CC"/>
    <w:rsid w:val="00F775F4"/>
    <w:rsid w:val="00F841C9"/>
    <w:rsid w:val="00F8720D"/>
    <w:rsid w:val="00F922AF"/>
    <w:rsid w:val="00F965DB"/>
    <w:rsid w:val="00F9663D"/>
    <w:rsid w:val="00FB10E5"/>
    <w:rsid w:val="00FB1A5C"/>
    <w:rsid w:val="00FB58CA"/>
    <w:rsid w:val="00FB5D1C"/>
    <w:rsid w:val="00FC2322"/>
    <w:rsid w:val="00FC4886"/>
    <w:rsid w:val="00FC7F7D"/>
    <w:rsid w:val="00FD3876"/>
    <w:rsid w:val="00FF02EF"/>
    <w:rsid w:val="00FF14EA"/>
    <w:rsid w:val="00FF2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2E2AB5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173E1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173E1"/>
    <w:rPr>
      <w:rFonts w:ascii="Lucida Grande" w:hAnsi="Lucida Grande" w:cs="Lucida Grande"/>
      <w:sz w:val="18"/>
      <w:szCs w:val="18"/>
    </w:rPr>
  </w:style>
  <w:style w:type="table" w:styleId="Tabelgitter">
    <w:name w:val="Table Grid"/>
    <w:basedOn w:val="Tabel-Normal"/>
    <w:uiPriority w:val="59"/>
    <w:rsid w:val="009370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173E1"/>
    <w:rPr>
      <w:rFonts w:ascii="Lucida Grande" w:hAnsi="Lucida Grande" w:cs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173E1"/>
    <w:rPr>
      <w:rFonts w:ascii="Lucida Grande" w:hAnsi="Lucida Grande" w:cs="Lucida Grande"/>
      <w:sz w:val="18"/>
      <w:szCs w:val="18"/>
    </w:rPr>
  </w:style>
  <w:style w:type="table" w:styleId="Tabelgitter">
    <w:name w:val="Table Grid"/>
    <w:basedOn w:val="Tabel-Normal"/>
    <w:uiPriority w:val="59"/>
    <w:rsid w:val="009370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823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4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6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6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4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0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0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3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05</Words>
  <Characters>2477</Characters>
  <Application>Microsoft Macintosh Word</Application>
  <DocSecurity>0</DocSecurity>
  <Lines>20</Lines>
  <Paragraphs>5</Paragraphs>
  <ScaleCrop>false</ScaleCrop>
  <Company>Neurobiologisk Forskningsenhed</Company>
  <LinksUpToDate>false</LinksUpToDate>
  <CharactersWithSpaces>2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Gaden Jensen</dc:creator>
  <cp:keywords/>
  <dc:description/>
  <cp:lastModifiedBy>Christian Gaden Jensen</cp:lastModifiedBy>
  <cp:revision>5</cp:revision>
  <dcterms:created xsi:type="dcterms:W3CDTF">2015-10-23T20:53:00Z</dcterms:created>
  <dcterms:modified xsi:type="dcterms:W3CDTF">2015-10-26T19:13:00Z</dcterms:modified>
</cp:coreProperties>
</file>